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3E076" w14:textId="3806935F" w:rsidR="0079645C" w:rsidRDefault="0079645C" w:rsidP="00A76CA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6.1</w:t>
      </w:r>
    </w:p>
    <w:p w14:paraId="07020C70" w14:textId="3BA7F721" w:rsidR="007A3FAF" w:rsidRPr="0079645C" w:rsidRDefault="0079645C" w:rsidP="00A76CA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ifactor ESEM General Factor Loadings for the Parent-Reported SDQ Difficulties Items – Age 2-4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090665" w:rsidRPr="0079645C" w14:paraId="67403AA9" w14:textId="77777777" w:rsidTr="0079645C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18259FF1" w14:textId="32DFC67C" w:rsidR="00A76CA2" w:rsidRPr="0079645C" w:rsidRDefault="00090665" w:rsidP="004637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7675AFF9" w14:textId="16272F36" w:rsidR="00A76CA2" w:rsidRPr="0079645C" w:rsidRDefault="00090665" w:rsidP="007964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1BECD1FB" w14:textId="15B6E678" w:rsidR="00A76CA2" w:rsidRPr="0079645C" w:rsidRDefault="00A76CA2" w:rsidP="007964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090665" w:rsidRPr="0079645C" w14:paraId="1D13FDEA" w14:textId="77777777" w:rsidTr="0079645C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2617533E" w14:textId="4B57FC75" w:rsidR="00A76CA2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67E12FF0" w14:textId="784AD77F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8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44F8EFCA" w14:textId="07DA5FFE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9</w:t>
            </w:r>
          </w:p>
        </w:tc>
      </w:tr>
      <w:tr w:rsidR="00090665" w:rsidRPr="0079645C" w14:paraId="29B53BCC" w14:textId="77777777" w:rsidTr="0079645C">
        <w:tc>
          <w:tcPr>
            <w:tcW w:w="5839" w:type="dxa"/>
            <w:vAlign w:val="center"/>
          </w:tcPr>
          <w:p w14:paraId="2300B235" w14:textId="322F6AA8" w:rsidR="00A76CA2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6CC15792" w14:textId="6A3A1BC5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0</w:t>
            </w:r>
          </w:p>
        </w:tc>
        <w:tc>
          <w:tcPr>
            <w:tcW w:w="1672" w:type="dxa"/>
          </w:tcPr>
          <w:p w14:paraId="50495E58" w14:textId="5FA146AC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</w:t>
            </w:r>
          </w:p>
        </w:tc>
      </w:tr>
      <w:tr w:rsidR="00090665" w:rsidRPr="0079645C" w14:paraId="01633ABD" w14:textId="77777777" w:rsidTr="0079645C">
        <w:tc>
          <w:tcPr>
            <w:tcW w:w="5839" w:type="dxa"/>
            <w:vAlign w:val="center"/>
          </w:tcPr>
          <w:p w14:paraId="28C3D52E" w14:textId="77E1CDB9" w:rsidR="00A76CA2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7BD617E7" w14:textId="52483F7D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2</w:t>
            </w:r>
          </w:p>
        </w:tc>
        <w:tc>
          <w:tcPr>
            <w:tcW w:w="1672" w:type="dxa"/>
          </w:tcPr>
          <w:p w14:paraId="5F600316" w14:textId="4921258D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2</w:t>
            </w:r>
          </w:p>
        </w:tc>
      </w:tr>
      <w:tr w:rsidR="00090665" w:rsidRPr="0079645C" w14:paraId="7512E978" w14:textId="77777777" w:rsidTr="0079645C">
        <w:tc>
          <w:tcPr>
            <w:tcW w:w="5839" w:type="dxa"/>
            <w:vAlign w:val="center"/>
          </w:tcPr>
          <w:p w14:paraId="56D10CAC" w14:textId="36220BBF" w:rsidR="00A76CA2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2CDFFC2D" w14:textId="38B87FF8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5</w:t>
            </w:r>
          </w:p>
        </w:tc>
        <w:tc>
          <w:tcPr>
            <w:tcW w:w="1672" w:type="dxa"/>
          </w:tcPr>
          <w:p w14:paraId="27DA198C" w14:textId="17AA6FBC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</w:tr>
      <w:tr w:rsidR="00090665" w:rsidRPr="0079645C" w14:paraId="0312E27E" w14:textId="77777777" w:rsidTr="0079645C">
        <w:tc>
          <w:tcPr>
            <w:tcW w:w="5839" w:type="dxa"/>
            <w:vAlign w:val="center"/>
          </w:tcPr>
          <w:p w14:paraId="7193AA16" w14:textId="487C1156" w:rsidR="00A76CA2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48F0F3D2" w14:textId="1912139B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9</w:t>
            </w:r>
          </w:p>
        </w:tc>
        <w:tc>
          <w:tcPr>
            <w:tcW w:w="1672" w:type="dxa"/>
          </w:tcPr>
          <w:p w14:paraId="5EC6936F" w14:textId="008D4D27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4</w:t>
            </w:r>
          </w:p>
        </w:tc>
      </w:tr>
      <w:tr w:rsidR="00090665" w:rsidRPr="0079645C" w14:paraId="6E3033FC" w14:textId="77777777" w:rsidTr="0079645C">
        <w:tc>
          <w:tcPr>
            <w:tcW w:w="5839" w:type="dxa"/>
            <w:vAlign w:val="center"/>
          </w:tcPr>
          <w:p w14:paraId="0687B519" w14:textId="0B566711" w:rsidR="00A76CA2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1F3B31D7" w14:textId="6586D1DC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1</w:t>
            </w:r>
          </w:p>
        </w:tc>
        <w:tc>
          <w:tcPr>
            <w:tcW w:w="1672" w:type="dxa"/>
          </w:tcPr>
          <w:p w14:paraId="3CF3C097" w14:textId="47D57A14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</w:t>
            </w:r>
          </w:p>
        </w:tc>
      </w:tr>
      <w:tr w:rsidR="00090665" w:rsidRPr="0079645C" w14:paraId="263D382D" w14:textId="77777777" w:rsidTr="0079645C">
        <w:tc>
          <w:tcPr>
            <w:tcW w:w="5839" w:type="dxa"/>
            <w:vAlign w:val="center"/>
          </w:tcPr>
          <w:p w14:paraId="4A474BDF" w14:textId="54E690BB" w:rsidR="00A76CA2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2C3697A2" w14:textId="002DD9BD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8</w:t>
            </w:r>
          </w:p>
        </w:tc>
        <w:tc>
          <w:tcPr>
            <w:tcW w:w="1672" w:type="dxa"/>
          </w:tcPr>
          <w:p w14:paraId="4563F1BA" w14:textId="63B931D9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</w:tr>
      <w:tr w:rsidR="00090665" w:rsidRPr="0079645C" w14:paraId="6DEF314F" w14:textId="77777777" w:rsidTr="0079645C">
        <w:tc>
          <w:tcPr>
            <w:tcW w:w="5839" w:type="dxa"/>
            <w:vAlign w:val="center"/>
          </w:tcPr>
          <w:p w14:paraId="15A0D464" w14:textId="03F8E34B" w:rsidR="00A76CA2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5600C317" w14:textId="7A06E1F3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6</w:t>
            </w:r>
          </w:p>
        </w:tc>
        <w:tc>
          <w:tcPr>
            <w:tcW w:w="1672" w:type="dxa"/>
          </w:tcPr>
          <w:p w14:paraId="76491D1F" w14:textId="52BA3C4E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</w:tc>
      </w:tr>
      <w:tr w:rsidR="00090665" w:rsidRPr="0079645C" w14:paraId="3C1DD0F7" w14:textId="77777777" w:rsidTr="0079645C">
        <w:tc>
          <w:tcPr>
            <w:tcW w:w="5839" w:type="dxa"/>
            <w:vAlign w:val="center"/>
          </w:tcPr>
          <w:p w14:paraId="0C439811" w14:textId="0D6DB130" w:rsidR="00A76CA2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182D7B1A" w14:textId="7517339E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1</w:t>
            </w:r>
          </w:p>
        </w:tc>
        <w:tc>
          <w:tcPr>
            <w:tcW w:w="1672" w:type="dxa"/>
          </w:tcPr>
          <w:p w14:paraId="23D84D65" w14:textId="4DA85A72" w:rsidR="00A76CA2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1</w:t>
            </w:r>
          </w:p>
        </w:tc>
      </w:tr>
      <w:tr w:rsidR="00090665" w:rsidRPr="0079645C" w14:paraId="54F8EEA9" w14:textId="77777777" w:rsidTr="0079645C">
        <w:tc>
          <w:tcPr>
            <w:tcW w:w="5839" w:type="dxa"/>
            <w:vAlign w:val="center"/>
          </w:tcPr>
          <w:p w14:paraId="5EE67330" w14:textId="136D57B8" w:rsidR="00090665" w:rsidRPr="0079645C" w:rsidRDefault="00090665" w:rsidP="00090665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49DDE203" w14:textId="162424DE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8</w:t>
            </w:r>
          </w:p>
        </w:tc>
        <w:tc>
          <w:tcPr>
            <w:tcW w:w="1672" w:type="dxa"/>
          </w:tcPr>
          <w:p w14:paraId="6034644E" w14:textId="4EA2A6A6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</w:tr>
      <w:tr w:rsidR="00090665" w:rsidRPr="0079645C" w14:paraId="6741C17C" w14:textId="77777777" w:rsidTr="0079645C">
        <w:tc>
          <w:tcPr>
            <w:tcW w:w="5839" w:type="dxa"/>
            <w:vAlign w:val="center"/>
          </w:tcPr>
          <w:p w14:paraId="6CE89991" w14:textId="6C4899FB" w:rsidR="00090665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 Often argumentative with adults</w:t>
            </w:r>
          </w:p>
        </w:tc>
        <w:tc>
          <w:tcPr>
            <w:tcW w:w="2939" w:type="dxa"/>
          </w:tcPr>
          <w:p w14:paraId="32583727" w14:textId="03A724DB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2</w:t>
            </w:r>
          </w:p>
        </w:tc>
        <w:tc>
          <w:tcPr>
            <w:tcW w:w="1672" w:type="dxa"/>
          </w:tcPr>
          <w:p w14:paraId="7D48A729" w14:textId="50E002F9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4</w:t>
            </w:r>
          </w:p>
        </w:tc>
      </w:tr>
      <w:tr w:rsidR="00090665" w:rsidRPr="0079645C" w14:paraId="42E53527" w14:textId="77777777" w:rsidTr="0079645C">
        <w:tc>
          <w:tcPr>
            <w:tcW w:w="5839" w:type="dxa"/>
            <w:vAlign w:val="center"/>
          </w:tcPr>
          <w:p w14:paraId="60A899F9" w14:textId="04456C5F" w:rsidR="00090665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3F27BCD3" w14:textId="3E3D8E9F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0</w:t>
            </w:r>
          </w:p>
        </w:tc>
        <w:tc>
          <w:tcPr>
            <w:tcW w:w="1672" w:type="dxa"/>
          </w:tcPr>
          <w:p w14:paraId="7283BC8C" w14:textId="3CDEEE0A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</w:tr>
      <w:tr w:rsidR="00090665" w:rsidRPr="0079645C" w14:paraId="36F77151" w14:textId="77777777" w:rsidTr="0079645C">
        <w:tc>
          <w:tcPr>
            <w:tcW w:w="5839" w:type="dxa"/>
            <w:vAlign w:val="center"/>
          </w:tcPr>
          <w:p w14:paraId="6E350164" w14:textId="59ECFF6A" w:rsidR="00090665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 Can be spiteful to others</w:t>
            </w:r>
          </w:p>
        </w:tc>
        <w:tc>
          <w:tcPr>
            <w:tcW w:w="2939" w:type="dxa"/>
          </w:tcPr>
          <w:p w14:paraId="02834C92" w14:textId="5A9531EB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0</w:t>
            </w:r>
          </w:p>
        </w:tc>
        <w:tc>
          <w:tcPr>
            <w:tcW w:w="1672" w:type="dxa"/>
          </w:tcPr>
          <w:p w14:paraId="021D3E9B" w14:textId="4F5EB878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</w:tc>
      </w:tr>
      <w:tr w:rsidR="00090665" w:rsidRPr="0079645C" w14:paraId="62762700" w14:textId="77777777" w:rsidTr="0079645C">
        <w:tc>
          <w:tcPr>
            <w:tcW w:w="5839" w:type="dxa"/>
            <w:vAlign w:val="center"/>
          </w:tcPr>
          <w:p w14:paraId="4DC2F2F5" w14:textId="5ED2AC86" w:rsidR="00090665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4AEF7E97" w14:textId="28A8DB24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1</w:t>
            </w:r>
          </w:p>
        </w:tc>
        <w:tc>
          <w:tcPr>
            <w:tcW w:w="1672" w:type="dxa"/>
          </w:tcPr>
          <w:p w14:paraId="60D83BAC" w14:textId="7FD7AE54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6</w:t>
            </w:r>
          </w:p>
        </w:tc>
      </w:tr>
      <w:tr w:rsidR="00090665" w:rsidRPr="0079645C" w14:paraId="0D4B0F11" w14:textId="77777777" w:rsidTr="0079645C">
        <w:tc>
          <w:tcPr>
            <w:tcW w:w="5839" w:type="dxa"/>
            <w:vAlign w:val="center"/>
          </w:tcPr>
          <w:p w14:paraId="69C30BF4" w14:textId="065A426C" w:rsidR="00090665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7AAE917D" w14:textId="70EBB497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8</w:t>
            </w:r>
          </w:p>
        </w:tc>
        <w:tc>
          <w:tcPr>
            <w:tcW w:w="1672" w:type="dxa"/>
          </w:tcPr>
          <w:p w14:paraId="1610604C" w14:textId="1047CB73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6</w:t>
            </w:r>
          </w:p>
        </w:tc>
      </w:tr>
      <w:tr w:rsidR="00090665" w:rsidRPr="0079645C" w14:paraId="6ABF17BC" w14:textId="77777777" w:rsidTr="0079645C">
        <w:tc>
          <w:tcPr>
            <w:tcW w:w="5839" w:type="dxa"/>
            <w:vAlign w:val="center"/>
          </w:tcPr>
          <w:p w14:paraId="138DAF48" w14:textId="4B01D5F0" w:rsidR="00090665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3D8A2829" w14:textId="1D7BEDC2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5</w:t>
            </w:r>
          </w:p>
        </w:tc>
        <w:tc>
          <w:tcPr>
            <w:tcW w:w="1672" w:type="dxa"/>
          </w:tcPr>
          <w:p w14:paraId="78337FE9" w14:textId="2D54A2DE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3</w:t>
            </w:r>
          </w:p>
        </w:tc>
      </w:tr>
      <w:tr w:rsidR="00090665" w:rsidRPr="0079645C" w14:paraId="12BC48C5" w14:textId="77777777" w:rsidTr="0079645C">
        <w:tc>
          <w:tcPr>
            <w:tcW w:w="5839" w:type="dxa"/>
            <w:vAlign w:val="center"/>
          </w:tcPr>
          <w:p w14:paraId="3FFE7E82" w14:textId="51988A4D" w:rsidR="00090665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21481AB1" w14:textId="365CEA58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7</w:t>
            </w:r>
          </w:p>
        </w:tc>
        <w:tc>
          <w:tcPr>
            <w:tcW w:w="1672" w:type="dxa"/>
          </w:tcPr>
          <w:p w14:paraId="6634CD7E" w14:textId="22F8D8F2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7</w:t>
            </w:r>
          </w:p>
        </w:tc>
      </w:tr>
      <w:tr w:rsidR="00090665" w:rsidRPr="0079645C" w14:paraId="3648BC22" w14:textId="77777777" w:rsidTr="0079645C">
        <w:tc>
          <w:tcPr>
            <w:tcW w:w="5839" w:type="dxa"/>
            <w:vAlign w:val="center"/>
          </w:tcPr>
          <w:p w14:paraId="5C4079EB" w14:textId="0672C0A8" w:rsidR="00090665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 Generally liked by other children #</w:t>
            </w:r>
          </w:p>
        </w:tc>
        <w:tc>
          <w:tcPr>
            <w:tcW w:w="2939" w:type="dxa"/>
          </w:tcPr>
          <w:p w14:paraId="309209BC" w14:textId="2596F4A8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2</w:t>
            </w:r>
          </w:p>
        </w:tc>
        <w:tc>
          <w:tcPr>
            <w:tcW w:w="1672" w:type="dxa"/>
          </w:tcPr>
          <w:p w14:paraId="6D8C3135" w14:textId="3FA77B87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9</w:t>
            </w:r>
          </w:p>
        </w:tc>
      </w:tr>
      <w:tr w:rsidR="00090665" w:rsidRPr="0079645C" w14:paraId="69FECAC7" w14:textId="77777777" w:rsidTr="0079645C">
        <w:tc>
          <w:tcPr>
            <w:tcW w:w="5839" w:type="dxa"/>
            <w:vAlign w:val="center"/>
          </w:tcPr>
          <w:p w14:paraId="1F664430" w14:textId="49866ADC" w:rsidR="00090665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 Can stop and think things out before acting #</w:t>
            </w:r>
          </w:p>
        </w:tc>
        <w:tc>
          <w:tcPr>
            <w:tcW w:w="2939" w:type="dxa"/>
          </w:tcPr>
          <w:p w14:paraId="3152A521" w14:textId="2B349DD6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7</w:t>
            </w:r>
          </w:p>
        </w:tc>
        <w:tc>
          <w:tcPr>
            <w:tcW w:w="1672" w:type="dxa"/>
          </w:tcPr>
          <w:p w14:paraId="4A95A599" w14:textId="173ACC0D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3</w:t>
            </w:r>
          </w:p>
        </w:tc>
      </w:tr>
      <w:tr w:rsidR="00090665" w:rsidRPr="0079645C" w14:paraId="60F03003" w14:textId="77777777" w:rsidTr="0079645C">
        <w:tc>
          <w:tcPr>
            <w:tcW w:w="5839" w:type="dxa"/>
            <w:vAlign w:val="center"/>
          </w:tcPr>
          <w:p w14:paraId="6EB61938" w14:textId="3A60355C" w:rsidR="00090665" w:rsidRPr="0079645C" w:rsidRDefault="00090665" w:rsidP="0009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5AF26CE2" w14:textId="1C97D530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3</w:t>
            </w:r>
          </w:p>
        </w:tc>
        <w:tc>
          <w:tcPr>
            <w:tcW w:w="1672" w:type="dxa"/>
          </w:tcPr>
          <w:p w14:paraId="2147F78A" w14:textId="45B2D8AD" w:rsidR="00090665" w:rsidRPr="0079645C" w:rsidRDefault="00090665" w:rsidP="00090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4</w:t>
            </w:r>
          </w:p>
        </w:tc>
      </w:tr>
    </w:tbl>
    <w:p w14:paraId="23AFB069" w14:textId="43EEAC11" w:rsidR="00090665" w:rsidRPr="0079645C" w:rsidRDefault="00090665" w:rsidP="00090665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3A628328" w14:textId="77777777" w:rsidR="00A76CA2" w:rsidRPr="0079645C" w:rsidRDefault="00A76CA2" w:rsidP="004637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C08440" w14:textId="77777777" w:rsidR="00463703" w:rsidRPr="0079645C" w:rsidRDefault="00463703" w:rsidP="004637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9E7B9C" w14:textId="77777777" w:rsidR="00463703" w:rsidRPr="0079645C" w:rsidRDefault="00463703" w:rsidP="00463703"/>
    <w:p w14:paraId="74C52885" w14:textId="77777777" w:rsidR="0079645C" w:rsidRDefault="0079645C" w:rsidP="00B9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BFF515" w14:textId="77777777" w:rsidR="0079645C" w:rsidRDefault="0079645C" w:rsidP="00B9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4DD34D" w14:textId="4AB0692E" w:rsidR="00B962D6" w:rsidRPr="0079645C" w:rsidRDefault="0079645C" w:rsidP="00B9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6.2</w:t>
      </w:r>
    </w:p>
    <w:p w14:paraId="2B40FE4D" w14:textId="0C4CBC1D" w:rsidR="0079645C" w:rsidRPr="0079645C" w:rsidRDefault="0079645C" w:rsidP="0079645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ifactor ESEM General Factor Loadings for the Parent-Reported SDQ Difficulties Items – Age 4-5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090665" w:rsidRPr="0079645C" w14:paraId="6A036FE3" w14:textId="77777777" w:rsidTr="0079645C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679852D8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59AF066D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A967B43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090665" w:rsidRPr="0079645C" w14:paraId="384ABA75" w14:textId="77777777" w:rsidTr="0079645C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20E83A4C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08113F7E" w14:textId="058554E9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1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8BD7C00" w14:textId="5C177F10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6</w:t>
            </w:r>
          </w:p>
        </w:tc>
      </w:tr>
      <w:tr w:rsidR="00090665" w:rsidRPr="0079645C" w14:paraId="088C5995" w14:textId="77777777" w:rsidTr="0079645C">
        <w:tc>
          <w:tcPr>
            <w:tcW w:w="5839" w:type="dxa"/>
            <w:vAlign w:val="center"/>
          </w:tcPr>
          <w:p w14:paraId="25DFE5A9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197A3EFE" w14:textId="671721E5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1</w:t>
            </w:r>
          </w:p>
        </w:tc>
        <w:tc>
          <w:tcPr>
            <w:tcW w:w="1672" w:type="dxa"/>
          </w:tcPr>
          <w:p w14:paraId="01CF4B67" w14:textId="0C726BF2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8</w:t>
            </w:r>
          </w:p>
        </w:tc>
      </w:tr>
      <w:tr w:rsidR="00090665" w:rsidRPr="0079645C" w14:paraId="0E5E2AE8" w14:textId="77777777" w:rsidTr="0079645C">
        <w:tc>
          <w:tcPr>
            <w:tcW w:w="5839" w:type="dxa"/>
            <w:vAlign w:val="center"/>
          </w:tcPr>
          <w:p w14:paraId="0B554E39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62A6A7CE" w14:textId="7D7C3151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8</w:t>
            </w:r>
          </w:p>
        </w:tc>
        <w:tc>
          <w:tcPr>
            <w:tcW w:w="1672" w:type="dxa"/>
          </w:tcPr>
          <w:p w14:paraId="2E8062E1" w14:textId="1CA3E24E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3</w:t>
            </w:r>
          </w:p>
        </w:tc>
      </w:tr>
      <w:tr w:rsidR="00090665" w:rsidRPr="0079645C" w14:paraId="1F96DC35" w14:textId="77777777" w:rsidTr="0079645C">
        <w:tc>
          <w:tcPr>
            <w:tcW w:w="5839" w:type="dxa"/>
            <w:vAlign w:val="center"/>
          </w:tcPr>
          <w:p w14:paraId="4DA0BF9A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2AE34F10" w14:textId="207CFC8B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0</w:t>
            </w:r>
          </w:p>
        </w:tc>
        <w:tc>
          <w:tcPr>
            <w:tcW w:w="1672" w:type="dxa"/>
          </w:tcPr>
          <w:p w14:paraId="6D5CE3AA" w14:textId="562D9770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9</w:t>
            </w:r>
          </w:p>
        </w:tc>
      </w:tr>
      <w:tr w:rsidR="00090665" w:rsidRPr="0079645C" w14:paraId="29D75878" w14:textId="77777777" w:rsidTr="0079645C">
        <w:tc>
          <w:tcPr>
            <w:tcW w:w="5839" w:type="dxa"/>
            <w:vAlign w:val="center"/>
          </w:tcPr>
          <w:p w14:paraId="798AA302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569C880D" w14:textId="75F12DBF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1</w:t>
            </w:r>
          </w:p>
        </w:tc>
        <w:tc>
          <w:tcPr>
            <w:tcW w:w="1672" w:type="dxa"/>
          </w:tcPr>
          <w:p w14:paraId="4E1C2C2B" w14:textId="2E177A02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3</w:t>
            </w:r>
          </w:p>
        </w:tc>
      </w:tr>
      <w:tr w:rsidR="00090665" w:rsidRPr="0079645C" w14:paraId="013518CD" w14:textId="77777777" w:rsidTr="0079645C">
        <w:tc>
          <w:tcPr>
            <w:tcW w:w="5839" w:type="dxa"/>
            <w:vAlign w:val="center"/>
          </w:tcPr>
          <w:p w14:paraId="4569CE2F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0717ABB5" w14:textId="4074DCA4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2</w:t>
            </w:r>
          </w:p>
        </w:tc>
        <w:tc>
          <w:tcPr>
            <w:tcW w:w="1672" w:type="dxa"/>
          </w:tcPr>
          <w:p w14:paraId="3222EEEF" w14:textId="55B05BCB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1</w:t>
            </w:r>
          </w:p>
        </w:tc>
      </w:tr>
      <w:tr w:rsidR="00090665" w:rsidRPr="0079645C" w14:paraId="20DAB5E7" w14:textId="77777777" w:rsidTr="0079645C">
        <w:tc>
          <w:tcPr>
            <w:tcW w:w="5839" w:type="dxa"/>
            <w:vAlign w:val="center"/>
          </w:tcPr>
          <w:p w14:paraId="6D051902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779D45D4" w14:textId="5E415AEA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4</w:t>
            </w:r>
          </w:p>
        </w:tc>
        <w:tc>
          <w:tcPr>
            <w:tcW w:w="1672" w:type="dxa"/>
          </w:tcPr>
          <w:p w14:paraId="678CD52B" w14:textId="69BE5602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</w:tr>
      <w:tr w:rsidR="00090665" w:rsidRPr="0079645C" w14:paraId="0B28A0FF" w14:textId="77777777" w:rsidTr="0079645C">
        <w:tc>
          <w:tcPr>
            <w:tcW w:w="5839" w:type="dxa"/>
            <w:vAlign w:val="center"/>
          </w:tcPr>
          <w:p w14:paraId="01812C40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538B31BF" w14:textId="0C49ACF6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4</w:t>
            </w:r>
          </w:p>
        </w:tc>
        <w:tc>
          <w:tcPr>
            <w:tcW w:w="1672" w:type="dxa"/>
          </w:tcPr>
          <w:p w14:paraId="1E004375" w14:textId="45F66DB5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7</w:t>
            </w:r>
          </w:p>
        </w:tc>
      </w:tr>
      <w:tr w:rsidR="00090665" w:rsidRPr="0079645C" w14:paraId="4BF49C9E" w14:textId="77777777" w:rsidTr="0079645C">
        <w:tc>
          <w:tcPr>
            <w:tcW w:w="5839" w:type="dxa"/>
            <w:vAlign w:val="center"/>
          </w:tcPr>
          <w:p w14:paraId="30B500AC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2AE79C81" w14:textId="017D06B4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1</w:t>
            </w:r>
          </w:p>
        </w:tc>
        <w:tc>
          <w:tcPr>
            <w:tcW w:w="1672" w:type="dxa"/>
          </w:tcPr>
          <w:p w14:paraId="126BC86C" w14:textId="19DB9093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3</w:t>
            </w:r>
          </w:p>
        </w:tc>
      </w:tr>
      <w:tr w:rsidR="00090665" w:rsidRPr="0079645C" w14:paraId="78B1EF78" w14:textId="77777777" w:rsidTr="0079645C">
        <w:tc>
          <w:tcPr>
            <w:tcW w:w="5839" w:type="dxa"/>
            <w:vAlign w:val="center"/>
          </w:tcPr>
          <w:p w14:paraId="02293AE2" w14:textId="77777777" w:rsidR="00090665" w:rsidRPr="0079645C" w:rsidRDefault="00090665" w:rsidP="000561FE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02C4AFA5" w14:textId="3476D6BF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7</w:t>
            </w:r>
          </w:p>
        </w:tc>
        <w:tc>
          <w:tcPr>
            <w:tcW w:w="1672" w:type="dxa"/>
          </w:tcPr>
          <w:p w14:paraId="4E93019E" w14:textId="17460663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</w:tc>
      </w:tr>
      <w:tr w:rsidR="00090665" w:rsidRPr="0079645C" w14:paraId="7046D847" w14:textId="77777777" w:rsidTr="0079645C">
        <w:tc>
          <w:tcPr>
            <w:tcW w:w="5839" w:type="dxa"/>
            <w:vAlign w:val="center"/>
          </w:tcPr>
          <w:p w14:paraId="5D3CC86D" w14:textId="28C74BD8" w:rsidR="00090665" w:rsidRPr="0079645C" w:rsidRDefault="00090665" w:rsidP="00E216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 Often </w:t>
            </w:r>
            <w:r w:rsidR="00E216FE"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es or cheats</w:t>
            </w:r>
          </w:p>
        </w:tc>
        <w:tc>
          <w:tcPr>
            <w:tcW w:w="2939" w:type="dxa"/>
          </w:tcPr>
          <w:p w14:paraId="7FE1E4EC" w14:textId="4E192F6F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8</w:t>
            </w:r>
          </w:p>
        </w:tc>
        <w:tc>
          <w:tcPr>
            <w:tcW w:w="1672" w:type="dxa"/>
          </w:tcPr>
          <w:p w14:paraId="18181E15" w14:textId="746FB32B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9</w:t>
            </w:r>
          </w:p>
        </w:tc>
      </w:tr>
      <w:tr w:rsidR="00090665" w:rsidRPr="0079645C" w14:paraId="4981B081" w14:textId="77777777" w:rsidTr="0079645C">
        <w:tc>
          <w:tcPr>
            <w:tcW w:w="5839" w:type="dxa"/>
            <w:vAlign w:val="center"/>
          </w:tcPr>
          <w:p w14:paraId="68E41506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1107837D" w14:textId="373D96B2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9</w:t>
            </w:r>
          </w:p>
        </w:tc>
        <w:tc>
          <w:tcPr>
            <w:tcW w:w="1672" w:type="dxa"/>
          </w:tcPr>
          <w:p w14:paraId="684C12FF" w14:textId="7C396317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7</w:t>
            </w:r>
          </w:p>
        </w:tc>
      </w:tr>
      <w:tr w:rsidR="00090665" w:rsidRPr="0079645C" w14:paraId="6141D8C8" w14:textId="77777777" w:rsidTr="0079645C">
        <w:tc>
          <w:tcPr>
            <w:tcW w:w="5839" w:type="dxa"/>
            <w:vAlign w:val="center"/>
          </w:tcPr>
          <w:p w14:paraId="0F5D25F9" w14:textId="4884735A" w:rsidR="00090665" w:rsidRPr="0079645C" w:rsidRDefault="00090665" w:rsidP="00E216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 </w:t>
            </w:r>
            <w:r w:rsidR="00E216FE"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ls from home, school or elsewhere</w:t>
            </w:r>
          </w:p>
        </w:tc>
        <w:tc>
          <w:tcPr>
            <w:tcW w:w="2939" w:type="dxa"/>
          </w:tcPr>
          <w:p w14:paraId="03868486" w14:textId="50CAF2E5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3</w:t>
            </w:r>
          </w:p>
        </w:tc>
        <w:tc>
          <w:tcPr>
            <w:tcW w:w="1672" w:type="dxa"/>
          </w:tcPr>
          <w:p w14:paraId="5A96AB98" w14:textId="409B6DE7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7</w:t>
            </w:r>
          </w:p>
        </w:tc>
      </w:tr>
      <w:tr w:rsidR="00090665" w:rsidRPr="0079645C" w14:paraId="77FDC3DC" w14:textId="77777777" w:rsidTr="0079645C">
        <w:tc>
          <w:tcPr>
            <w:tcW w:w="5839" w:type="dxa"/>
            <w:vAlign w:val="center"/>
          </w:tcPr>
          <w:p w14:paraId="36266672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7A34EB91" w14:textId="14D518EE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6</w:t>
            </w:r>
          </w:p>
        </w:tc>
        <w:tc>
          <w:tcPr>
            <w:tcW w:w="1672" w:type="dxa"/>
          </w:tcPr>
          <w:p w14:paraId="5B3E16CE" w14:textId="25D41D32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9</w:t>
            </w:r>
          </w:p>
        </w:tc>
      </w:tr>
      <w:tr w:rsidR="00090665" w:rsidRPr="0079645C" w14:paraId="7A36F1A8" w14:textId="77777777" w:rsidTr="0079645C">
        <w:tc>
          <w:tcPr>
            <w:tcW w:w="5839" w:type="dxa"/>
            <w:vAlign w:val="center"/>
          </w:tcPr>
          <w:p w14:paraId="5D4FC5C2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5862809C" w14:textId="4E2A1EDA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4</w:t>
            </w:r>
          </w:p>
        </w:tc>
        <w:tc>
          <w:tcPr>
            <w:tcW w:w="1672" w:type="dxa"/>
          </w:tcPr>
          <w:p w14:paraId="55ECD868" w14:textId="242F68AD" w:rsidR="00090665" w:rsidRPr="0079645C" w:rsidRDefault="00F21E61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3</w:t>
            </w:r>
          </w:p>
        </w:tc>
      </w:tr>
      <w:tr w:rsidR="00090665" w:rsidRPr="0079645C" w14:paraId="21E91C1B" w14:textId="77777777" w:rsidTr="0079645C">
        <w:tc>
          <w:tcPr>
            <w:tcW w:w="5839" w:type="dxa"/>
            <w:vAlign w:val="center"/>
          </w:tcPr>
          <w:p w14:paraId="28E1BF1B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776D390F" w14:textId="40EE7A78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4</w:t>
            </w:r>
          </w:p>
        </w:tc>
        <w:tc>
          <w:tcPr>
            <w:tcW w:w="1672" w:type="dxa"/>
          </w:tcPr>
          <w:p w14:paraId="3432F4E1" w14:textId="49CF88C4" w:rsidR="00090665" w:rsidRPr="0079645C" w:rsidRDefault="00F21E61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0</w:t>
            </w:r>
          </w:p>
        </w:tc>
      </w:tr>
      <w:tr w:rsidR="00090665" w:rsidRPr="0079645C" w14:paraId="33298F12" w14:textId="77777777" w:rsidTr="0079645C">
        <w:tc>
          <w:tcPr>
            <w:tcW w:w="5839" w:type="dxa"/>
            <w:vAlign w:val="center"/>
          </w:tcPr>
          <w:p w14:paraId="06E7EC69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0A653F41" w14:textId="17DD2F4E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7</w:t>
            </w:r>
          </w:p>
        </w:tc>
        <w:tc>
          <w:tcPr>
            <w:tcW w:w="1672" w:type="dxa"/>
          </w:tcPr>
          <w:p w14:paraId="6938628C" w14:textId="39BEB1D4" w:rsidR="00090665" w:rsidRPr="0079645C" w:rsidRDefault="00F21E61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1</w:t>
            </w:r>
          </w:p>
        </w:tc>
      </w:tr>
      <w:tr w:rsidR="00090665" w:rsidRPr="0079645C" w14:paraId="37FD233E" w14:textId="77777777" w:rsidTr="0079645C">
        <w:tc>
          <w:tcPr>
            <w:tcW w:w="5839" w:type="dxa"/>
            <w:vAlign w:val="center"/>
          </w:tcPr>
          <w:p w14:paraId="5C6262D4" w14:textId="735DA855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 Generally liked by other children #</w:t>
            </w:r>
            <w:r w:rsidR="00F21E61"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NON-SIG</w:t>
            </w:r>
          </w:p>
        </w:tc>
        <w:tc>
          <w:tcPr>
            <w:tcW w:w="2939" w:type="dxa"/>
          </w:tcPr>
          <w:p w14:paraId="45764F2F" w14:textId="1B6C716B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3</w:t>
            </w:r>
          </w:p>
        </w:tc>
        <w:tc>
          <w:tcPr>
            <w:tcW w:w="1672" w:type="dxa"/>
          </w:tcPr>
          <w:p w14:paraId="66C894B0" w14:textId="63B8D7B2" w:rsidR="00090665" w:rsidRPr="0079645C" w:rsidRDefault="00F21E61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9</w:t>
            </w:r>
          </w:p>
        </w:tc>
      </w:tr>
      <w:tr w:rsidR="00090665" w:rsidRPr="0079645C" w14:paraId="567F33A9" w14:textId="77777777" w:rsidTr="0079645C">
        <w:tc>
          <w:tcPr>
            <w:tcW w:w="5839" w:type="dxa"/>
            <w:vAlign w:val="center"/>
          </w:tcPr>
          <w:p w14:paraId="053DCC4E" w14:textId="61731861" w:rsidR="00090665" w:rsidRPr="0079645C" w:rsidRDefault="00090665" w:rsidP="00E216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 </w:t>
            </w:r>
            <w:r w:rsidR="00E216FE"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ks things out before acting</w:t>
            </w: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2939" w:type="dxa"/>
          </w:tcPr>
          <w:p w14:paraId="2ED38A74" w14:textId="2A47E48C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4</w:t>
            </w:r>
          </w:p>
        </w:tc>
        <w:tc>
          <w:tcPr>
            <w:tcW w:w="1672" w:type="dxa"/>
          </w:tcPr>
          <w:p w14:paraId="04734DE0" w14:textId="4537C505" w:rsidR="00090665" w:rsidRPr="0079645C" w:rsidRDefault="00F21E61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5</w:t>
            </w:r>
          </w:p>
        </w:tc>
      </w:tr>
      <w:tr w:rsidR="00090665" w:rsidRPr="0079645C" w14:paraId="02E6197F" w14:textId="77777777" w:rsidTr="0079645C">
        <w:tc>
          <w:tcPr>
            <w:tcW w:w="5839" w:type="dxa"/>
            <w:vAlign w:val="center"/>
          </w:tcPr>
          <w:p w14:paraId="68EDB774" w14:textId="77777777" w:rsidR="00090665" w:rsidRPr="0079645C" w:rsidRDefault="00090665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02A3CDE9" w14:textId="23179E10" w:rsidR="00090665" w:rsidRPr="0079645C" w:rsidRDefault="00090665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6</w:t>
            </w:r>
          </w:p>
        </w:tc>
        <w:tc>
          <w:tcPr>
            <w:tcW w:w="1672" w:type="dxa"/>
          </w:tcPr>
          <w:p w14:paraId="611F2548" w14:textId="078E263D" w:rsidR="00090665" w:rsidRPr="0079645C" w:rsidRDefault="00F21E61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3</w:t>
            </w:r>
          </w:p>
        </w:tc>
      </w:tr>
    </w:tbl>
    <w:p w14:paraId="506CDB8D" w14:textId="364BEAC8" w:rsidR="009B31C2" w:rsidRPr="0079645C" w:rsidRDefault="00090665" w:rsidP="00090665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7B151C8C" w14:textId="77777777" w:rsidR="009B31C2" w:rsidRPr="0079645C" w:rsidRDefault="009B31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sz w:val="24"/>
          <w:szCs w:val="24"/>
        </w:rPr>
        <w:br w:type="page"/>
      </w:r>
    </w:p>
    <w:p w14:paraId="4AF2DAB9" w14:textId="77777777" w:rsidR="0079645C" w:rsidRDefault="0079645C" w:rsidP="009B31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6.3</w:t>
      </w:r>
    </w:p>
    <w:p w14:paraId="46600480" w14:textId="3ABE8A90" w:rsidR="0079645C" w:rsidRPr="0079645C" w:rsidRDefault="0079645C" w:rsidP="0079645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ifactor ESEM General Factor Loadings for the Parent-Reported SDQ Difficulties Items – Age 6-7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9B31C2" w:rsidRPr="0079645C" w14:paraId="63E99580" w14:textId="77777777" w:rsidTr="0079645C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350D35F5" w14:textId="77777777" w:rsidR="009B31C2" w:rsidRPr="0079645C" w:rsidRDefault="009B31C2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56DBBBE3" w14:textId="77777777" w:rsidR="009B31C2" w:rsidRPr="0079645C" w:rsidRDefault="009B31C2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6C3E308" w14:textId="77777777" w:rsidR="009B31C2" w:rsidRPr="0079645C" w:rsidRDefault="009B31C2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E216FE" w:rsidRPr="0079645C" w14:paraId="08421916" w14:textId="77777777" w:rsidTr="0079645C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13194969" w14:textId="14A603FC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4C2208ED" w14:textId="17B458D0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3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0BD4663" w14:textId="1927D00C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8</w:t>
            </w:r>
          </w:p>
        </w:tc>
      </w:tr>
      <w:tr w:rsidR="00E216FE" w:rsidRPr="0079645C" w14:paraId="477D455F" w14:textId="77777777" w:rsidTr="0079645C">
        <w:tc>
          <w:tcPr>
            <w:tcW w:w="5839" w:type="dxa"/>
            <w:vAlign w:val="center"/>
          </w:tcPr>
          <w:p w14:paraId="6AC921A7" w14:textId="7DCD2BA6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411CFA81" w14:textId="3EE50FE2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6</w:t>
            </w:r>
          </w:p>
        </w:tc>
        <w:tc>
          <w:tcPr>
            <w:tcW w:w="1672" w:type="dxa"/>
          </w:tcPr>
          <w:p w14:paraId="0FC30401" w14:textId="6A9F4E5B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7</w:t>
            </w:r>
          </w:p>
        </w:tc>
      </w:tr>
      <w:tr w:rsidR="00E216FE" w:rsidRPr="0079645C" w14:paraId="49534B87" w14:textId="77777777" w:rsidTr="0079645C">
        <w:tc>
          <w:tcPr>
            <w:tcW w:w="5839" w:type="dxa"/>
            <w:vAlign w:val="center"/>
          </w:tcPr>
          <w:p w14:paraId="2BDB3165" w14:textId="6BE70550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1302A80A" w14:textId="69745E1A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8</w:t>
            </w:r>
          </w:p>
        </w:tc>
        <w:tc>
          <w:tcPr>
            <w:tcW w:w="1672" w:type="dxa"/>
          </w:tcPr>
          <w:p w14:paraId="67F551E2" w14:textId="764ECDAA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</w:tr>
      <w:tr w:rsidR="00E216FE" w:rsidRPr="0079645C" w14:paraId="7543B17B" w14:textId="77777777" w:rsidTr="0079645C">
        <w:tc>
          <w:tcPr>
            <w:tcW w:w="5839" w:type="dxa"/>
            <w:vAlign w:val="center"/>
          </w:tcPr>
          <w:p w14:paraId="1B85609F" w14:textId="278E1DE7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66D880C9" w14:textId="08C51A74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5</w:t>
            </w:r>
          </w:p>
        </w:tc>
        <w:tc>
          <w:tcPr>
            <w:tcW w:w="1672" w:type="dxa"/>
          </w:tcPr>
          <w:p w14:paraId="1AD194BC" w14:textId="19F16077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0</w:t>
            </w:r>
          </w:p>
        </w:tc>
      </w:tr>
      <w:tr w:rsidR="00E216FE" w:rsidRPr="0079645C" w14:paraId="2A720BC4" w14:textId="77777777" w:rsidTr="0079645C">
        <w:tc>
          <w:tcPr>
            <w:tcW w:w="5839" w:type="dxa"/>
            <w:vAlign w:val="center"/>
          </w:tcPr>
          <w:p w14:paraId="40FCBCEF" w14:textId="2097AC1D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3AE90367" w14:textId="77AAFA72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7</w:t>
            </w:r>
          </w:p>
        </w:tc>
        <w:tc>
          <w:tcPr>
            <w:tcW w:w="1672" w:type="dxa"/>
          </w:tcPr>
          <w:p w14:paraId="18345372" w14:textId="11034D21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</w:tr>
      <w:tr w:rsidR="00E216FE" w:rsidRPr="0079645C" w14:paraId="0F19B90E" w14:textId="77777777" w:rsidTr="0079645C">
        <w:tc>
          <w:tcPr>
            <w:tcW w:w="5839" w:type="dxa"/>
            <w:vAlign w:val="center"/>
          </w:tcPr>
          <w:p w14:paraId="743A1F63" w14:textId="5E2400BC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74D31A37" w14:textId="3F952C00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0</w:t>
            </w:r>
          </w:p>
        </w:tc>
        <w:tc>
          <w:tcPr>
            <w:tcW w:w="1672" w:type="dxa"/>
          </w:tcPr>
          <w:p w14:paraId="61A1968E" w14:textId="6C283AF2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1</w:t>
            </w:r>
          </w:p>
        </w:tc>
      </w:tr>
      <w:tr w:rsidR="00E216FE" w:rsidRPr="0079645C" w14:paraId="7A6409E1" w14:textId="77777777" w:rsidTr="0079645C">
        <w:tc>
          <w:tcPr>
            <w:tcW w:w="5839" w:type="dxa"/>
            <w:vAlign w:val="center"/>
          </w:tcPr>
          <w:p w14:paraId="68DCFE0A" w14:textId="0E213E64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010AA911" w14:textId="0FB1E26D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2</w:t>
            </w:r>
          </w:p>
        </w:tc>
        <w:tc>
          <w:tcPr>
            <w:tcW w:w="1672" w:type="dxa"/>
          </w:tcPr>
          <w:p w14:paraId="1104A614" w14:textId="6C5C3F66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1</w:t>
            </w:r>
          </w:p>
        </w:tc>
      </w:tr>
      <w:tr w:rsidR="00E216FE" w:rsidRPr="0079645C" w14:paraId="29142AC6" w14:textId="77777777" w:rsidTr="0079645C">
        <w:tc>
          <w:tcPr>
            <w:tcW w:w="5839" w:type="dxa"/>
            <w:vAlign w:val="center"/>
          </w:tcPr>
          <w:p w14:paraId="6ADC066B" w14:textId="7502B248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15EF1AE7" w14:textId="6225786D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5</w:t>
            </w:r>
          </w:p>
        </w:tc>
        <w:tc>
          <w:tcPr>
            <w:tcW w:w="1672" w:type="dxa"/>
          </w:tcPr>
          <w:p w14:paraId="10E7D647" w14:textId="59E3B32F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6</w:t>
            </w:r>
          </w:p>
        </w:tc>
      </w:tr>
      <w:tr w:rsidR="00E216FE" w:rsidRPr="0079645C" w14:paraId="6FB9E1EE" w14:textId="77777777" w:rsidTr="0079645C">
        <w:tc>
          <w:tcPr>
            <w:tcW w:w="5839" w:type="dxa"/>
            <w:vAlign w:val="center"/>
          </w:tcPr>
          <w:p w14:paraId="05B9C4A0" w14:textId="2326577C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42B8E7AC" w14:textId="65FECAF6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8</w:t>
            </w:r>
          </w:p>
        </w:tc>
        <w:tc>
          <w:tcPr>
            <w:tcW w:w="1672" w:type="dxa"/>
          </w:tcPr>
          <w:p w14:paraId="4A9C7824" w14:textId="77899705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8</w:t>
            </w:r>
          </w:p>
        </w:tc>
      </w:tr>
      <w:tr w:rsidR="00E216FE" w:rsidRPr="0079645C" w14:paraId="340766B0" w14:textId="77777777" w:rsidTr="0079645C">
        <w:tc>
          <w:tcPr>
            <w:tcW w:w="5839" w:type="dxa"/>
            <w:vAlign w:val="center"/>
          </w:tcPr>
          <w:p w14:paraId="491D5408" w14:textId="6C9CE52A" w:rsidR="00E216FE" w:rsidRPr="0079645C" w:rsidRDefault="00E216FE" w:rsidP="000561FE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052D9864" w14:textId="488B5957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4</w:t>
            </w:r>
          </w:p>
        </w:tc>
        <w:tc>
          <w:tcPr>
            <w:tcW w:w="1672" w:type="dxa"/>
          </w:tcPr>
          <w:p w14:paraId="413BF3DE" w14:textId="282E7137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3</w:t>
            </w:r>
          </w:p>
        </w:tc>
      </w:tr>
      <w:tr w:rsidR="00E216FE" w:rsidRPr="0079645C" w14:paraId="2460EAA8" w14:textId="77777777" w:rsidTr="0079645C">
        <w:tc>
          <w:tcPr>
            <w:tcW w:w="5839" w:type="dxa"/>
            <w:vAlign w:val="center"/>
          </w:tcPr>
          <w:p w14:paraId="1AFB3C04" w14:textId="44F0F322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 Often lies or cheats</w:t>
            </w:r>
          </w:p>
        </w:tc>
        <w:tc>
          <w:tcPr>
            <w:tcW w:w="2939" w:type="dxa"/>
          </w:tcPr>
          <w:p w14:paraId="333A2345" w14:textId="5B6D8E57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2</w:t>
            </w:r>
          </w:p>
        </w:tc>
        <w:tc>
          <w:tcPr>
            <w:tcW w:w="1672" w:type="dxa"/>
          </w:tcPr>
          <w:p w14:paraId="5867E249" w14:textId="7CDB4482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1</w:t>
            </w:r>
          </w:p>
        </w:tc>
      </w:tr>
      <w:tr w:rsidR="00E216FE" w:rsidRPr="0079645C" w14:paraId="55966CCD" w14:textId="77777777" w:rsidTr="0079645C">
        <w:tc>
          <w:tcPr>
            <w:tcW w:w="5839" w:type="dxa"/>
            <w:vAlign w:val="center"/>
          </w:tcPr>
          <w:p w14:paraId="3516E43B" w14:textId="6EC9DF90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4A3E83EC" w14:textId="7F8D5B99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9</w:t>
            </w:r>
          </w:p>
        </w:tc>
        <w:tc>
          <w:tcPr>
            <w:tcW w:w="1672" w:type="dxa"/>
          </w:tcPr>
          <w:p w14:paraId="5B57E26E" w14:textId="7817354A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6</w:t>
            </w:r>
          </w:p>
        </w:tc>
      </w:tr>
      <w:tr w:rsidR="00E216FE" w:rsidRPr="0079645C" w14:paraId="161F694E" w14:textId="77777777" w:rsidTr="0079645C">
        <w:tc>
          <w:tcPr>
            <w:tcW w:w="5839" w:type="dxa"/>
            <w:vAlign w:val="center"/>
          </w:tcPr>
          <w:p w14:paraId="06D8E252" w14:textId="7BDA8204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 Steals from home, school or elsewhere</w:t>
            </w:r>
          </w:p>
        </w:tc>
        <w:tc>
          <w:tcPr>
            <w:tcW w:w="2939" w:type="dxa"/>
          </w:tcPr>
          <w:p w14:paraId="496F2234" w14:textId="3EB046B8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2</w:t>
            </w:r>
          </w:p>
        </w:tc>
        <w:tc>
          <w:tcPr>
            <w:tcW w:w="1672" w:type="dxa"/>
          </w:tcPr>
          <w:p w14:paraId="47800A7E" w14:textId="6EE2BEEC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0</w:t>
            </w:r>
          </w:p>
        </w:tc>
      </w:tr>
      <w:tr w:rsidR="00E216FE" w:rsidRPr="0079645C" w14:paraId="12BD2471" w14:textId="77777777" w:rsidTr="0079645C">
        <w:tc>
          <w:tcPr>
            <w:tcW w:w="5839" w:type="dxa"/>
            <w:vAlign w:val="center"/>
          </w:tcPr>
          <w:p w14:paraId="4E178D88" w14:textId="00935A29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789D7D15" w14:textId="2A90FB61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7</w:t>
            </w:r>
          </w:p>
        </w:tc>
        <w:tc>
          <w:tcPr>
            <w:tcW w:w="1672" w:type="dxa"/>
          </w:tcPr>
          <w:p w14:paraId="4CD4974C" w14:textId="0F6780A8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</w:t>
            </w:r>
          </w:p>
        </w:tc>
      </w:tr>
      <w:tr w:rsidR="00E216FE" w:rsidRPr="0079645C" w14:paraId="35F5047F" w14:textId="77777777" w:rsidTr="0079645C">
        <w:tc>
          <w:tcPr>
            <w:tcW w:w="5839" w:type="dxa"/>
            <w:vAlign w:val="center"/>
          </w:tcPr>
          <w:p w14:paraId="7D2BB0C1" w14:textId="216641D5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1028D4AD" w14:textId="4799C623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6</w:t>
            </w:r>
          </w:p>
        </w:tc>
        <w:tc>
          <w:tcPr>
            <w:tcW w:w="1672" w:type="dxa"/>
          </w:tcPr>
          <w:p w14:paraId="0973AE5E" w14:textId="235E8274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</w:tr>
      <w:tr w:rsidR="00E216FE" w:rsidRPr="0079645C" w14:paraId="33090F62" w14:textId="77777777" w:rsidTr="0079645C">
        <w:tc>
          <w:tcPr>
            <w:tcW w:w="5839" w:type="dxa"/>
            <w:vAlign w:val="center"/>
          </w:tcPr>
          <w:p w14:paraId="13BA4665" w14:textId="52352A1C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6C2B4464" w14:textId="6E4AAAEF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3</w:t>
            </w:r>
          </w:p>
        </w:tc>
        <w:tc>
          <w:tcPr>
            <w:tcW w:w="1672" w:type="dxa"/>
          </w:tcPr>
          <w:p w14:paraId="52EB96E7" w14:textId="07D5DC75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4</w:t>
            </w:r>
          </w:p>
        </w:tc>
      </w:tr>
      <w:tr w:rsidR="00E216FE" w:rsidRPr="0079645C" w14:paraId="09A8983A" w14:textId="77777777" w:rsidTr="0079645C">
        <w:tc>
          <w:tcPr>
            <w:tcW w:w="5839" w:type="dxa"/>
            <w:vAlign w:val="center"/>
          </w:tcPr>
          <w:p w14:paraId="7D9FF8EA" w14:textId="1C673C80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7D1D32CC" w14:textId="5A272511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9</w:t>
            </w:r>
          </w:p>
        </w:tc>
        <w:tc>
          <w:tcPr>
            <w:tcW w:w="1672" w:type="dxa"/>
          </w:tcPr>
          <w:p w14:paraId="6432BDCF" w14:textId="57CEC73A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5</w:t>
            </w:r>
          </w:p>
        </w:tc>
      </w:tr>
      <w:tr w:rsidR="00E216FE" w:rsidRPr="0079645C" w14:paraId="5F9D1C90" w14:textId="77777777" w:rsidTr="0079645C">
        <w:tc>
          <w:tcPr>
            <w:tcW w:w="5839" w:type="dxa"/>
            <w:vAlign w:val="center"/>
          </w:tcPr>
          <w:p w14:paraId="23E49D5F" w14:textId="2B0CB948" w:rsidR="00E216FE" w:rsidRPr="0079645C" w:rsidRDefault="00E216FE" w:rsidP="00E216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 Generally liked by other children # </w:t>
            </w:r>
          </w:p>
        </w:tc>
        <w:tc>
          <w:tcPr>
            <w:tcW w:w="2939" w:type="dxa"/>
          </w:tcPr>
          <w:p w14:paraId="1476171D" w14:textId="724D1752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9</w:t>
            </w:r>
          </w:p>
        </w:tc>
        <w:tc>
          <w:tcPr>
            <w:tcW w:w="1672" w:type="dxa"/>
          </w:tcPr>
          <w:p w14:paraId="11615F99" w14:textId="216D5DB0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0</w:t>
            </w:r>
          </w:p>
        </w:tc>
      </w:tr>
      <w:tr w:rsidR="00E216FE" w:rsidRPr="0079645C" w14:paraId="43ACA70B" w14:textId="77777777" w:rsidTr="0079645C">
        <w:tc>
          <w:tcPr>
            <w:tcW w:w="5839" w:type="dxa"/>
            <w:vAlign w:val="center"/>
          </w:tcPr>
          <w:p w14:paraId="295DB20E" w14:textId="16CA89F8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 Thinks things out before acting #</w:t>
            </w:r>
          </w:p>
        </w:tc>
        <w:tc>
          <w:tcPr>
            <w:tcW w:w="2939" w:type="dxa"/>
          </w:tcPr>
          <w:p w14:paraId="0A849297" w14:textId="5ACFE1E1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6</w:t>
            </w:r>
          </w:p>
        </w:tc>
        <w:tc>
          <w:tcPr>
            <w:tcW w:w="1672" w:type="dxa"/>
          </w:tcPr>
          <w:p w14:paraId="1AF8539E" w14:textId="382A87A5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</w:t>
            </w:r>
          </w:p>
        </w:tc>
      </w:tr>
      <w:tr w:rsidR="00E216FE" w:rsidRPr="0079645C" w14:paraId="7C385612" w14:textId="77777777" w:rsidTr="0079645C">
        <w:tc>
          <w:tcPr>
            <w:tcW w:w="5839" w:type="dxa"/>
            <w:vAlign w:val="center"/>
          </w:tcPr>
          <w:p w14:paraId="5191383F" w14:textId="0504FA8D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4B27AE44" w14:textId="4807D709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9</w:t>
            </w:r>
          </w:p>
        </w:tc>
        <w:tc>
          <w:tcPr>
            <w:tcW w:w="1672" w:type="dxa"/>
          </w:tcPr>
          <w:p w14:paraId="4C553753" w14:textId="5E248061" w:rsidR="00E216FE" w:rsidRPr="0079645C" w:rsidRDefault="007A3FAF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7</w:t>
            </w:r>
          </w:p>
        </w:tc>
      </w:tr>
    </w:tbl>
    <w:p w14:paraId="184AF876" w14:textId="197AD5FF" w:rsidR="009B31C2" w:rsidRPr="0079645C" w:rsidRDefault="009B31C2" w:rsidP="009B31C2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54BCCC7B" w14:textId="77777777" w:rsidR="009B31C2" w:rsidRPr="0079645C" w:rsidRDefault="009B31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sz w:val="24"/>
          <w:szCs w:val="24"/>
        </w:rPr>
        <w:br w:type="page"/>
      </w:r>
    </w:p>
    <w:p w14:paraId="4ACF06BA" w14:textId="0D77F7F4" w:rsidR="0079645C" w:rsidRDefault="0079645C" w:rsidP="009B31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6.4</w:t>
      </w:r>
    </w:p>
    <w:p w14:paraId="38F15B34" w14:textId="0F37C04D" w:rsidR="0079645C" w:rsidRPr="0079645C" w:rsidRDefault="0079645C" w:rsidP="0079645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ifactor ESEM General Factor Loadings for the Parent-Reported SDQ Difficulties Items – Age 8-9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9B31C2" w:rsidRPr="0079645C" w14:paraId="7D60D574" w14:textId="77777777" w:rsidTr="0079645C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2914B287" w14:textId="77777777" w:rsidR="009B31C2" w:rsidRPr="0079645C" w:rsidRDefault="009B31C2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1A11BB5D" w14:textId="77777777" w:rsidR="009B31C2" w:rsidRPr="0079645C" w:rsidRDefault="009B31C2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54D9BDA" w14:textId="77777777" w:rsidR="009B31C2" w:rsidRPr="0079645C" w:rsidRDefault="009B31C2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E216FE" w:rsidRPr="0079645C" w14:paraId="3B876EF3" w14:textId="77777777" w:rsidTr="0079645C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06E9CC7D" w14:textId="1E6B81B4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525688F0" w14:textId="6A7660FC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2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CD03B7F" w14:textId="028284F0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</w:t>
            </w:r>
          </w:p>
        </w:tc>
      </w:tr>
      <w:tr w:rsidR="00E216FE" w:rsidRPr="0079645C" w14:paraId="12F28467" w14:textId="77777777" w:rsidTr="0079645C">
        <w:tc>
          <w:tcPr>
            <w:tcW w:w="5839" w:type="dxa"/>
            <w:vAlign w:val="center"/>
          </w:tcPr>
          <w:p w14:paraId="55B824C3" w14:textId="5D854725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1467276E" w14:textId="5A7388C6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6</w:t>
            </w:r>
          </w:p>
        </w:tc>
        <w:tc>
          <w:tcPr>
            <w:tcW w:w="1672" w:type="dxa"/>
          </w:tcPr>
          <w:p w14:paraId="54607197" w14:textId="64329BBD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</w:tr>
      <w:tr w:rsidR="00E216FE" w:rsidRPr="0079645C" w14:paraId="088B90A8" w14:textId="77777777" w:rsidTr="0079645C">
        <w:tc>
          <w:tcPr>
            <w:tcW w:w="5839" w:type="dxa"/>
            <w:vAlign w:val="center"/>
          </w:tcPr>
          <w:p w14:paraId="7CCE0F06" w14:textId="79273C91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08234E72" w14:textId="1D52FCFB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6</w:t>
            </w:r>
          </w:p>
        </w:tc>
        <w:tc>
          <w:tcPr>
            <w:tcW w:w="1672" w:type="dxa"/>
          </w:tcPr>
          <w:p w14:paraId="4D85293B" w14:textId="048D967B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2</w:t>
            </w:r>
          </w:p>
        </w:tc>
      </w:tr>
      <w:tr w:rsidR="00E216FE" w:rsidRPr="0079645C" w14:paraId="4E66CEEA" w14:textId="77777777" w:rsidTr="0079645C">
        <w:tc>
          <w:tcPr>
            <w:tcW w:w="5839" w:type="dxa"/>
            <w:vAlign w:val="center"/>
          </w:tcPr>
          <w:p w14:paraId="6D3936CC" w14:textId="758E6501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46F83209" w14:textId="13BFF5FD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7</w:t>
            </w:r>
          </w:p>
        </w:tc>
        <w:tc>
          <w:tcPr>
            <w:tcW w:w="1672" w:type="dxa"/>
          </w:tcPr>
          <w:p w14:paraId="3AA45BE9" w14:textId="46D2979E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3</w:t>
            </w:r>
          </w:p>
        </w:tc>
      </w:tr>
      <w:tr w:rsidR="00E216FE" w:rsidRPr="0079645C" w14:paraId="3A8A896D" w14:textId="77777777" w:rsidTr="0079645C">
        <w:tc>
          <w:tcPr>
            <w:tcW w:w="5839" w:type="dxa"/>
            <w:vAlign w:val="center"/>
          </w:tcPr>
          <w:p w14:paraId="591CB59B" w14:textId="2AD4A875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3D6FE9E7" w14:textId="464CA55B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5</w:t>
            </w:r>
          </w:p>
        </w:tc>
        <w:tc>
          <w:tcPr>
            <w:tcW w:w="1672" w:type="dxa"/>
          </w:tcPr>
          <w:p w14:paraId="096D20A8" w14:textId="180F6550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7</w:t>
            </w:r>
          </w:p>
        </w:tc>
      </w:tr>
      <w:tr w:rsidR="00E216FE" w:rsidRPr="0079645C" w14:paraId="3B1FA3BE" w14:textId="77777777" w:rsidTr="0079645C">
        <w:tc>
          <w:tcPr>
            <w:tcW w:w="5839" w:type="dxa"/>
            <w:vAlign w:val="center"/>
          </w:tcPr>
          <w:p w14:paraId="6FC6DD82" w14:textId="70DD8192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3B2CA5EF" w14:textId="0570619D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1</w:t>
            </w:r>
          </w:p>
        </w:tc>
        <w:tc>
          <w:tcPr>
            <w:tcW w:w="1672" w:type="dxa"/>
          </w:tcPr>
          <w:p w14:paraId="3AE69645" w14:textId="21AE6A88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</w:tr>
      <w:tr w:rsidR="00E216FE" w:rsidRPr="0079645C" w14:paraId="59F41833" w14:textId="77777777" w:rsidTr="0079645C">
        <w:tc>
          <w:tcPr>
            <w:tcW w:w="5839" w:type="dxa"/>
            <w:vAlign w:val="center"/>
          </w:tcPr>
          <w:p w14:paraId="47D97F39" w14:textId="051C12A4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7DF28751" w14:textId="435D7770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0</w:t>
            </w:r>
          </w:p>
        </w:tc>
        <w:tc>
          <w:tcPr>
            <w:tcW w:w="1672" w:type="dxa"/>
          </w:tcPr>
          <w:p w14:paraId="5C3E37EB" w14:textId="3B39AD49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</w:tr>
      <w:tr w:rsidR="00E216FE" w:rsidRPr="0079645C" w14:paraId="17C29BD3" w14:textId="77777777" w:rsidTr="0079645C">
        <w:tc>
          <w:tcPr>
            <w:tcW w:w="5839" w:type="dxa"/>
            <w:vAlign w:val="center"/>
          </w:tcPr>
          <w:p w14:paraId="0451309A" w14:textId="2C7780BD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39C22FC7" w14:textId="73BBCE63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7</w:t>
            </w:r>
          </w:p>
        </w:tc>
        <w:tc>
          <w:tcPr>
            <w:tcW w:w="1672" w:type="dxa"/>
          </w:tcPr>
          <w:p w14:paraId="69AFC918" w14:textId="2EB9A71B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</w:tr>
      <w:tr w:rsidR="00E216FE" w:rsidRPr="0079645C" w14:paraId="6DA9A209" w14:textId="77777777" w:rsidTr="0079645C">
        <w:tc>
          <w:tcPr>
            <w:tcW w:w="5839" w:type="dxa"/>
            <w:vAlign w:val="center"/>
          </w:tcPr>
          <w:p w14:paraId="1FE0BC08" w14:textId="382D04F8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0B9A323C" w14:textId="06E9AFD8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7</w:t>
            </w:r>
          </w:p>
        </w:tc>
        <w:tc>
          <w:tcPr>
            <w:tcW w:w="1672" w:type="dxa"/>
          </w:tcPr>
          <w:p w14:paraId="3585EB88" w14:textId="2111F4EF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</w:p>
        </w:tc>
      </w:tr>
      <w:tr w:rsidR="00E216FE" w:rsidRPr="0079645C" w14:paraId="421EE74A" w14:textId="77777777" w:rsidTr="0079645C">
        <w:tc>
          <w:tcPr>
            <w:tcW w:w="5839" w:type="dxa"/>
            <w:vAlign w:val="center"/>
          </w:tcPr>
          <w:p w14:paraId="1FBA271C" w14:textId="380F0C0E" w:rsidR="00E216FE" w:rsidRPr="0079645C" w:rsidRDefault="00E216FE" w:rsidP="000561FE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437B301E" w14:textId="4E0B98F5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4</w:t>
            </w:r>
          </w:p>
        </w:tc>
        <w:tc>
          <w:tcPr>
            <w:tcW w:w="1672" w:type="dxa"/>
          </w:tcPr>
          <w:p w14:paraId="67F1CBA8" w14:textId="2F6C1BAD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6</w:t>
            </w:r>
          </w:p>
        </w:tc>
      </w:tr>
      <w:tr w:rsidR="00E216FE" w:rsidRPr="0079645C" w14:paraId="1CA7C955" w14:textId="77777777" w:rsidTr="0079645C">
        <w:tc>
          <w:tcPr>
            <w:tcW w:w="5839" w:type="dxa"/>
            <w:vAlign w:val="center"/>
          </w:tcPr>
          <w:p w14:paraId="369BD401" w14:textId="39428246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 Often lies or cheats</w:t>
            </w:r>
          </w:p>
        </w:tc>
        <w:tc>
          <w:tcPr>
            <w:tcW w:w="2939" w:type="dxa"/>
          </w:tcPr>
          <w:p w14:paraId="13210734" w14:textId="2DF7BE48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1</w:t>
            </w:r>
          </w:p>
        </w:tc>
        <w:tc>
          <w:tcPr>
            <w:tcW w:w="1672" w:type="dxa"/>
          </w:tcPr>
          <w:p w14:paraId="751E0B63" w14:textId="616E977C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9</w:t>
            </w:r>
          </w:p>
        </w:tc>
      </w:tr>
      <w:tr w:rsidR="00E216FE" w:rsidRPr="0079645C" w14:paraId="3B0507B5" w14:textId="77777777" w:rsidTr="0079645C">
        <w:tc>
          <w:tcPr>
            <w:tcW w:w="5839" w:type="dxa"/>
            <w:vAlign w:val="center"/>
          </w:tcPr>
          <w:p w14:paraId="6BE378CD" w14:textId="74D66AF2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109E2FC9" w14:textId="144B8A61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9</w:t>
            </w:r>
          </w:p>
        </w:tc>
        <w:tc>
          <w:tcPr>
            <w:tcW w:w="1672" w:type="dxa"/>
          </w:tcPr>
          <w:p w14:paraId="1F9BE74C" w14:textId="6AB64F81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</w:p>
        </w:tc>
      </w:tr>
      <w:tr w:rsidR="00E216FE" w:rsidRPr="0079645C" w14:paraId="2220F556" w14:textId="77777777" w:rsidTr="0079645C">
        <w:trPr>
          <w:trHeight w:val="570"/>
        </w:trPr>
        <w:tc>
          <w:tcPr>
            <w:tcW w:w="5839" w:type="dxa"/>
            <w:vAlign w:val="center"/>
          </w:tcPr>
          <w:p w14:paraId="4B056DF7" w14:textId="686598C4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 Steals from home, school or elsewhere</w:t>
            </w:r>
          </w:p>
        </w:tc>
        <w:tc>
          <w:tcPr>
            <w:tcW w:w="2939" w:type="dxa"/>
          </w:tcPr>
          <w:p w14:paraId="2A5873F3" w14:textId="310863E3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2</w:t>
            </w:r>
          </w:p>
        </w:tc>
        <w:tc>
          <w:tcPr>
            <w:tcW w:w="1672" w:type="dxa"/>
          </w:tcPr>
          <w:p w14:paraId="1E64F53D" w14:textId="6F14F16F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0</w:t>
            </w:r>
          </w:p>
        </w:tc>
      </w:tr>
      <w:tr w:rsidR="00E216FE" w:rsidRPr="0079645C" w14:paraId="4CD0F719" w14:textId="77777777" w:rsidTr="0079645C">
        <w:tc>
          <w:tcPr>
            <w:tcW w:w="5839" w:type="dxa"/>
            <w:vAlign w:val="center"/>
          </w:tcPr>
          <w:p w14:paraId="6570A55A" w14:textId="23D6AB1F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2D8467FB" w14:textId="29ECBB3B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5</w:t>
            </w:r>
          </w:p>
        </w:tc>
        <w:tc>
          <w:tcPr>
            <w:tcW w:w="1672" w:type="dxa"/>
          </w:tcPr>
          <w:p w14:paraId="4B95CC71" w14:textId="117F2CE8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</w:t>
            </w:r>
          </w:p>
        </w:tc>
      </w:tr>
      <w:tr w:rsidR="00E216FE" w:rsidRPr="0079645C" w14:paraId="1C235782" w14:textId="77777777" w:rsidTr="0079645C">
        <w:tc>
          <w:tcPr>
            <w:tcW w:w="5839" w:type="dxa"/>
            <w:vAlign w:val="center"/>
          </w:tcPr>
          <w:p w14:paraId="07A45114" w14:textId="3962730C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45C71B52" w14:textId="79D79003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7</w:t>
            </w:r>
          </w:p>
        </w:tc>
        <w:tc>
          <w:tcPr>
            <w:tcW w:w="1672" w:type="dxa"/>
          </w:tcPr>
          <w:p w14:paraId="026FF554" w14:textId="56EA843D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</w:tr>
      <w:tr w:rsidR="00E216FE" w:rsidRPr="0079645C" w14:paraId="0C6E3520" w14:textId="77777777" w:rsidTr="0079645C">
        <w:tc>
          <w:tcPr>
            <w:tcW w:w="5839" w:type="dxa"/>
            <w:vAlign w:val="center"/>
          </w:tcPr>
          <w:p w14:paraId="12E0CE5A" w14:textId="2501DD6D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55591F0C" w14:textId="5DBCAB2A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4</w:t>
            </w:r>
          </w:p>
        </w:tc>
        <w:tc>
          <w:tcPr>
            <w:tcW w:w="1672" w:type="dxa"/>
          </w:tcPr>
          <w:p w14:paraId="5708ECB8" w14:textId="7DE00EB1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</w:t>
            </w:r>
          </w:p>
        </w:tc>
      </w:tr>
      <w:tr w:rsidR="00E216FE" w:rsidRPr="0079645C" w14:paraId="3A5075B2" w14:textId="77777777" w:rsidTr="0079645C">
        <w:tc>
          <w:tcPr>
            <w:tcW w:w="5839" w:type="dxa"/>
            <w:vAlign w:val="center"/>
          </w:tcPr>
          <w:p w14:paraId="7AF8BDC6" w14:textId="1A31BF4B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33955B21" w14:textId="29FF4FA3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1</w:t>
            </w:r>
          </w:p>
        </w:tc>
        <w:tc>
          <w:tcPr>
            <w:tcW w:w="1672" w:type="dxa"/>
          </w:tcPr>
          <w:p w14:paraId="03D5C0C2" w14:textId="17A0AA25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</w:tc>
      </w:tr>
      <w:tr w:rsidR="00E216FE" w:rsidRPr="0079645C" w14:paraId="1C2047D5" w14:textId="77777777" w:rsidTr="0079645C">
        <w:tc>
          <w:tcPr>
            <w:tcW w:w="5839" w:type="dxa"/>
            <w:vAlign w:val="center"/>
          </w:tcPr>
          <w:p w14:paraId="3BBFEF60" w14:textId="50BFC183" w:rsidR="00E216FE" w:rsidRPr="0079645C" w:rsidRDefault="00E216FE" w:rsidP="000B3C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 Generally liked by other children # </w:t>
            </w:r>
          </w:p>
        </w:tc>
        <w:tc>
          <w:tcPr>
            <w:tcW w:w="2939" w:type="dxa"/>
          </w:tcPr>
          <w:p w14:paraId="4D4F1B2D" w14:textId="429EF0D6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0</w:t>
            </w:r>
          </w:p>
        </w:tc>
        <w:tc>
          <w:tcPr>
            <w:tcW w:w="1672" w:type="dxa"/>
          </w:tcPr>
          <w:p w14:paraId="6ED27D5D" w14:textId="09ABFB14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</w:tc>
      </w:tr>
      <w:tr w:rsidR="00E216FE" w:rsidRPr="0079645C" w14:paraId="0962B93C" w14:textId="77777777" w:rsidTr="0079645C">
        <w:tc>
          <w:tcPr>
            <w:tcW w:w="5839" w:type="dxa"/>
            <w:vAlign w:val="center"/>
          </w:tcPr>
          <w:p w14:paraId="1D70715A" w14:textId="3E239D83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 Thinks things out before acting #</w:t>
            </w:r>
          </w:p>
        </w:tc>
        <w:tc>
          <w:tcPr>
            <w:tcW w:w="2939" w:type="dxa"/>
          </w:tcPr>
          <w:p w14:paraId="7DB93B4B" w14:textId="668A2CAA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7</w:t>
            </w:r>
          </w:p>
        </w:tc>
        <w:tc>
          <w:tcPr>
            <w:tcW w:w="1672" w:type="dxa"/>
          </w:tcPr>
          <w:p w14:paraId="4624B5E4" w14:textId="25CBD322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6</w:t>
            </w:r>
          </w:p>
        </w:tc>
      </w:tr>
      <w:tr w:rsidR="00E216FE" w:rsidRPr="0079645C" w14:paraId="4E13D533" w14:textId="77777777" w:rsidTr="0079645C">
        <w:tc>
          <w:tcPr>
            <w:tcW w:w="5839" w:type="dxa"/>
            <w:vAlign w:val="center"/>
          </w:tcPr>
          <w:p w14:paraId="2B68D843" w14:textId="00925B8F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703D5548" w14:textId="5DE05750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3</w:t>
            </w:r>
          </w:p>
        </w:tc>
        <w:tc>
          <w:tcPr>
            <w:tcW w:w="1672" w:type="dxa"/>
          </w:tcPr>
          <w:p w14:paraId="7BFDAE47" w14:textId="176F80EB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6</w:t>
            </w:r>
          </w:p>
        </w:tc>
      </w:tr>
    </w:tbl>
    <w:p w14:paraId="69E6E5A8" w14:textId="18705B3A" w:rsidR="009B31C2" w:rsidRPr="0079645C" w:rsidRDefault="009B31C2" w:rsidP="009B31C2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1DA6201F" w14:textId="77777777" w:rsidR="009B31C2" w:rsidRPr="0079645C" w:rsidRDefault="009B31C2" w:rsidP="009B31C2">
      <w:pPr>
        <w:rPr>
          <w:rFonts w:ascii="Times New Roman" w:hAnsi="Times New Roman" w:cs="Times New Roman"/>
          <w:sz w:val="24"/>
          <w:szCs w:val="24"/>
        </w:rPr>
      </w:pPr>
    </w:p>
    <w:p w14:paraId="0D34586F" w14:textId="24CEE15A" w:rsidR="000561FE" w:rsidRPr="0079645C" w:rsidRDefault="0005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sz w:val="24"/>
          <w:szCs w:val="24"/>
        </w:rPr>
        <w:br w:type="page"/>
      </w:r>
    </w:p>
    <w:p w14:paraId="2EDA045B" w14:textId="77777777" w:rsidR="0079645C" w:rsidRDefault="0079645C" w:rsidP="000561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6.5</w:t>
      </w:r>
    </w:p>
    <w:p w14:paraId="1CB37517" w14:textId="7F686E09" w:rsidR="0079645C" w:rsidRPr="0079645C" w:rsidRDefault="0079645C" w:rsidP="0079645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ifactor ESEM General Factor Loadings for the Parent-Reported SDQ Difficulties Items – Age 10-12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0561FE" w:rsidRPr="0079645C" w14:paraId="2F665CA3" w14:textId="77777777" w:rsidTr="0079645C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192EA609" w14:textId="77777777" w:rsidR="000561FE" w:rsidRPr="0079645C" w:rsidRDefault="000561FE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2DA45B92" w14:textId="77777777" w:rsidR="000561FE" w:rsidRPr="0079645C" w:rsidRDefault="000561FE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1559C1A4" w14:textId="77777777" w:rsidR="000561FE" w:rsidRPr="0079645C" w:rsidRDefault="000561FE" w:rsidP="00056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E216FE" w:rsidRPr="0079645C" w14:paraId="4DBA56AC" w14:textId="77777777" w:rsidTr="0079645C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04FCAB91" w14:textId="6ACCE6D8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6C4E7EB0" w14:textId="1B9C6B9E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6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A5F1BCD" w14:textId="28D71C34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</w:tr>
      <w:tr w:rsidR="00E216FE" w:rsidRPr="0079645C" w14:paraId="376D8627" w14:textId="77777777" w:rsidTr="0079645C">
        <w:tc>
          <w:tcPr>
            <w:tcW w:w="5839" w:type="dxa"/>
            <w:vAlign w:val="center"/>
          </w:tcPr>
          <w:p w14:paraId="009BDE1A" w14:textId="6F3C0BB6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76A44836" w14:textId="5AD959A6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9</w:t>
            </w:r>
          </w:p>
        </w:tc>
        <w:tc>
          <w:tcPr>
            <w:tcW w:w="1672" w:type="dxa"/>
          </w:tcPr>
          <w:p w14:paraId="17732560" w14:textId="5F61C6D6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4</w:t>
            </w:r>
          </w:p>
        </w:tc>
      </w:tr>
      <w:tr w:rsidR="00E216FE" w:rsidRPr="0079645C" w14:paraId="106A6F25" w14:textId="77777777" w:rsidTr="0079645C">
        <w:tc>
          <w:tcPr>
            <w:tcW w:w="5839" w:type="dxa"/>
            <w:vAlign w:val="center"/>
          </w:tcPr>
          <w:p w14:paraId="7FC05B6F" w14:textId="51345A30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1180A64A" w14:textId="5F51198F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5</w:t>
            </w:r>
          </w:p>
        </w:tc>
        <w:tc>
          <w:tcPr>
            <w:tcW w:w="1672" w:type="dxa"/>
          </w:tcPr>
          <w:p w14:paraId="0F782D31" w14:textId="4515F8AD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8</w:t>
            </w:r>
          </w:p>
        </w:tc>
      </w:tr>
      <w:tr w:rsidR="00E216FE" w:rsidRPr="0079645C" w14:paraId="6B02BA3D" w14:textId="77777777" w:rsidTr="0079645C">
        <w:tc>
          <w:tcPr>
            <w:tcW w:w="5839" w:type="dxa"/>
            <w:vAlign w:val="center"/>
          </w:tcPr>
          <w:p w14:paraId="5E3696B6" w14:textId="7D31748F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6F40ADC3" w14:textId="454E5E23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  <w:tc>
          <w:tcPr>
            <w:tcW w:w="1672" w:type="dxa"/>
          </w:tcPr>
          <w:p w14:paraId="1F571664" w14:textId="76F1E521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5</w:t>
            </w:r>
          </w:p>
        </w:tc>
      </w:tr>
      <w:tr w:rsidR="00E216FE" w:rsidRPr="0079645C" w14:paraId="4E7DBD21" w14:textId="77777777" w:rsidTr="0079645C">
        <w:tc>
          <w:tcPr>
            <w:tcW w:w="5839" w:type="dxa"/>
            <w:vAlign w:val="center"/>
          </w:tcPr>
          <w:p w14:paraId="62AFB40A" w14:textId="6E6EE7C1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099AC378" w14:textId="6A7E40B9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011</w:t>
            </w:r>
          </w:p>
        </w:tc>
        <w:tc>
          <w:tcPr>
            <w:tcW w:w="1672" w:type="dxa"/>
          </w:tcPr>
          <w:p w14:paraId="11499249" w14:textId="38F00C7D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8</w:t>
            </w:r>
          </w:p>
        </w:tc>
      </w:tr>
      <w:tr w:rsidR="00E216FE" w:rsidRPr="0079645C" w14:paraId="283AE56C" w14:textId="77777777" w:rsidTr="0079645C">
        <w:tc>
          <w:tcPr>
            <w:tcW w:w="5839" w:type="dxa"/>
            <w:vAlign w:val="center"/>
          </w:tcPr>
          <w:p w14:paraId="48CD872F" w14:textId="21674B43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0FC7FB02" w14:textId="0885FB83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2</w:t>
            </w:r>
          </w:p>
        </w:tc>
        <w:tc>
          <w:tcPr>
            <w:tcW w:w="1672" w:type="dxa"/>
          </w:tcPr>
          <w:p w14:paraId="05F5228B" w14:textId="6C1BE7A8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</w:tr>
      <w:tr w:rsidR="00E216FE" w:rsidRPr="0079645C" w14:paraId="6DDB8CD3" w14:textId="77777777" w:rsidTr="0079645C">
        <w:tc>
          <w:tcPr>
            <w:tcW w:w="5839" w:type="dxa"/>
            <w:vAlign w:val="center"/>
          </w:tcPr>
          <w:p w14:paraId="7680192D" w14:textId="447709C7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2B52D55A" w14:textId="170E7F33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  <w:tc>
          <w:tcPr>
            <w:tcW w:w="1672" w:type="dxa"/>
          </w:tcPr>
          <w:p w14:paraId="23CF96DE" w14:textId="0593067B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5</w:t>
            </w:r>
          </w:p>
        </w:tc>
      </w:tr>
      <w:tr w:rsidR="00E216FE" w:rsidRPr="0079645C" w14:paraId="37ABF185" w14:textId="77777777" w:rsidTr="0079645C">
        <w:tc>
          <w:tcPr>
            <w:tcW w:w="5839" w:type="dxa"/>
            <w:vAlign w:val="center"/>
          </w:tcPr>
          <w:p w14:paraId="1AB6741D" w14:textId="2A188CCF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649140F1" w14:textId="22327A42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</w:t>
            </w:r>
          </w:p>
        </w:tc>
        <w:tc>
          <w:tcPr>
            <w:tcW w:w="1672" w:type="dxa"/>
          </w:tcPr>
          <w:p w14:paraId="33755789" w14:textId="746C4644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6</w:t>
            </w:r>
          </w:p>
        </w:tc>
      </w:tr>
      <w:tr w:rsidR="00E216FE" w:rsidRPr="0079645C" w14:paraId="72E3CB71" w14:textId="77777777" w:rsidTr="0079645C">
        <w:tc>
          <w:tcPr>
            <w:tcW w:w="5839" w:type="dxa"/>
            <w:vAlign w:val="center"/>
          </w:tcPr>
          <w:p w14:paraId="5A5D517C" w14:textId="1ADD4149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490BD78A" w14:textId="0588E855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9</w:t>
            </w:r>
          </w:p>
        </w:tc>
        <w:tc>
          <w:tcPr>
            <w:tcW w:w="1672" w:type="dxa"/>
          </w:tcPr>
          <w:p w14:paraId="6658ACA3" w14:textId="78D097A2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4</w:t>
            </w:r>
          </w:p>
        </w:tc>
      </w:tr>
      <w:tr w:rsidR="00E216FE" w:rsidRPr="0079645C" w14:paraId="0B6C3C3D" w14:textId="77777777" w:rsidTr="0079645C">
        <w:tc>
          <w:tcPr>
            <w:tcW w:w="5839" w:type="dxa"/>
            <w:vAlign w:val="center"/>
          </w:tcPr>
          <w:p w14:paraId="2800B346" w14:textId="66E0CF17" w:rsidR="00E216FE" w:rsidRPr="0079645C" w:rsidRDefault="00E216FE" w:rsidP="000561FE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3DEA5CC5" w14:textId="7045BAC0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019</w:t>
            </w:r>
          </w:p>
        </w:tc>
        <w:tc>
          <w:tcPr>
            <w:tcW w:w="1672" w:type="dxa"/>
          </w:tcPr>
          <w:p w14:paraId="62F5D153" w14:textId="755628A5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6</w:t>
            </w:r>
          </w:p>
        </w:tc>
      </w:tr>
      <w:tr w:rsidR="00E216FE" w:rsidRPr="0079645C" w14:paraId="7C8849E4" w14:textId="77777777" w:rsidTr="0079645C">
        <w:tc>
          <w:tcPr>
            <w:tcW w:w="5839" w:type="dxa"/>
            <w:vAlign w:val="center"/>
          </w:tcPr>
          <w:p w14:paraId="524FB6E4" w14:textId="0BD9D020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 Often lies or cheats</w:t>
            </w:r>
          </w:p>
        </w:tc>
        <w:tc>
          <w:tcPr>
            <w:tcW w:w="2939" w:type="dxa"/>
          </w:tcPr>
          <w:p w14:paraId="572834A6" w14:textId="3E1A4898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083</w:t>
            </w:r>
          </w:p>
        </w:tc>
        <w:tc>
          <w:tcPr>
            <w:tcW w:w="1672" w:type="dxa"/>
          </w:tcPr>
          <w:p w14:paraId="3C78ACC1" w14:textId="05623975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</w:p>
        </w:tc>
      </w:tr>
      <w:tr w:rsidR="00E216FE" w:rsidRPr="0079645C" w14:paraId="75348003" w14:textId="77777777" w:rsidTr="0079645C">
        <w:tc>
          <w:tcPr>
            <w:tcW w:w="5839" w:type="dxa"/>
            <w:vAlign w:val="center"/>
          </w:tcPr>
          <w:p w14:paraId="1387B19B" w14:textId="54505BD5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57B551DC" w14:textId="115FB7FA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043</w:t>
            </w:r>
          </w:p>
        </w:tc>
        <w:tc>
          <w:tcPr>
            <w:tcW w:w="1672" w:type="dxa"/>
          </w:tcPr>
          <w:p w14:paraId="62125ADB" w14:textId="2442E631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8</w:t>
            </w:r>
          </w:p>
        </w:tc>
      </w:tr>
      <w:tr w:rsidR="00E216FE" w:rsidRPr="0079645C" w14:paraId="47B02551" w14:textId="77777777" w:rsidTr="0079645C">
        <w:tc>
          <w:tcPr>
            <w:tcW w:w="5839" w:type="dxa"/>
            <w:vAlign w:val="center"/>
          </w:tcPr>
          <w:p w14:paraId="7A1FE7FA" w14:textId="0EEAEB55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 Steals from home, school or elsewhere</w:t>
            </w:r>
          </w:p>
        </w:tc>
        <w:tc>
          <w:tcPr>
            <w:tcW w:w="2939" w:type="dxa"/>
          </w:tcPr>
          <w:p w14:paraId="35134972" w14:textId="2021B39C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140</w:t>
            </w:r>
          </w:p>
        </w:tc>
        <w:tc>
          <w:tcPr>
            <w:tcW w:w="1672" w:type="dxa"/>
          </w:tcPr>
          <w:p w14:paraId="3FF57C58" w14:textId="3585B17B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4</w:t>
            </w:r>
          </w:p>
        </w:tc>
      </w:tr>
      <w:tr w:rsidR="00E216FE" w:rsidRPr="0079645C" w14:paraId="654A8B13" w14:textId="77777777" w:rsidTr="0079645C">
        <w:tc>
          <w:tcPr>
            <w:tcW w:w="5839" w:type="dxa"/>
            <w:vAlign w:val="center"/>
          </w:tcPr>
          <w:p w14:paraId="4B947D1A" w14:textId="361D39E5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1A901EC5" w14:textId="47F42D94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  <w:tc>
          <w:tcPr>
            <w:tcW w:w="1672" w:type="dxa"/>
          </w:tcPr>
          <w:p w14:paraId="25F93A9E" w14:textId="64F680B1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9</w:t>
            </w:r>
          </w:p>
        </w:tc>
      </w:tr>
      <w:tr w:rsidR="00E216FE" w:rsidRPr="0079645C" w14:paraId="6F43F3C1" w14:textId="77777777" w:rsidTr="0079645C">
        <w:tc>
          <w:tcPr>
            <w:tcW w:w="5839" w:type="dxa"/>
            <w:vAlign w:val="center"/>
          </w:tcPr>
          <w:p w14:paraId="77C64346" w14:textId="0FB0E614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0C0FB970" w14:textId="7D8572A9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161</w:t>
            </w:r>
          </w:p>
        </w:tc>
        <w:tc>
          <w:tcPr>
            <w:tcW w:w="1672" w:type="dxa"/>
          </w:tcPr>
          <w:p w14:paraId="5249AB78" w14:textId="5FB3EB4D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7</w:t>
            </w:r>
          </w:p>
        </w:tc>
      </w:tr>
      <w:tr w:rsidR="00E216FE" w:rsidRPr="0079645C" w14:paraId="2E265DE4" w14:textId="77777777" w:rsidTr="0079645C">
        <w:tc>
          <w:tcPr>
            <w:tcW w:w="5839" w:type="dxa"/>
            <w:vAlign w:val="center"/>
          </w:tcPr>
          <w:p w14:paraId="1CEB392A" w14:textId="48E4B73D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06FCB217" w14:textId="038CACD1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  <w:tc>
          <w:tcPr>
            <w:tcW w:w="1672" w:type="dxa"/>
          </w:tcPr>
          <w:p w14:paraId="2748C7D1" w14:textId="1456E37C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</w:tr>
      <w:tr w:rsidR="00E216FE" w:rsidRPr="0079645C" w14:paraId="496CD235" w14:textId="77777777" w:rsidTr="0079645C">
        <w:tc>
          <w:tcPr>
            <w:tcW w:w="5839" w:type="dxa"/>
            <w:vAlign w:val="center"/>
          </w:tcPr>
          <w:p w14:paraId="10ECB9D0" w14:textId="57C58BA4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64A12D10" w14:textId="46CE854C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101</w:t>
            </w:r>
          </w:p>
        </w:tc>
        <w:tc>
          <w:tcPr>
            <w:tcW w:w="1672" w:type="dxa"/>
          </w:tcPr>
          <w:p w14:paraId="164AAA1D" w14:textId="6461BED9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7</w:t>
            </w:r>
          </w:p>
        </w:tc>
      </w:tr>
      <w:tr w:rsidR="00E216FE" w:rsidRPr="0079645C" w14:paraId="561DB0AE" w14:textId="77777777" w:rsidTr="0079645C">
        <w:tc>
          <w:tcPr>
            <w:tcW w:w="5839" w:type="dxa"/>
            <w:vAlign w:val="center"/>
          </w:tcPr>
          <w:p w14:paraId="6EC91384" w14:textId="7FB312FA" w:rsidR="00E216FE" w:rsidRPr="0079645C" w:rsidRDefault="00E216FE" w:rsidP="000B3C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 Generally liked by other children # </w:t>
            </w:r>
          </w:p>
        </w:tc>
        <w:tc>
          <w:tcPr>
            <w:tcW w:w="2939" w:type="dxa"/>
          </w:tcPr>
          <w:p w14:paraId="32FEAE1C" w14:textId="7BDC975D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058</w:t>
            </w:r>
          </w:p>
        </w:tc>
        <w:tc>
          <w:tcPr>
            <w:tcW w:w="1672" w:type="dxa"/>
          </w:tcPr>
          <w:p w14:paraId="6F6A2516" w14:textId="14E36A85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5</w:t>
            </w:r>
          </w:p>
        </w:tc>
      </w:tr>
      <w:tr w:rsidR="00E216FE" w:rsidRPr="0079645C" w14:paraId="020E63E6" w14:textId="77777777" w:rsidTr="0079645C">
        <w:tc>
          <w:tcPr>
            <w:tcW w:w="5839" w:type="dxa"/>
            <w:vAlign w:val="center"/>
          </w:tcPr>
          <w:p w14:paraId="4C0FEE6F" w14:textId="5CC29973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 Thinks things out before acting #</w:t>
            </w:r>
          </w:p>
        </w:tc>
        <w:tc>
          <w:tcPr>
            <w:tcW w:w="2939" w:type="dxa"/>
          </w:tcPr>
          <w:p w14:paraId="1A3AEF65" w14:textId="58A7B40F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  <w:tc>
          <w:tcPr>
            <w:tcW w:w="1672" w:type="dxa"/>
          </w:tcPr>
          <w:p w14:paraId="61FEABB7" w14:textId="737A2211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8</w:t>
            </w:r>
          </w:p>
        </w:tc>
      </w:tr>
      <w:tr w:rsidR="00E216FE" w:rsidRPr="0079645C" w14:paraId="219E60CD" w14:textId="77777777" w:rsidTr="0079645C">
        <w:tc>
          <w:tcPr>
            <w:tcW w:w="5839" w:type="dxa"/>
            <w:vAlign w:val="center"/>
          </w:tcPr>
          <w:p w14:paraId="7D1B2EEA" w14:textId="152B4756" w:rsidR="00E216FE" w:rsidRPr="0079645C" w:rsidRDefault="00E216FE" w:rsidP="00056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16E3C857" w14:textId="34B3853B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7</w:t>
            </w:r>
          </w:p>
        </w:tc>
        <w:tc>
          <w:tcPr>
            <w:tcW w:w="1672" w:type="dxa"/>
          </w:tcPr>
          <w:p w14:paraId="3B89696D" w14:textId="2F79D765" w:rsidR="00E216FE" w:rsidRPr="0079645C" w:rsidRDefault="00E216FE" w:rsidP="00056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9</w:t>
            </w:r>
          </w:p>
        </w:tc>
      </w:tr>
    </w:tbl>
    <w:p w14:paraId="53F46905" w14:textId="29686D67" w:rsidR="000561FE" w:rsidRPr="0079645C" w:rsidRDefault="000561FE" w:rsidP="000561FE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2FA80214" w14:textId="77777777" w:rsidR="00090665" w:rsidRPr="0079645C" w:rsidRDefault="00090665" w:rsidP="00090665">
      <w:pPr>
        <w:rPr>
          <w:rFonts w:ascii="Times New Roman" w:hAnsi="Times New Roman" w:cs="Times New Roman"/>
          <w:sz w:val="24"/>
          <w:szCs w:val="24"/>
        </w:rPr>
      </w:pPr>
    </w:p>
    <w:p w14:paraId="71D24573" w14:textId="2EE2C6A7" w:rsidR="000B3CCF" w:rsidRPr="0079645C" w:rsidRDefault="000B3CCF">
      <w:pPr>
        <w:spacing w:line="240" w:lineRule="auto"/>
      </w:pPr>
      <w:r w:rsidRPr="0079645C">
        <w:br w:type="page"/>
      </w:r>
    </w:p>
    <w:p w14:paraId="7686EB63" w14:textId="7833F959" w:rsidR="0079645C" w:rsidRDefault="0079645C" w:rsidP="000B3C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6.6</w:t>
      </w:r>
    </w:p>
    <w:p w14:paraId="618D6A5D" w14:textId="4001641F" w:rsidR="0079645C" w:rsidRPr="0079645C" w:rsidRDefault="0079645C" w:rsidP="0079645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ifactor ESEM General Factor Loadings for the Parent-Reported SDQ Difficulties Items – Age 13-1</w:t>
      </w:r>
      <w:r w:rsidR="00540030">
        <w:rPr>
          <w:rFonts w:ascii="Times New Roman" w:hAnsi="Times New Roman" w:cs="Times New Roman"/>
          <w:i/>
          <w:iCs/>
          <w:sz w:val="24"/>
          <w:szCs w:val="24"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0B3CCF" w:rsidRPr="0079645C" w14:paraId="20F3F59B" w14:textId="77777777" w:rsidTr="0079645C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447833A9" w14:textId="77777777" w:rsidR="000B3CCF" w:rsidRPr="0079645C" w:rsidRDefault="000B3CCF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5262ADA4" w14:textId="77777777" w:rsidR="000B3CCF" w:rsidRPr="0079645C" w:rsidRDefault="000B3CCF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EAC3EDA" w14:textId="77777777" w:rsidR="000B3CCF" w:rsidRPr="0079645C" w:rsidRDefault="000B3CCF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E216FE" w:rsidRPr="0079645C" w14:paraId="0DF15484" w14:textId="77777777" w:rsidTr="0079645C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4A220EEE" w14:textId="0ABD5A11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17A38F37" w14:textId="7F8FE44C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3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8B9E0C8" w14:textId="569BA923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</w:tr>
      <w:tr w:rsidR="00E216FE" w:rsidRPr="0079645C" w14:paraId="4979E31C" w14:textId="77777777" w:rsidTr="0079645C">
        <w:tc>
          <w:tcPr>
            <w:tcW w:w="5839" w:type="dxa"/>
            <w:vAlign w:val="center"/>
          </w:tcPr>
          <w:p w14:paraId="7E44092B" w14:textId="15D6666F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13209FD3" w14:textId="4E3632F1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2</w:t>
            </w:r>
          </w:p>
        </w:tc>
        <w:tc>
          <w:tcPr>
            <w:tcW w:w="1672" w:type="dxa"/>
          </w:tcPr>
          <w:p w14:paraId="65A01606" w14:textId="2CB49203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3</w:t>
            </w:r>
          </w:p>
        </w:tc>
      </w:tr>
      <w:tr w:rsidR="00E216FE" w:rsidRPr="0079645C" w14:paraId="244CE370" w14:textId="77777777" w:rsidTr="0079645C">
        <w:tc>
          <w:tcPr>
            <w:tcW w:w="5839" w:type="dxa"/>
            <w:vAlign w:val="center"/>
          </w:tcPr>
          <w:p w14:paraId="640A7778" w14:textId="59E44C52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00962FAF" w14:textId="104D20CB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6</w:t>
            </w:r>
          </w:p>
        </w:tc>
        <w:tc>
          <w:tcPr>
            <w:tcW w:w="1672" w:type="dxa"/>
          </w:tcPr>
          <w:p w14:paraId="1CAFEE12" w14:textId="26523EF4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</w:tc>
      </w:tr>
      <w:tr w:rsidR="00E216FE" w:rsidRPr="0079645C" w14:paraId="5C8EEABB" w14:textId="77777777" w:rsidTr="0079645C">
        <w:tc>
          <w:tcPr>
            <w:tcW w:w="5839" w:type="dxa"/>
            <w:vAlign w:val="center"/>
          </w:tcPr>
          <w:p w14:paraId="34BDF5D3" w14:textId="06D0C741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768C6F56" w14:textId="79EFCC08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5</w:t>
            </w:r>
          </w:p>
        </w:tc>
        <w:tc>
          <w:tcPr>
            <w:tcW w:w="1672" w:type="dxa"/>
          </w:tcPr>
          <w:p w14:paraId="049829F9" w14:textId="3C45E385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</w:tr>
      <w:tr w:rsidR="00E216FE" w:rsidRPr="0079645C" w14:paraId="4D2FB38C" w14:textId="77777777" w:rsidTr="0079645C">
        <w:tc>
          <w:tcPr>
            <w:tcW w:w="5839" w:type="dxa"/>
            <w:vAlign w:val="center"/>
          </w:tcPr>
          <w:p w14:paraId="71CFE764" w14:textId="3BFCF9BA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4FECD0E7" w14:textId="7F734943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4</w:t>
            </w:r>
          </w:p>
        </w:tc>
        <w:tc>
          <w:tcPr>
            <w:tcW w:w="1672" w:type="dxa"/>
          </w:tcPr>
          <w:p w14:paraId="4B170536" w14:textId="603626BA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7</w:t>
            </w:r>
          </w:p>
        </w:tc>
      </w:tr>
      <w:tr w:rsidR="00E216FE" w:rsidRPr="0079645C" w14:paraId="35A7B8CA" w14:textId="77777777" w:rsidTr="0079645C">
        <w:tc>
          <w:tcPr>
            <w:tcW w:w="5839" w:type="dxa"/>
            <w:vAlign w:val="center"/>
          </w:tcPr>
          <w:p w14:paraId="3A07CDEA" w14:textId="291460D8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58734B7E" w14:textId="04CE8103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1</w:t>
            </w:r>
          </w:p>
        </w:tc>
        <w:tc>
          <w:tcPr>
            <w:tcW w:w="1672" w:type="dxa"/>
          </w:tcPr>
          <w:p w14:paraId="5A241789" w14:textId="18789D5E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0</w:t>
            </w:r>
          </w:p>
        </w:tc>
      </w:tr>
      <w:tr w:rsidR="00E216FE" w:rsidRPr="0079645C" w14:paraId="1AA2E5FB" w14:textId="77777777" w:rsidTr="0079645C">
        <w:tc>
          <w:tcPr>
            <w:tcW w:w="5839" w:type="dxa"/>
            <w:vAlign w:val="center"/>
          </w:tcPr>
          <w:p w14:paraId="7E68E4F0" w14:textId="19F24030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1923B6F0" w14:textId="0137F256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5</w:t>
            </w:r>
          </w:p>
        </w:tc>
        <w:tc>
          <w:tcPr>
            <w:tcW w:w="1672" w:type="dxa"/>
          </w:tcPr>
          <w:p w14:paraId="0A2DD076" w14:textId="6639D2EC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</w:tr>
      <w:tr w:rsidR="00E216FE" w:rsidRPr="0079645C" w14:paraId="6032C0A8" w14:textId="77777777" w:rsidTr="0079645C">
        <w:tc>
          <w:tcPr>
            <w:tcW w:w="5839" w:type="dxa"/>
            <w:vAlign w:val="center"/>
          </w:tcPr>
          <w:p w14:paraId="765DA0FA" w14:textId="60175B43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00F58C03" w14:textId="5A588117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7</w:t>
            </w:r>
          </w:p>
        </w:tc>
        <w:tc>
          <w:tcPr>
            <w:tcW w:w="1672" w:type="dxa"/>
          </w:tcPr>
          <w:p w14:paraId="670905DC" w14:textId="535D9547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7</w:t>
            </w:r>
          </w:p>
        </w:tc>
      </w:tr>
      <w:tr w:rsidR="00E216FE" w:rsidRPr="0079645C" w14:paraId="58534026" w14:textId="77777777" w:rsidTr="0079645C">
        <w:tc>
          <w:tcPr>
            <w:tcW w:w="5839" w:type="dxa"/>
            <w:vAlign w:val="center"/>
          </w:tcPr>
          <w:p w14:paraId="1615DC61" w14:textId="6F03EEE5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5FB42591" w14:textId="105D43E0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9</w:t>
            </w:r>
          </w:p>
        </w:tc>
        <w:tc>
          <w:tcPr>
            <w:tcW w:w="1672" w:type="dxa"/>
          </w:tcPr>
          <w:p w14:paraId="1D120B96" w14:textId="4834B410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</w:tr>
      <w:tr w:rsidR="00E216FE" w:rsidRPr="0079645C" w14:paraId="2F2B2BA1" w14:textId="77777777" w:rsidTr="0079645C">
        <w:tc>
          <w:tcPr>
            <w:tcW w:w="5839" w:type="dxa"/>
            <w:vAlign w:val="center"/>
          </w:tcPr>
          <w:p w14:paraId="0CD0D6A9" w14:textId="23E4C207" w:rsidR="00E216FE" w:rsidRPr="0079645C" w:rsidRDefault="00E216FE" w:rsidP="00055B05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42C7D79A" w14:textId="65019242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9</w:t>
            </w:r>
          </w:p>
        </w:tc>
        <w:tc>
          <w:tcPr>
            <w:tcW w:w="1672" w:type="dxa"/>
          </w:tcPr>
          <w:p w14:paraId="07A7105B" w14:textId="28EC998A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7</w:t>
            </w:r>
          </w:p>
        </w:tc>
      </w:tr>
      <w:tr w:rsidR="00E216FE" w:rsidRPr="0079645C" w14:paraId="2F6918A3" w14:textId="77777777" w:rsidTr="0079645C">
        <w:tc>
          <w:tcPr>
            <w:tcW w:w="5839" w:type="dxa"/>
            <w:vAlign w:val="center"/>
          </w:tcPr>
          <w:p w14:paraId="26359EA6" w14:textId="4B372E68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 Often lies or cheats</w:t>
            </w:r>
          </w:p>
        </w:tc>
        <w:tc>
          <w:tcPr>
            <w:tcW w:w="2939" w:type="dxa"/>
          </w:tcPr>
          <w:p w14:paraId="72141401" w14:textId="0854DC6D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3</w:t>
            </w:r>
          </w:p>
        </w:tc>
        <w:tc>
          <w:tcPr>
            <w:tcW w:w="1672" w:type="dxa"/>
          </w:tcPr>
          <w:p w14:paraId="07505211" w14:textId="17CB00CD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5</w:t>
            </w:r>
          </w:p>
        </w:tc>
      </w:tr>
      <w:tr w:rsidR="00E216FE" w:rsidRPr="0079645C" w14:paraId="760282B4" w14:textId="77777777" w:rsidTr="0079645C">
        <w:tc>
          <w:tcPr>
            <w:tcW w:w="5839" w:type="dxa"/>
            <w:vAlign w:val="center"/>
          </w:tcPr>
          <w:p w14:paraId="6DE30379" w14:textId="4CFC56C0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39092621" w14:textId="3A98EB09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3</w:t>
            </w:r>
          </w:p>
        </w:tc>
        <w:tc>
          <w:tcPr>
            <w:tcW w:w="1672" w:type="dxa"/>
          </w:tcPr>
          <w:p w14:paraId="2F088C7E" w14:textId="61EA7EC1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</w:tc>
      </w:tr>
      <w:tr w:rsidR="00E216FE" w:rsidRPr="0079645C" w14:paraId="328DF2D1" w14:textId="77777777" w:rsidTr="0079645C">
        <w:tc>
          <w:tcPr>
            <w:tcW w:w="5839" w:type="dxa"/>
            <w:vAlign w:val="center"/>
          </w:tcPr>
          <w:p w14:paraId="595D37CA" w14:textId="0C93F163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 Steals from home, school or elsewhere</w:t>
            </w:r>
          </w:p>
        </w:tc>
        <w:tc>
          <w:tcPr>
            <w:tcW w:w="2939" w:type="dxa"/>
          </w:tcPr>
          <w:p w14:paraId="683218B9" w14:textId="177D7CE8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3</w:t>
            </w:r>
          </w:p>
        </w:tc>
        <w:tc>
          <w:tcPr>
            <w:tcW w:w="1672" w:type="dxa"/>
          </w:tcPr>
          <w:p w14:paraId="64EB50F7" w14:textId="7C0D9A7C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4</w:t>
            </w:r>
          </w:p>
        </w:tc>
      </w:tr>
      <w:tr w:rsidR="00E216FE" w:rsidRPr="0079645C" w14:paraId="7C03E4B8" w14:textId="77777777" w:rsidTr="0079645C">
        <w:tc>
          <w:tcPr>
            <w:tcW w:w="5839" w:type="dxa"/>
            <w:vAlign w:val="center"/>
          </w:tcPr>
          <w:p w14:paraId="0AA902A9" w14:textId="735B954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10D7D2DB" w14:textId="442D9271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9</w:t>
            </w:r>
          </w:p>
        </w:tc>
        <w:tc>
          <w:tcPr>
            <w:tcW w:w="1672" w:type="dxa"/>
          </w:tcPr>
          <w:p w14:paraId="42C0DDA5" w14:textId="30EC8839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6</w:t>
            </w:r>
          </w:p>
        </w:tc>
      </w:tr>
      <w:tr w:rsidR="00E216FE" w:rsidRPr="0079645C" w14:paraId="68E93317" w14:textId="77777777" w:rsidTr="0079645C">
        <w:tc>
          <w:tcPr>
            <w:tcW w:w="5839" w:type="dxa"/>
            <w:vAlign w:val="center"/>
          </w:tcPr>
          <w:p w14:paraId="3C6A689F" w14:textId="50BBD2C2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593C6650" w14:textId="2357E1CD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9</w:t>
            </w:r>
          </w:p>
        </w:tc>
        <w:tc>
          <w:tcPr>
            <w:tcW w:w="1672" w:type="dxa"/>
          </w:tcPr>
          <w:p w14:paraId="7D2E00FF" w14:textId="7D32D23D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5</w:t>
            </w:r>
          </w:p>
        </w:tc>
      </w:tr>
      <w:tr w:rsidR="00E216FE" w:rsidRPr="0079645C" w14:paraId="420CD50E" w14:textId="77777777" w:rsidTr="0079645C">
        <w:tc>
          <w:tcPr>
            <w:tcW w:w="5839" w:type="dxa"/>
            <w:vAlign w:val="center"/>
          </w:tcPr>
          <w:p w14:paraId="5559EE51" w14:textId="6F8F9F91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76188804" w14:textId="7D7E4CC3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9</w:t>
            </w:r>
          </w:p>
        </w:tc>
        <w:tc>
          <w:tcPr>
            <w:tcW w:w="1672" w:type="dxa"/>
          </w:tcPr>
          <w:p w14:paraId="2627058E" w14:textId="21B85EB4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3</w:t>
            </w:r>
          </w:p>
        </w:tc>
      </w:tr>
      <w:tr w:rsidR="00E216FE" w:rsidRPr="0079645C" w14:paraId="58465781" w14:textId="77777777" w:rsidTr="0079645C">
        <w:tc>
          <w:tcPr>
            <w:tcW w:w="5839" w:type="dxa"/>
            <w:vAlign w:val="center"/>
          </w:tcPr>
          <w:p w14:paraId="015643F8" w14:textId="5E38E1CC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657A3850" w14:textId="7153C621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1</w:t>
            </w:r>
          </w:p>
        </w:tc>
        <w:tc>
          <w:tcPr>
            <w:tcW w:w="1672" w:type="dxa"/>
          </w:tcPr>
          <w:p w14:paraId="1CCF5040" w14:textId="3915F2A3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7</w:t>
            </w:r>
          </w:p>
        </w:tc>
      </w:tr>
      <w:tr w:rsidR="00E216FE" w:rsidRPr="0079645C" w14:paraId="078109B0" w14:textId="77777777" w:rsidTr="0079645C">
        <w:tc>
          <w:tcPr>
            <w:tcW w:w="5839" w:type="dxa"/>
            <w:vAlign w:val="center"/>
          </w:tcPr>
          <w:p w14:paraId="1D97C8CE" w14:textId="481110BC" w:rsidR="00E216FE" w:rsidRPr="0079645C" w:rsidRDefault="00E216FE" w:rsidP="000B3C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 Generally liked by other children # </w:t>
            </w:r>
          </w:p>
        </w:tc>
        <w:tc>
          <w:tcPr>
            <w:tcW w:w="2939" w:type="dxa"/>
          </w:tcPr>
          <w:p w14:paraId="62FF519D" w14:textId="35E4D268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6</w:t>
            </w:r>
          </w:p>
        </w:tc>
        <w:tc>
          <w:tcPr>
            <w:tcW w:w="1672" w:type="dxa"/>
          </w:tcPr>
          <w:p w14:paraId="77EAD883" w14:textId="1A0A297D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9</w:t>
            </w:r>
          </w:p>
        </w:tc>
      </w:tr>
      <w:tr w:rsidR="00E216FE" w:rsidRPr="0079645C" w14:paraId="47EBE9D6" w14:textId="77777777" w:rsidTr="0079645C">
        <w:tc>
          <w:tcPr>
            <w:tcW w:w="5839" w:type="dxa"/>
            <w:vAlign w:val="center"/>
          </w:tcPr>
          <w:p w14:paraId="7C5D4E38" w14:textId="30A7F0A5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 Thinks things out before acting #</w:t>
            </w:r>
          </w:p>
        </w:tc>
        <w:tc>
          <w:tcPr>
            <w:tcW w:w="2939" w:type="dxa"/>
          </w:tcPr>
          <w:p w14:paraId="228EBDC5" w14:textId="2668A158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342</w:t>
            </w:r>
          </w:p>
        </w:tc>
        <w:tc>
          <w:tcPr>
            <w:tcW w:w="1672" w:type="dxa"/>
          </w:tcPr>
          <w:p w14:paraId="5912F91E" w14:textId="12E664D3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6</w:t>
            </w:r>
          </w:p>
        </w:tc>
      </w:tr>
      <w:tr w:rsidR="00E216FE" w:rsidRPr="0079645C" w14:paraId="3B59CC5F" w14:textId="77777777" w:rsidTr="0079645C">
        <w:tc>
          <w:tcPr>
            <w:tcW w:w="5839" w:type="dxa"/>
            <w:vAlign w:val="center"/>
          </w:tcPr>
          <w:p w14:paraId="40768CD6" w14:textId="478CD0EB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1F05BC45" w14:textId="17028457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380</w:t>
            </w:r>
          </w:p>
        </w:tc>
        <w:tc>
          <w:tcPr>
            <w:tcW w:w="1672" w:type="dxa"/>
          </w:tcPr>
          <w:p w14:paraId="3A146454" w14:textId="2BB69FE9" w:rsidR="00E216FE" w:rsidRPr="0079645C" w:rsidRDefault="00E216FE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</w:tr>
    </w:tbl>
    <w:p w14:paraId="7F023AE4" w14:textId="2639DE23" w:rsidR="000B3CCF" w:rsidRPr="0079645C" w:rsidRDefault="000B3CCF" w:rsidP="000B3CCF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3DB38579" w14:textId="3A9647BE" w:rsidR="00DB39EE" w:rsidRDefault="00E216FE" w:rsidP="00DB39EE">
      <w:pPr>
        <w:spacing w:line="240" w:lineRule="auto"/>
      </w:pPr>
      <w:r w:rsidRPr="0079645C">
        <w:br w:type="page"/>
      </w:r>
      <w:r w:rsidR="0079645C">
        <w:rPr>
          <w:rFonts w:ascii="Times New Roman" w:hAnsi="Times New Roman" w:cs="Times New Roman"/>
          <w:sz w:val="24"/>
          <w:szCs w:val="24"/>
          <w:lang w:val="en-US"/>
        </w:rPr>
        <w:lastRenderedPageBreak/>
        <w:t>S6.7</w:t>
      </w:r>
      <w:r w:rsidR="0079645C" w:rsidRPr="0079645C">
        <w:t xml:space="preserve"> </w:t>
      </w:r>
    </w:p>
    <w:p w14:paraId="324B06C9" w14:textId="77777777" w:rsidR="0079645C" w:rsidRPr="0079645C" w:rsidRDefault="0079645C" w:rsidP="00DB39EE">
      <w:pPr>
        <w:spacing w:line="240" w:lineRule="auto"/>
      </w:pPr>
    </w:p>
    <w:p w14:paraId="79AB3576" w14:textId="06AC0DCE" w:rsidR="00DB39EE" w:rsidRPr="0079645C" w:rsidRDefault="0079645C" w:rsidP="0079645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ifactor ESEM General Factor Loadings for the Teacher-Reported SDQ Difficulties Items – Age 4-5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E216FE" w:rsidRPr="0079645C" w14:paraId="64AD2C57" w14:textId="77777777" w:rsidTr="0079645C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093E2FE8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31C09A6B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4F0CB1F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E216FE" w:rsidRPr="0079645C" w14:paraId="23191579" w14:textId="77777777" w:rsidTr="0079645C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628AFBC4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08E97934" w14:textId="44848CD9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0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FDB820C" w14:textId="1F59BD17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</w:tc>
      </w:tr>
      <w:tr w:rsidR="00E216FE" w:rsidRPr="0079645C" w14:paraId="2106A519" w14:textId="77777777" w:rsidTr="0079645C">
        <w:tc>
          <w:tcPr>
            <w:tcW w:w="5839" w:type="dxa"/>
            <w:vAlign w:val="center"/>
          </w:tcPr>
          <w:p w14:paraId="14599A67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4C8513EB" w14:textId="2C1C2B89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8</w:t>
            </w:r>
          </w:p>
        </w:tc>
        <w:tc>
          <w:tcPr>
            <w:tcW w:w="1672" w:type="dxa"/>
          </w:tcPr>
          <w:p w14:paraId="285A088C" w14:textId="50B7CD55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8</w:t>
            </w:r>
          </w:p>
        </w:tc>
      </w:tr>
      <w:tr w:rsidR="00E216FE" w:rsidRPr="0079645C" w14:paraId="5CB76099" w14:textId="77777777" w:rsidTr="0079645C">
        <w:tc>
          <w:tcPr>
            <w:tcW w:w="5839" w:type="dxa"/>
            <w:vAlign w:val="center"/>
          </w:tcPr>
          <w:p w14:paraId="16F87971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555790DB" w14:textId="4FBF0448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5</w:t>
            </w:r>
          </w:p>
        </w:tc>
        <w:tc>
          <w:tcPr>
            <w:tcW w:w="1672" w:type="dxa"/>
          </w:tcPr>
          <w:p w14:paraId="1B5D133A" w14:textId="364D15A3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</w:p>
        </w:tc>
      </w:tr>
      <w:tr w:rsidR="00E216FE" w:rsidRPr="0079645C" w14:paraId="2F6ACDB0" w14:textId="77777777" w:rsidTr="0079645C">
        <w:tc>
          <w:tcPr>
            <w:tcW w:w="5839" w:type="dxa"/>
            <w:vAlign w:val="center"/>
          </w:tcPr>
          <w:p w14:paraId="0201C732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19437513" w14:textId="6E140C01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8</w:t>
            </w:r>
          </w:p>
        </w:tc>
        <w:tc>
          <w:tcPr>
            <w:tcW w:w="1672" w:type="dxa"/>
          </w:tcPr>
          <w:p w14:paraId="4BEF1E50" w14:textId="4643ED4C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8</w:t>
            </w:r>
          </w:p>
        </w:tc>
      </w:tr>
      <w:tr w:rsidR="00E216FE" w:rsidRPr="0079645C" w14:paraId="4D95EAF1" w14:textId="77777777" w:rsidTr="0079645C">
        <w:tc>
          <w:tcPr>
            <w:tcW w:w="5839" w:type="dxa"/>
            <w:vAlign w:val="center"/>
          </w:tcPr>
          <w:p w14:paraId="2F619E9F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4F0F10C1" w14:textId="121D7801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3</w:t>
            </w:r>
          </w:p>
        </w:tc>
        <w:tc>
          <w:tcPr>
            <w:tcW w:w="1672" w:type="dxa"/>
          </w:tcPr>
          <w:p w14:paraId="10029189" w14:textId="36F369B5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3</w:t>
            </w:r>
          </w:p>
        </w:tc>
      </w:tr>
      <w:tr w:rsidR="00E216FE" w:rsidRPr="0079645C" w14:paraId="46268C6A" w14:textId="77777777" w:rsidTr="0079645C">
        <w:tc>
          <w:tcPr>
            <w:tcW w:w="5839" w:type="dxa"/>
            <w:vAlign w:val="center"/>
          </w:tcPr>
          <w:p w14:paraId="0B6305E8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70E64D66" w14:textId="0F9178BC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7</w:t>
            </w:r>
          </w:p>
        </w:tc>
        <w:tc>
          <w:tcPr>
            <w:tcW w:w="1672" w:type="dxa"/>
          </w:tcPr>
          <w:p w14:paraId="4E344421" w14:textId="332B0A37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</w:tr>
      <w:tr w:rsidR="00E216FE" w:rsidRPr="0079645C" w14:paraId="013E4CC5" w14:textId="77777777" w:rsidTr="0079645C">
        <w:tc>
          <w:tcPr>
            <w:tcW w:w="5839" w:type="dxa"/>
            <w:vAlign w:val="center"/>
          </w:tcPr>
          <w:p w14:paraId="4FE5A3F6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37CFEBF6" w14:textId="5AD18AE1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7</w:t>
            </w:r>
          </w:p>
        </w:tc>
        <w:tc>
          <w:tcPr>
            <w:tcW w:w="1672" w:type="dxa"/>
          </w:tcPr>
          <w:p w14:paraId="3E9BFCCE" w14:textId="1533A212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6</w:t>
            </w:r>
          </w:p>
        </w:tc>
      </w:tr>
      <w:tr w:rsidR="00E216FE" w:rsidRPr="0079645C" w14:paraId="237EA314" w14:textId="77777777" w:rsidTr="0079645C">
        <w:tc>
          <w:tcPr>
            <w:tcW w:w="5839" w:type="dxa"/>
            <w:vAlign w:val="center"/>
          </w:tcPr>
          <w:p w14:paraId="4E13E48D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6C33DDE5" w14:textId="33C9B7A0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8</w:t>
            </w:r>
          </w:p>
        </w:tc>
        <w:tc>
          <w:tcPr>
            <w:tcW w:w="1672" w:type="dxa"/>
          </w:tcPr>
          <w:p w14:paraId="1CD49C58" w14:textId="78DD47F4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</w:tr>
      <w:tr w:rsidR="00E216FE" w:rsidRPr="0079645C" w14:paraId="263AB372" w14:textId="77777777" w:rsidTr="0079645C">
        <w:tc>
          <w:tcPr>
            <w:tcW w:w="5839" w:type="dxa"/>
            <w:vAlign w:val="center"/>
          </w:tcPr>
          <w:p w14:paraId="4C42F834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4038B6BC" w14:textId="5C963F74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6</w:t>
            </w:r>
          </w:p>
        </w:tc>
        <w:tc>
          <w:tcPr>
            <w:tcW w:w="1672" w:type="dxa"/>
          </w:tcPr>
          <w:p w14:paraId="5AC72DF3" w14:textId="5C1E5D6A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</w:tr>
      <w:tr w:rsidR="00E216FE" w:rsidRPr="0079645C" w14:paraId="25605A27" w14:textId="77777777" w:rsidTr="0079645C">
        <w:tc>
          <w:tcPr>
            <w:tcW w:w="5839" w:type="dxa"/>
            <w:vAlign w:val="center"/>
          </w:tcPr>
          <w:p w14:paraId="3502F308" w14:textId="77777777" w:rsidR="00E216FE" w:rsidRPr="0079645C" w:rsidRDefault="00E216FE" w:rsidP="00055B05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4D3252D8" w14:textId="0B0D262D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4</w:t>
            </w:r>
          </w:p>
        </w:tc>
        <w:tc>
          <w:tcPr>
            <w:tcW w:w="1672" w:type="dxa"/>
          </w:tcPr>
          <w:p w14:paraId="1EA1199D" w14:textId="13F29C6E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</w:tr>
      <w:tr w:rsidR="00E216FE" w:rsidRPr="0079645C" w14:paraId="0B0D43EB" w14:textId="77777777" w:rsidTr="0079645C">
        <w:tc>
          <w:tcPr>
            <w:tcW w:w="5839" w:type="dxa"/>
            <w:vAlign w:val="center"/>
          </w:tcPr>
          <w:p w14:paraId="7C6F53E5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 Often lies or cheats</w:t>
            </w:r>
          </w:p>
        </w:tc>
        <w:tc>
          <w:tcPr>
            <w:tcW w:w="2939" w:type="dxa"/>
          </w:tcPr>
          <w:p w14:paraId="55F26E34" w14:textId="127E4871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7</w:t>
            </w:r>
          </w:p>
        </w:tc>
        <w:tc>
          <w:tcPr>
            <w:tcW w:w="1672" w:type="dxa"/>
          </w:tcPr>
          <w:p w14:paraId="507A9E07" w14:textId="5D67D12C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0</w:t>
            </w:r>
          </w:p>
        </w:tc>
      </w:tr>
      <w:tr w:rsidR="00E216FE" w:rsidRPr="0079645C" w14:paraId="002C0803" w14:textId="77777777" w:rsidTr="0079645C">
        <w:tc>
          <w:tcPr>
            <w:tcW w:w="5839" w:type="dxa"/>
            <w:vAlign w:val="center"/>
          </w:tcPr>
          <w:p w14:paraId="16F34BE4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0EB3222D" w14:textId="11ADE474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2</w:t>
            </w:r>
          </w:p>
        </w:tc>
        <w:tc>
          <w:tcPr>
            <w:tcW w:w="1672" w:type="dxa"/>
          </w:tcPr>
          <w:p w14:paraId="0932E29B" w14:textId="72D05B13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</w:tc>
      </w:tr>
      <w:tr w:rsidR="00E216FE" w:rsidRPr="0079645C" w14:paraId="4712F613" w14:textId="77777777" w:rsidTr="0079645C">
        <w:tc>
          <w:tcPr>
            <w:tcW w:w="5839" w:type="dxa"/>
            <w:vAlign w:val="center"/>
          </w:tcPr>
          <w:p w14:paraId="343C1B4E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 Steals from home, school or elsewhere</w:t>
            </w:r>
          </w:p>
        </w:tc>
        <w:tc>
          <w:tcPr>
            <w:tcW w:w="2939" w:type="dxa"/>
          </w:tcPr>
          <w:p w14:paraId="00F04C5E" w14:textId="572201F8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5</w:t>
            </w:r>
          </w:p>
        </w:tc>
        <w:tc>
          <w:tcPr>
            <w:tcW w:w="1672" w:type="dxa"/>
          </w:tcPr>
          <w:p w14:paraId="1DAE6986" w14:textId="3E42DCCA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7</w:t>
            </w:r>
          </w:p>
        </w:tc>
      </w:tr>
      <w:tr w:rsidR="00E216FE" w:rsidRPr="0079645C" w14:paraId="435C6D56" w14:textId="77777777" w:rsidTr="0079645C">
        <w:tc>
          <w:tcPr>
            <w:tcW w:w="5839" w:type="dxa"/>
            <w:vAlign w:val="center"/>
          </w:tcPr>
          <w:p w14:paraId="3D770551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1A13BE75" w14:textId="4EB25A0A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6</w:t>
            </w:r>
          </w:p>
        </w:tc>
        <w:tc>
          <w:tcPr>
            <w:tcW w:w="1672" w:type="dxa"/>
          </w:tcPr>
          <w:p w14:paraId="027E53AB" w14:textId="261D1903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0</w:t>
            </w:r>
          </w:p>
        </w:tc>
      </w:tr>
      <w:tr w:rsidR="00E216FE" w:rsidRPr="0079645C" w14:paraId="750408BA" w14:textId="77777777" w:rsidTr="0079645C">
        <w:tc>
          <w:tcPr>
            <w:tcW w:w="5839" w:type="dxa"/>
            <w:vAlign w:val="center"/>
          </w:tcPr>
          <w:p w14:paraId="4BDB4826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366BA45C" w14:textId="2B350E65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7</w:t>
            </w:r>
          </w:p>
        </w:tc>
        <w:tc>
          <w:tcPr>
            <w:tcW w:w="1672" w:type="dxa"/>
          </w:tcPr>
          <w:p w14:paraId="5A8D2CFF" w14:textId="45554395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7</w:t>
            </w:r>
          </w:p>
        </w:tc>
      </w:tr>
      <w:tr w:rsidR="00E216FE" w:rsidRPr="0079645C" w14:paraId="3A7D83DA" w14:textId="77777777" w:rsidTr="0079645C">
        <w:tc>
          <w:tcPr>
            <w:tcW w:w="5839" w:type="dxa"/>
            <w:vAlign w:val="center"/>
          </w:tcPr>
          <w:p w14:paraId="36CFBC76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5A7DBC21" w14:textId="2D760D96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3</w:t>
            </w:r>
          </w:p>
        </w:tc>
        <w:tc>
          <w:tcPr>
            <w:tcW w:w="1672" w:type="dxa"/>
          </w:tcPr>
          <w:p w14:paraId="24A71FD9" w14:textId="730E8D82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</w:tc>
      </w:tr>
      <w:tr w:rsidR="00E216FE" w:rsidRPr="0079645C" w14:paraId="4A658B21" w14:textId="77777777" w:rsidTr="0079645C">
        <w:tc>
          <w:tcPr>
            <w:tcW w:w="5839" w:type="dxa"/>
            <w:vAlign w:val="center"/>
          </w:tcPr>
          <w:p w14:paraId="7C3808A0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0CAFD871" w14:textId="24F4059E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7</w:t>
            </w:r>
          </w:p>
        </w:tc>
        <w:tc>
          <w:tcPr>
            <w:tcW w:w="1672" w:type="dxa"/>
          </w:tcPr>
          <w:p w14:paraId="510F1355" w14:textId="1057A107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7</w:t>
            </w:r>
          </w:p>
        </w:tc>
      </w:tr>
      <w:tr w:rsidR="00E216FE" w:rsidRPr="0079645C" w14:paraId="283B90F8" w14:textId="77777777" w:rsidTr="0079645C">
        <w:tc>
          <w:tcPr>
            <w:tcW w:w="5839" w:type="dxa"/>
            <w:vAlign w:val="center"/>
          </w:tcPr>
          <w:p w14:paraId="3497565E" w14:textId="351FB051" w:rsidR="00E216FE" w:rsidRPr="0079645C" w:rsidRDefault="00E216FE" w:rsidP="00ED21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 Generally liked by other children # </w:t>
            </w:r>
          </w:p>
        </w:tc>
        <w:tc>
          <w:tcPr>
            <w:tcW w:w="2939" w:type="dxa"/>
          </w:tcPr>
          <w:p w14:paraId="2CD924C6" w14:textId="408834DF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6</w:t>
            </w:r>
          </w:p>
        </w:tc>
        <w:tc>
          <w:tcPr>
            <w:tcW w:w="1672" w:type="dxa"/>
          </w:tcPr>
          <w:p w14:paraId="2164847E" w14:textId="0CC93322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</w:tr>
      <w:tr w:rsidR="00E216FE" w:rsidRPr="0079645C" w14:paraId="5FDEC2F4" w14:textId="77777777" w:rsidTr="0079645C">
        <w:tc>
          <w:tcPr>
            <w:tcW w:w="5839" w:type="dxa"/>
            <w:vAlign w:val="center"/>
          </w:tcPr>
          <w:p w14:paraId="1035409B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 Thinks things out before acting #</w:t>
            </w:r>
          </w:p>
        </w:tc>
        <w:tc>
          <w:tcPr>
            <w:tcW w:w="2939" w:type="dxa"/>
          </w:tcPr>
          <w:p w14:paraId="65FC2ADC" w14:textId="44612AE0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7</w:t>
            </w:r>
          </w:p>
        </w:tc>
        <w:tc>
          <w:tcPr>
            <w:tcW w:w="1672" w:type="dxa"/>
          </w:tcPr>
          <w:p w14:paraId="16052EBD" w14:textId="1DBB4B90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</w:t>
            </w:r>
          </w:p>
        </w:tc>
      </w:tr>
      <w:tr w:rsidR="00E216FE" w:rsidRPr="0079645C" w14:paraId="3BEA8ADA" w14:textId="77777777" w:rsidTr="0079645C">
        <w:tc>
          <w:tcPr>
            <w:tcW w:w="5839" w:type="dxa"/>
            <w:vAlign w:val="center"/>
          </w:tcPr>
          <w:p w14:paraId="7FE9F09D" w14:textId="77777777" w:rsidR="00E216FE" w:rsidRPr="0079645C" w:rsidRDefault="00E216FE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4CC0BF67" w14:textId="5EB6A160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2</w:t>
            </w:r>
          </w:p>
        </w:tc>
        <w:tc>
          <w:tcPr>
            <w:tcW w:w="1672" w:type="dxa"/>
          </w:tcPr>
          <w:p w14:paraId="197BC2BD" w14:textId="354E8D3C" w:rsidR="00E216FE" w:rsidRPr="0079645C" w:rsidRDefault="002C399C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1</w:t>
            </w:r>
          </w:p>
        </w:tc>
      </w:tr>
    </w:tbl>
    <w:p w14:paraId="2FDD9DE5" w14:textId="150BB6C4" w:rsidR="002C399C" w:rsidRPr="0079645C" w:rsidRDefault="00E216FE" w:rsidP="00E216FE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35F356B2" w14:textId="77777777" w:rsidR="002C399C" w:rsidRPr="0079645C" w:rsidRDefault="002C39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sz w:val="24"/>
          <w:szCs w:val="24"/>
        </w:rPr>
        <w:br w:type="page"/>
      </w:r>
    </w:p>
    <w:p w14:paraId="002EFA18" w14:textId="331F6024" w:rsidR="002C399C" w:rsidRDefault="0079645C" w:rsidP="002C39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6.8</w:t>
      </w:r>
    </w:p>
    <w:p w14:paraId="55B808F6" w14:textId="19441004" w:rsidR="0079645C" w:rsidRPr="0079645C" w:rsidRDefault="0079645C" w:rsidP="002C399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ifactor ESEM General Factor Loadings for the Teacher-Reported SDQ Difficulties Items – Age 6-7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2C399C" w:rsidRPr="0079645C" w14:paraId="5DBBBE6D" w14:textId="77777777" w:rsidTr="0079645C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253D25D7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35E168A6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3786B5E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2C399C" w:rsidRPr="0079645C" w14:paraId="143629B4" w14:textId="77777777" w:rsidTr="0079645C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06854E2B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431470AF" w14:textId="04FE8A03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5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0233B1BC" w14:textId="08F3C1B6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</w:t>
            </w:r>
          </w:p>
        </w:tc>
      </w:tr>
      <w:tr w:rsidR="002C399C" w:rsidRPr="0079645C" w14:paraId="2703E486" w14:textId="77777777" w:rsidTr="0079645C">
        <w:tc>
          <w:tcPr>
            <w:tcW w:w="5839" w:type="dxa"/>
            <w:vAlign w:val="center"/>
          </w:tcPr>
          <w:p w14:paraId="7CEA9EE7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4FDF03D2" w14:textId="340150E2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6</w:t>
            </w:r>
          </w:p>
        </w:tc>
        <w:tc>
          <w:tcPr>
            <w:tcW w:w="1672" w:type="dxa"/>
          </w:tcPr>
          <w:p w14:paraId="39A26B87" w14:textId="0A5B26B5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4</w:t>
            </w:r>
          </w:p>
        </w:tc>
      </w:tr>
      <w:tr w:rsidR="002C399C" w:rsidRPr="0079645C" w14:paraId="6021E1A3" w14:textId="77777777" w:rsidTr="0079645C">
        <w:tc>
          <w:tcPr>
            <w:tcW w:w="5839" w:type="dxa"/>
            <w:vAlign w:val="center"/>
          </w:tcPr>
          <w:p w14:paraId="5B62B149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743817BB" w14:textId="3188C5FE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4</w:t>
            </w:r>
          </w:p>
        </w:tc>
        <w:tc>
          <w:tcPr>
            <w:tcW w:w="1672" w:type="dxa"/>
          </w:tcPr>
          <w:p w14:paraId="26F35573" w14:textId="65E89B15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5</w:t>
            </w:r>
          </w:p>
        </w:tc>
      </w:tr>
      <w:tr w:rsidR="002C399C" w:rsidRPr="0079645C" w14:paraId="791CA85E" w14:textId="77777777" w:rsidTr="0079645C">
        <w:tc>
          <w:tcPr>
            <w:tcW w:w="5839" w:type="dxa"/>
            <w:vAlign w:val="center"/>
          </w:tcPr>
          <w:p w14:paraId="0EDA0149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5C70038B" w14:textId="67207D95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4</w:t>
            </w:r>
          </w:p>
        </w:tc>
        <w:tc>
          <w:tcPr>
            <w:tcW w:w="1672" w:type="dxa"/>
          </w:tcPr>
          <w:p w14:paraId="5044C3E9" w14:textId="279270B6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3</w:t>
            </w:r>
          </w:p>
        </w:tc>
      </w:tr>
      <w:tr w:rsidR="002C399C" w:rsidRPr="0079645C" w14:paraId="215BAA2F" w14:textId="77777777" w:rsidTr="0079645C">
        <w:tc>
          <w:tcPr>
            <w:tcW w:w="5839" w:type="dxa"/>
            <w:vAlign w:val="center"/>
          </w:tcPr>
          <w:p w14:paraId="5B741F79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10E85295" w14:textId="647EB4F0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1</w:t>
            </w:r>
          </w:p>
        </w:tc>
        <w:tc>
          <w:tcPr>
            <w:tcW w:w="1672" w:type="dxa"/>
          </w:tcPr>
          <w:p w14:paraId="3BB4C7A4" w14:textId="37FAC82A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4</w:t>
            </w:r>
          </w:p>
        </w:tc>
      </w:tr>
      <w:tr w:rsidR="002C399C" w:rsidRPr="0079645C" w14:paraId="22E912F2" w14:textId="77777777" w:rsidTr="0079645C">
        <w:tc>
          <w:tcPr>
            <w:tcW w:w="5839" w:type="dxa"/>
            <w:vAlign w:val="center"/>
          </w:tcPr>
          <w:p w14:paraId="549C8B1D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1491C0AA" w14:textId="6BF04608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1</w:t>
            </w:r>
          </w:p>
        </w:tc>
        <w:tc>
          <w:tcPr>
            <w:tcW w:w="1672" w:type="dxa"/>
          </w:tcPr>
          <w:p w14:paraId="3698E72A" w14:textId="2ADDC921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7</w:t>
            </w:r>
          </w:p>
        </w:tc>
      </w:tr>
      <w:tr w:rsidR="002C399C" w:rsidRPr="0079645C" w14:paraId="49947A21" w14:textId="77777777" w:rsidTr="0079645C">
        <w:tc>
          <w:tcPr>
            <w:tcW w:w="5839" w:type="dxa"/>
            <w:vAlign w:val="center"/>
          </w:tcPr>
          <w:p w14:paraId="62889BD6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2DCF5D59" w14:textId="7BBBA1DB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5</w:t>
            </w:r>
          </w:p>
        </w:tc>
        <w:tc>
          <w:tcPr>
            <w:tcW w:w="1672" w:type="dxa"/>
          </w:tcPr>
          <w:p w14:paraId="073CFBCC" w14:textId="1979B09C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</w:p>
        </w:tc>
      </w:tr>
      <w:tr w:rsidR="002C399C" w:rsidRPr="0079645C" w14:paraId="45AE189D" w14:textId="77777777" w:rsidTr="0079645C">
        <w:tc>
          <w:tcPr>
            <w:tcW w:w="5839" w:type="dxa"/>
            <w:vAlign w:val="center"/>
          </w:tcPr>
          <w:p w14:paraId="601E2698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7FBB708E" w14:textId="683D3FA0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1</w:t>
            </w:r>
          </w:p>
        </w:tc>
        <w:tc>
          <w:tcPr>
            <w:tcW w:w="1672" w:type="dxa"/>
          </w:tcPr>
          <w:p w14:paraId="54D9E189" w14:textId="6C791E4C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8</w:t>
            </w:r>
          </w:p>
        </w:tc>
      </w:tr>
      <w:tr w:rsidR="002C399C" w:rsidRPr="0079645C" w14:paraId="4108C28A" w14:textId="77777777" w:rsidTr="0079645C">
        <w:tc>
          <w:tcPr>
            <w:tcW w:w="5839" w:type="dxa"/>
            <w:vAlign w:val="center"/>
          </w:tcPr>
          <w:p w14:paraId="42F322B1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0486AA1C" w14:textId="10BEBAB7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0</w:t>
            </w:r>
          </w:p>
        </w:tc>
        <w:tc>
          <w:tcPr>
            <w:tcW w:w="1672" w:type="dxa"/>
          </w:tcPr>
          <w:p w14:paraId="3D38A46D" w14:textId="7D8C2A57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</w:tr>
      <w:tr w:rsidR="002C399C" w:rsidRPr="0079645C" w14:paraId="1593D4B6" w14:textId="77777777" w:rsidTr="0079645C">
        <w:tc>
          <w:tcPr>
            <w:tcW w:w="5839" w:type="dxa"/>
            <w:vAlign w:val="center"/>
          </w:tcPr>
          <w:p w14:paraId="081BF2EA" w14:textId="77777777" w:rsidR="002C399C" w:rsidRPr="0079645C" w:rsidRDefault="002C399C" w:rsidP="00055B05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3342B920" w14:textId="000DACF1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3</w:t>
            </w:r>
          </w:p>
        </w:tc>
        <w:tc>
          <w:tcPr>
            <w:tcW w:w="1672" w:type="dxa"/>
          </w:tcPr>
          <w:p w14:paraId="21C4CA5B" w14:textId="054138A1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3</w:t>
            </w:r>
          </w:p>
        </w:tc>
      </w:tr>
      <w:tr w:rsidR="002C399C" w:rsidRPr="0079645C" w14:paraId="1709684A" w14:textId="77777777" w:rsidTr="0079645C">
        <w:tc>
          <w:tcPr>
            <w:tcW w:w="5839" w:type="dxa"/>
            <w:vAlign w:val="center"/>
          </w:tcPr>
          <w:p w14:paraId="635400D0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 Often lies or cheats</w:t>
            </w:r>
          </w:p>
        </w:tc>
        <w:tc>
          <w:tcPr>
            <w:tcW w:w="2939" w:type="dxa"/>
          </w:tcPr>
          <w:p w14:paraId="28B01C55" w14:textId="27B03E58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1</w:t>
            </w:r>
          </w:p>
        </w:tc>
        <w:tc>
          <w:tcPr>
            <w:tcW w:w="1672" w:type="dxa"/>
          </w:tcPr>
          <w:p w14:paraId="073BAA85" w14:textId="3226370E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</w:tr>
      <w:tr w:rsidR="002C399C" w:rsidRPr="0079645C" w14:paraId="2AB7EE92" w14:textId="77777777" w:rsidTr="0079645C">
        <w:tc>
          <w:tcPr>
            <w:tcW w:w="5839" w:type="dxa"/>
            <w:vAlign w:val="center"/>
          </w:tcPr>
          <w:p w14:paraId="5EF2ACA8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1ED697B4" w14:textId="2F547091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4</w:t>
            </w:r>
          </w:p>
        </w:tc>
        <w:tc>
          <w:tcPr>
            <w:tcW w:w="1672" w:type="dxa"/>
          </w:tcPr>
          <w:p w14:paraId="298692BC" w14:textId="7F1AE142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0</w:t>
            </w:r>
          </w:p>
        </w:tc>
      </w:tr>
      <w:tr w:rsidR="002C399C" w:rsidRPr="0079645C" w14:paraId="53818AD6" w14:textId="77777777" w:rsidTr="0079645C">
        <w:tc>
          <w:tcPr>
            <w:tcW w:w="5839" w:type="dxa"/>
            <w:vAlign w:val="center"/>
          </w:tcPr>
          <w:p w14:paraId="6D481A52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 Steals from home, school or elsewhere</w:t>
            </w:r>
          </w:p>
        </w:tc>
        <w:tc>
          <w:tcPr>
            <w:tcW w:w="2939" w:type="dxa"/>
          </w:tcPr>
          <w:p w14:paraId="0226C057" w14:textId="556F2D70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8</w:t>
            </w:r>
          </w:p>
        </w:tc>
        <w:tc>
          <w:tcPr>
            <w:tcW w:w="1672" w:type="dxa"/>
          </w:tcPr>
          <w:p w14:paraId="23AD8985" w14:textId="4540A4A0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1</w:t>
            </w:r>
          </w:p>
        </w:tc>
      </w:tr>
      <w:tr w:rsidR="002C399C" w:rsidRPr="0079645C" w14:paraId="0CEDBE2B" w14:textId="77777777" w:rsidTr="0079645C">
        <w:tc>
          <w:tcPr>
            <w:tcW w:w="5839" w:type="dxa"/>
            <w:vAlign w:val="center"/>
          </w:tcPr>
          <w:p w14:paraId="2BB80437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4D868EF7" w14:textId="252EF576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2</w:t>
            </w:r>
          </w:p>
        </w:tc>
        <w:tc>
          <w:tcPr>
            <w:tcW w:w="1672" w:type="dxa"/>
          </w:tcPr>
          <w:p w14:paraId="3E278388" w14:textId="5BF86D82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0</w:t>
            </w:r>
          </w:p>
        </w:tc>
      </w:tr>
      <w:tr w:rsidR="002C399C" w:rsidRPr="0079645C" w14:paraId="3D12D63E" w14:textId="77777777" w:rsidTr="0079645C">
        <w:tc>
          <w:tcPr>
            <w:tcW w:w="5839" w:type="dxa"/>
            <w:vAlign w:val="center"/>
          </w:tcPr>
          <w:p w14:paraId="17A52F38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371148A4" w14:textId="158B6631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3</w:t>
            </w:r>
          </w:p>
        </w:tc>
        <w:tc>
          <w:tcPr>
            <w:tcW w:w="1672" w:type="dxa"/>
          </w:tcPr>
          <w:p w14:paraId="2D1C987E" w14:textId="648DF6D5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7</w:t>
            </w:r>
          </w:p>
        </w:tc>
      </w:tr>
      <w:tr w:rsidR="002C399C" w:rsidRPr="0079645C" w14:paraId="70A7943A" w14:textId="77777777" w:rsidTr="0079645C">
        <w:tc>
          <w:tcPr>
            <w:tcW w:w="5839" w:type="dxa"/>
            <w:vAlign w:val="center"/>
          </w:tcPr>
          <w:p w14:paraId="16B1D268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3EE19701" w14:textId="1FDC33BA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4</w:t>
            </w:r>
          </w:p>
        </w:tc>
        <w:tc>
          <w:tcPr>
            <w:tcW w:w="1672" w:type="dxa"/>
          </w:tcPr>
          <w:p w14:paraId="6F6AD62E" w14:textId="354324B8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0</w:t>
            </w:r>
          </w:p>
        </w:tc>
      </w:tr>
      <w:tr w:rsidR="002C399C" w:rsidRPr="0079645C" w14:paraId="2C6A4B82" w14:textId="77777777" w:rsidTr="0079645C">
        <w:tc>
          <w:tcPr>
            <w:tcW w:w="5839" w:type="dxa"/>
            <w:vAlign w:val="center"/>
          </w:tcPr>
          <w:p w14:paraId="67EE561A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3D6A05FA" w14:textId="5DB93CD0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7</w:t>
            </w:r>
          </w:p>
        </w:tc>
        <w:tc>
          <w:tcPr>
            <w:tcW w:w="1672" w:type="dxa"/>
          </w:tcPr>
          <w:p w14:paraId="27741C31" w14:textId="6BE46A6D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</w:tr>
      <w:tr w:rsidR="002C399C" w:rsidRPr="0079645C" w14:paraId="514C264A" w14:textId="77777777" w:rsidTr="0079645C">
        <w:tc>
          <w:tcPr>
            <w:tcW w:w="5839" w:type="dxa"/>
            <w:vAlign w:val="center"/>
          </w:tcPr>
          <w:p w14:paraId="04DF8D8D" w14:textId="63F7D127" w:rsidR="002C399C" w:rsidRPr="0079645C" w:rsidRDefault="002C399C" w:rsidP="00ED21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 Generally liked by other children # </w:t>
            </w:r>
          </w:p>
        </w:tc>
        <w:tc>
          <w:tcPr>
            <w:tcW w:w="2939" w:type="dxa"/>
          </w:tcPr>
          <w:p w14:paraId="0F460D1A" w14:textId="265ED407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3</w:t>
            </w:r>
          </w:p>
        </w:tc>
        <w:tc>
          <w:tcPr>
            <w:tcW w:w="1672" w:type="dxa"/>
          </w:tcPr>
          <w:p w14:paraId="0D715EBD" w14:textId="34D3D1A8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7</w:t>
            </w:r>
          </w:p>
        </w:tc>
      </w:tr>
      <w:tr w:rsidR="002C399C" w:rsidRPr="0079645C" w14:paraId="7E27AD6F" w14:textId="77777777" w:rsidTr="0079645C">
        <w:tc>
          <w:tcPr>
            <w:tcW w:w="5839" w:type="dxa"/>
            <w:vAlign w:val="center"/>
          </w:tcPr>
          <w:p w14:paraId="7165D679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 Thinks things out before acting #</w:t>
            </w:r>
          </w:p>
        </w:tc>
        <w:tc>
          <w:tcPr>
            <w:tcW w:w="2939" w:type="dxa"/>
          </w:tcPr>
          <w:p w14:paraId="6AE1C7E1" w14:textId="1EF8C991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7</w:t>
            </w:r>
          </w:p>
        </w:tc>
        <w:tc>
          <w:tcPr>
            <w:tcW w:w="1672" w:type="dxa"/>
          </w:tcPr>
          <w:p w14:paraId="72BE008A" w14:textId="3D1EEFD3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7</w:t>
            </w:r>
          </w:p>
        </w:tc>
      </w:tr>
      <w:tr w:rsidR="002C399C" w:rsidRPr="0079645C" w14:paraId="3DA6DE93" w14:textId="77777777" w:rsidTr="0079645C">
        <w:tc>
          <w:tcPr>
            <w:tcW w:w="5839" w:type="dxa"/>
            <w:vAlign w:val="center"/>
          </w:tcPr>
          <w:p w14:paraId="53356C8A" w14:textId="77777777" w:rsidR="002C399C" w:rsidRPr="0079645C" w:rsidRDefault="002C399C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4391D5A8" w14:textId="49597BEB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4</w:t>
            </w:r>
          </w:p>
        </w:tc>
        <w:tc>
          <w:tcPr>
            <w:tcW w:w="1672" w:type="dxa"/>
          </w:tcPr>
          <w:p w14:paraId="4CBE5A9C" w14:textId="66E34AAA" w:rsidR="002C399C" w:rsidRPr="0079645C" w:rsidRDefault="00180838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</w:t>
            </w:r>
          </w:p>
        </w:tc>
      </w:tr>
    </w:tbl>
    <w:p w14:paraId="45B58751" w14:textId="7D6F2CB4" w:rsidR="00ED2162" w:rsidRPr="0079645C" w:rsidRDefault="002C399C" w:rsidP="002C399C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7A0ED436" w14:textId="77777777" w:rsidR="00ED2162" w:rsidRPr="0079645C" w:rsidRDefault="00ED21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sz w:val="24"/>
          <w:szCs w:val="24"/>
        </w:rPr>
        <w:br w:type="page"/>
      </w:r>
    </w:p>
    <w:p w14:paraId="2D8C5E8F" w14:textId="21D6110A" w:rsidR="00DB39EE" w:rsidRDefault="0079645C" w:rsidP="00ED21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6.9</w:t>
      </w:r>
    </w:p>
    <w:p w14:paraId="2C588307" w14:textId="18DCF2F6" w:rsidR="0079645C" w:rsidRPr="0079645C" w:rsidRDefault="0079645C" w:rsidP="00ED216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ifactor ESEM General Factor Loadings for the Teacher-Reported SDQ Difficulties Items – Age 8-9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ED2162" w:rsidRPr="0079645C" w14:paraId="0837AC5E" w14:textId="77777777" w:rsidTr="00A46037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6F6ABC15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6CBE628B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ED76482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ED2162" w:rsidRPr="0079645C" w14:paraId="211030D1" w14:textId="77777777" w:rsidTr="00A46037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5ADC3D28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4E230B69" w14:textId="79E801E0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4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17999DB" w14:textId="3868F6CB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</w:tr>
      <w:tr w:rsidR="00ED2162" w:rsidRPr="0079645C" w14:paraId="1592EF39" w14:textId="77777777" w:rsidTr="00A46037">
        <w:tc>
          <w:tcPr>
            <w:tcW w:w="5839" w:type="dxa"/>
            <w:vAlign w:val="center"/>
          </w:tcPr>
          <w:p w14:paraId="052D75A1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3C0661B4" w14:textId="549CF77E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2</w:t>
            </w:r>
          </w:p>
        </w:tc>
        <w:tc>
          <w:tcPr>
            <w:tcW w:w="1672" w:type="dxa"/>
          </w:tcPr>
          <w:p w14:paraId="5BDF036A" w14:textId="2DD08936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</w:tr>
      <w:tr w:rsidR="00ED2162" w:rsidRPr="0079645C" w14:paraId="61949E9F" w14:textId="77777777" w:rsidTr="00A46037">
        <w:tc>
          <w:tcPr>
            <w:tcW w:w="5839" w:type="dxa"/>
            <w:vAlign w:val="center"/>
          </w:tcPr>
          <w:p w14:paraId="40F01EE5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56DE1214" w14:textId="24CF8633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7</w:t>
            </w:r>
          </w:p>
        </w:tc>
        <w:tc>
          <w:tcPr>
            <w:tcW w:w="1672" w:type="dxa"/>
          </w:tcPr>
          <w:p w14:paraId="20686FC5" w14:textId="342CB0B0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</w:tr>
      <w:tr w:rsidR="00ED2162" w:rsidRPr="0079645C" w14:paraId="09A3B431" w14:textId="77777777" w:rsidTr="00A46037">
        <w:tc>
          <w:tcPr>
            <w:tcW w:w="5839" w:type="dxa"/>
            <w:vAlign w:val="center"/>
          </w:tcPr>
          <w:p w14:paraId="1D963399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26463566" w14:textId="485C1BCF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1</w:t>
            </w:r>
          </w:p>
        </w:tc>
        <w:tc>
          <w:tcPr>
            <w:tcW w:w="1672" w:type="dxa"/>
          </w:tcPr>
          <w:p w14:paraId="6E7B4219" w14:textId="31832223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7</w:t>
            </w:r>
          </w:p>
        </w:tc>
      </w:tr>
      <w:tr w:rsidR="00ED2162" w:rsidRPr="0079645C" w14:paraId="44BE0D68" w14:textId="77777777" w:rsidTr="00A46037">
        <w:tc>
          <w:tcPr>
            <w:tcW w:w="5839" w:type="dxa"/>
            <w:vAlign w:val="center"/>
          </w:tcPr>
          <w:p w14:paraId="6844800F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26F1AB7F" w14:textId="10A3A068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6</w:t>
            </w:r>
          </w:p>
        </w:tc>
        <w:tc>
          <w:tcPr>
            <w:tcW w:w="1672" w:type="dxa"/>
          </w:tcPr>
          <w:p w14:paraId="204CFE21" w14:textId="0EC15629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9</w:t>
            </w:r>
          </w:p>
        </w:tc>
      </w:tr>
      <w:tr w:rsidR="00ED2162" w:rsidRPr="0079645C" w14:paraId="361B8602" w14:textId="77777777" w:rsidTr="00A46037">
        <w:tc>
          <w:tcPr>
            <w:tcW w:w="5839" w:type="dxa"/>
            <w:vAlign w:val="center"/>
          </w:tcPr>
          <w:p w14:paraId="4A152B51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292BA8C8" w14:textId="704D5ED7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0</w:t>
            </w:r>
          </w:p>
        </w:tc>
        <w:tc>
          <w:tcPr>
            <w:tcW w:w="1672" w:type="dxa"/>
          </w:tcPr>
          <w:p w14:paraId="0AF6B8C8" w14:textId="2A131446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</w:tr>
      <w:tr w:rsidR="00ED2162" w:rsidRPr="0079645C" w14:paraId="49E9E4AE" w14:textId="77777777" w:rsidTr="00A46037">
        <w:tc>
          <w:tcPr>
            <w:tcW w:w="5839" w:type="dxa"/>
            <w:vAlign w:val="center"/>
          </w:tcPr>
          <w:p w14:paraId="58F0BACA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263ABCD6" w14:textId="633C4C9F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5</w:t>
            </w:r>
          </w:p>
        </w:tc>
        <w:tc>
          <w:tcPr>
            <w:tcW w:w="1672" w:type="dxa"/>
          </w:tcPr>
          <w:p w14:paraId="366B3556" w14:textId="38FD8FCE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5</w:t>
            </w:r>
          </w:p>
        </w:tc>
      </w:tr>
      <w:tr w:rsidR="00ED2162" w:rsidRPr="0079645C" w14:paraId="1BB9FEC1" w14:textId="77777777" w:rsidTr="00A46037">
        <w:tc>
          <w:tcPr>
            <w:tcW w:w="5839" w:type="dxa"/>
            <w:vAlign w:val="center"/>
          </w:tcPr>
          <w:p w14:paraId="2CF6C925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128F536E" w14:textId="1B546CF8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6</w:t>
            </w:r>
          </w:p>
        </w:tc>
        <w:tc>
          <w:tcPr>
            <w:tcW w:w="1672" w:type="dxa"/>
          </w:tcPr>
          <w:p w14:paraId="1F806546" w14:textId="7282AB86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</w:tr>
      <w:tr w:rsidR="00ED2162" w:rsidRPr="0079645C" w14:paraId="75DDFA2A" w14:textId="77777777" w:rsidTr="00A46037">
        <w:tc>
          <w:tcPr>
            <w:tcW w:w="5839" w:type="dxa"/>
            <w:vAlign w:val="center"/>
          </w:tcPr>
          <w:p w14:paraId="496F012A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428C73F0" w14:textId="10E52D94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5</w:t>
            </w:r>
          </w:p>
        </w:tc>
        <w:tc>
          <w:tcPr>
            <w:tcW w:w="1672" w:type="dxa"/>
          </w:tcPr>
          <w:p w14:paraId="21488333" w14:textId="19FB1DC8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</w:t>
            </w:r>
          </w:p>
        </w:tc>
      </w:tr>
      <w:tr w:rsidR="00ED2162" w:rsidRPr="0079645C" w14:paraId="68319962" w14:textId="77777777" w:rsidTr="00A46037">
        <w:tc>
          <w:tcPr>
            <w:tcW w:w="5839" w:type="dxa"/>
            <w:vAlign w:val="center"/>
          </w:tcPr>
          <w:p w14:paraId="5FD317C4" w14:textId="77777777" w:rsidR="00ED2162" w:rsidRPr="0079645C" w:rsidRDefault="00ED2162" w:rsidP="00055B05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40439371" w14:textId="4312452E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6</w:t>
            </w:r>
          </w:p>
        </w:tc>
        <w:tc>
          <w:tcPr>
            <w:tcW w:w="1672" w:type="dxa"/>
          </w:tcPr>
          <w:p w14:paraId="7B7C3CB3" w14:textId="51B23CEC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</w:tr>
      <w:tr w:rsidR="00ED2162" w:rsidRPr="0079645C" w14:paraId="3312BC4A" w14:textId="77777777" w:rsidTr="00A46037">
        <w:tc>
          <w:tcPr>
            <w:tcW w:w="5839" w:type="dxa"/>
            <w:vAlign w:val="center"/>
          </w:tcPr>
          <w:p w14:paraId="51D63644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 Often lies or cheats</w:t>
            </w:r>
          </w:p>
        </w:tc>
        <w:tc>
          <w:tcPr>
            <w:tcW w:w="2939" w:type="dxa"/>
          </w:tcPr>
          <w:p w14:paraId="21ECBD99" w14:textId="2EF4DB51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0</w:t>
            </w:r>
          </w:p>
        </w:tc>
        <w:tc>
          <w:tcPr>
            <w:tcW w:w="1672" w:type="dxa"/>
          </w:tcPr>
          <w:p w14:paraId="123269D5" w14:textId="3DD81D93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</w:tr>
      <w:tr w:rsidR="00ED2162" w:rsidRPr="0079645C" w14:paraId="32DE5939" w14:textId="77777777" w:rsidTr="00A46037">
        <w:tc>
          <w:tcPr>
            <w:tcW w:w="5839" w:type="dxa"/>
            <w:vAlign w:val="center"/>
          </w:tcPr>
          <w:p w14:paraId="70CE274A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2FC63BDE" w14:textId="028E7198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8</w:t>
            </w:r>
          </w:p>
        </w:tc>
        <w:tc>
          <w:tcPr>
            <w:tcW w:w="1672" w:type="dxa"/>
          </w:tcPr>
          <w:p w14:paraId="62F38265" w14:textId="26F36333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4</w:t>
            </w:r>
          </w:p>
        </w:tc>
      </w:tr>
      <w:tr w:rsidR="00ED2162" w:rsidRPr="0079645C" w14:paraId="61950F93" w14:textId="77777777" w:rsidTr="00A46037">
        <w:tc>
          <w:tcPr>
            <w:tcW w:w="5839" w:type="dxa"/>
            <w:vAlign w:val="center"/>
          </w:tcPr>
          <w:p w14:paraId="1711B534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 Steals from home, school or elsewhere</w:t>
            </w:r>
          </w:p>
        </w:tc>
        <w:tc>
          <w:tcPr>
            <w:tcW w:w="2939" w:type="dxa"/>
          </w:tcPr>
          <w:p w14:paraId="1D614909" w14:textId="2DA88C6B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9</w:t>
            </w:r>
          </w:p>
        </w:tc>
        <w:tc>
          <w:tcPr>
            <w:tcW w:w="1672" w:type="dxa"/>
          </w:tcPr>
          <w:p w14:paraId="383B9A23" w14:textId="62316A5A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</w:t>
            </w:r>
          </w:p>
        </w:tc>
      </w:tr>
      <w:tr w:rsidR="00ED2162" w:rsidRPr="0079645C" w14:paraId="67196C6C" w14:textId="77777777" w:rsidTr="00A46037">
        <w:tc>
          <w:tcPr>
            <w:tcW w:w="5839" w:type="dxa"/>
            <w:vAlign w:val="center"/>
          </w:tcPr>
          <w:p w14:paraId="2E835298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7F046309" w14:textId="361FA131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5</w:t>
            </w:r>
          </w:p>
        </w:tc>
        <w:tc>
          <w:tcPr>
            <w:tcW w:w="1672" w:type="dxa"/>
          </w:tcPr>
          <w:p w14:paraId="66585DF5" w14:textId="1CC9DBD5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</w:tr>
      <w:tr w:rsidR="00ED2162" w:rsidRPr="0079645C" w14:paraId="51FD338D" w14:textId="77777777" w:rsidTr="00A46037">
        <w:tc>
          <w:tcPr>
            <w:tcW w:w="5839" w:type="dxa"/>
            <w:vAlign w:val="center"/>
          </w:tcPr>
          <w:p w14:paraId="55616511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146F245B" w14:textId="7677A7BE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1</w:t>
            </w:r>
          </w:p>
        </w:tc>
        <w:tc>
          <w:tcPr>
            <w:tcW w:w="1672" w:type="dxa"/>
          </w:tcPr>
          <w:p w14:paraId="06D26F1C" w14:textId="07034BC1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0</w:t>
            </w:r>
          </w:p>
        </w:tc>
      </w:tr>
      <w:tr w:rsidR="00ED2162" w:rsidRPr="0079645C" w14:paraId="26E40301" w14:textId="77777777" w:rsidTr="00A46037">
        <w:tc>
          <w:tcPr>
            <w:tcW w:w="5839" w:type="dxa"/>
            <w:vAlign w:val="center"/>
          </w:tcPr>
          <w:p w14:paraId="79AF92C4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5F9E74A5" w14:textId="676B2725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4</w:t>
            </w:r>
          </w:p>
        </w:tc>
        <w:tc>
          <w:tcPr>
            <w:tcW w:w="1672" w:type="dxa"/>
          </w:tcPr>
          <w:p w14:paraId="5CEDB921" w14:textId="247DE8A2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</w:tr>
      <w:tr w:rsidR="00ED2162" w:rsidRPr="0079645C" w14:paraId="4186AD8D" w14:textId="77777777" w:rsidTr="00A46037">
        <w:tc>
          <w:tcPr>
            <w:tcW w:w="5839" w:type="dxa"/>
            <w:vAlign w:val="center"/>
          </w:tcPr>
          <w:p w14:paraId="1453F2F1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739BB627" w14:textId="14C9B1DA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2</w:t>
            </w:r>
          </w:p>
        </w:tc>
        <w:tc>
          <w:tcPr>
            <w:tcW w:w="1672" w:type="dxa"/>
          </w:tcPr>
          <w:p w14:paraId="37A7F59F" w14:textId="0D524733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5</w:t>
            </w:r>
          </w:p>
        </w:tc>
      </w:tr>
      <w:tr w:rsidR="00ED2162" w:rsidRPr="0079645C" w14:paraId="02FD096A" w14:textId="77777777" w:rsidTr="00A46037">
        <w:tc>
          <w:tcPr>
            <w:tcW w:w="5839" w:type="dxa"/>
            <w:vAlign w:val="center"/>
          </w:tcPr>
          <w:p w14:paraId="66BCDD6D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 Generally liked by other children # </w:t>
            </w:r>
          </w:p>
        </w:tc>
        <w:tc>
          <w:tcPr>
            <w:tcW w:w="2939" w:type="dxa"/>
          </w:tcPr>
          <w:p w14:paraId="76878B51" w14:textId="18B8B1E5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3</w:t>
            </w:r>
          </w:p>
        </w:tc>
        <w:tc>
          <w:tcPr>
            <w:tcW w:w="1672" w:type="dxa"/>
          </w:tcPr>
          <w:p w14:paraId="48F891C5" w14:textId="288239C8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0</w:t>
            </w:r>
          </w:p>
        </w:tc>
      </w:tr>
      <w:tr w:rsidR="00ED2162" w:rsidRPr="0079645C" w14:paraId="5C3A1924" w14:textId="77777777" w:rsidTr="00A46037">
        <w:tc>
          <w:tcPr>
            <w:tcW w:w="5839" w:type="dxa"/>
            <w:vAlign w:val="center"/>
          </w:tcPr>
          <w:p w14:paraId="405EC8A0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 Thinks things out before acting #</w:t>
            </w:r>
          </w:p>
        </w:tc>
        <w:tc>
          <w:tcPr>
            <w:tcW w:w="2939" w:type="dxa"/>
          </w:tcPr>
          <w:p w14:paraId="0F4386E9" w14:textId="008D4C6D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0</w:t>
            </w:r>
          </w:p>
        </w:tc>
        <w:tc>
          <w:tcPr>
            <w:tcW w:w="1672" w:type="dxa"/>
          </w:tcPr>
          <w:p w14:paraId="2C9B4886" w14:textId="26EF87B9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</w:tc>
      </w:tr>
      <w:tr w:rsidR="00ED2162" w:rsidRPr="0079645C" w14:paraId="3DEDA632" w14:textId="77777777" w:rsidTr="00A46037">
        <w:tc>
          <w:tcPr>
            <w:tcW w:w="5839" w:type="dxa"/>
            <w:vAlign w:val="center"/>
          </w:tcPr>
          <w:p w14:paraId="3BE35976" w14:textId="77777777" w:rsidR="00ED2162" w:rsidRPr="0079645C" w:rsidRDefault="00ED2162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1BEBE67A" w14:textId="47B9A7D8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7</w:t>
            </w:r>
          </w:p>
        </w:tc>
        <w:tc>
          <w:tcPr>
            <w:tcW w:w="1672" w:type="dxa"/>
          </w:tcPr>
          <w:p w14:paraId="43F58B4B" w14:textId="4E36846C" w:rsidR="00ED2162" w:rsidRPr="0079645C" w:rsidRDefault="0002135A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</w:p>
        </w:tc>
      </w:tr>
    </w:tbl>
    <w:p w14:paraId="610D9FDB" w14:textId="2D12FBBD" w:rsidR="00ED2162" w:rsidRPr="0079645C" w:rsidRDefault="00ED2162" w:rsidP="00ED2162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525C7C8D" w14:textId="3EFB5394" w:rsidR="007256E4" w:rsidRPr="0079645C" w:rsidRDefault="00725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sz w:val="24"/>
          <w:szCs w:val="24"/>
        </w:rPr>
        <w:br w:type="page"/>
      </w:r>
    </w:p>
    <w:p w14:paraId="6A14E3D0" w14:textId="242AF842" w:rsidR="007256E4" w:rsidRDefault="00A46037" w:rsidP="007256E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6.10</w:t>
      </w:r>
    </w:p>
    <w:p w14:paraId="1F82B932" w14:textId="21CB3D23" w:rsidR="00A46037" w:rsidRPr="00A46037" w:rsidRDefault="00A46037" w:rsidP="007256E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ifactor ESEM General Factor Loadings for the Teacher-Reported SDQ Difficulties Items – Ag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10-12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7256E4" w:rsidRPr="0079645C" w14:paraId="264FE41F" w14:textId="77777777" w:rsidTr="00A46037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3E7494FA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198422AC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7D32F0E1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7256E4" w:rsidRPr="0079645C" w14:paraId="4A77B9A2" w14:textId="77777777" w:rsidTr="00A46037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61EF40D1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32967DAC" w14:textId="1340F4F3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3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26010F7" w14:textId="3C43FE44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</w:t>
            </w:r>
          </w:p>
        </w:tc>
      </w:tr>
      <w:tr w:rsidR="007256E4" w:rsidRPr="0079645C" w14:paraId="694BF30A" w14:textId="77777777" w:rsidTr="00A46037">
        <w:tc>
          <w:tcPr>
            <w:tcW w:w="5839" w:type="dxa"/>
            <w:vAlign w:val="center"/>
          </w:tcPr>
          <w:p w14:paraId="6E1956E3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5D2736E7" w14:textId="3E01BCBC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0</w:t>
            </w:r>
          </w:p>
        </w:tc>
        <w:tc>
          <w:tcPr>
            <w:tcW w:w="1672" w:type="dxa"/>
          </w:tcPr>
          <w:p w14:paraId="4472203F" w14:textId="177E4528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</w:t>
            </w:r>
          </w:p>
        </w:tc>
      </w:tr>
      <w:tr w:rsidR="007256E4" w:rsidRPr="0079645C" w14:paraId="26BD2883" w14:textId="77777777" w:rsidTr="00A46037">
        <w:tc>
          <w:tcPr>
            <w:tcW w:w="5839" w:type="dxa"/>
            <w:vAlign w:val="center"/>
          </w:tcPr>
          <w:p w14:paraId="21B7C4E4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220914C7" w14:textId="63B24373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1</w:t>
            </w:r>
          </w:p>
        </w:tc>
        <w:tc>
          <w:tcPr>
            <w:tcW w:w="1672" w:type="dxa"/>
          </w:tcPr>
          <w:p w14:paraId="516EE7BD" w14:textId="622FC9D3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9</w:t>
            </w:r>
          </w:p>
        </w:tc>
      </w:tr>
      <w:tr w:rsidR="007256E4" w:rsidRPr="0079645C" w14:paraId="65C7F6F5" w14:textId="77777777" w:rsidTr="00A46037">
        <w:tc>
          <w:tcPr>
            <w:tcW w:w="5839" w:type="dxa"/>
            <w:vAlign w:val="center"/>
          </w:tcPr>
          <w:p w14:paraId="41C7DDD1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2B95658E" w14:textId="48D273BC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4</w:t>
            </w:r>
          </w:p>
        </w:tc>
        <w:tc>
          <w:tcPr>
            <w:tcW w:w="1672" w:type="dxa"/>
          </w:tcPr>
          <w:p w14:paraId="1D65CF21" w14:textId="5E5E89A1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</w:t>
            </w:r>
          </w:p>
        </w:tc>
      </w:tr>
      <w:tr w:rsidR="007256E4" w:rsidRPr="0079645C" w14:paraId="1CAA501C" w14:textId="77777777" w:rsidTr="00A46037">
        <w:tc>
          <w:tcPr>
            <w:tcW w:w="5839" w:type="dxa"/>
            <w:vAlign w:val="center"/>
          </w:tcPr>
          <w:p w14:paraId="435A0A44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7048B6CE" w14:textId="4CAECEC9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8</w:t>
            </w:r>
          </w:p>
        </w:tc>
        <w:tc>
          <w:tcPr>
            <w:tcW w:w="1672" w:type="dxa"/>
          </w:tcPr>
          <w:p w14:paraId="3099F074" w14:textId="6BD2C77E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</w:t>
            </w:r>
          </w:p>
        </w:tc>
      </w:tr>
      <w:tr w:rsidR="007256E4" w:rsidRPr="0079645C" w14:paraId="7C0F7E59" w14:textId="77777777" w:rsidTr="00A46037">
        <w:tc>
          <w:tcPr>
            <w:tcW w:w="5839" w:type="dxa"/>
            <w:vAlign w:val="center"/>
          </w:tcPr>
          <w:p w14:paraId="4CCFFDF7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624EC49F" w14:textId="693FC68A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1</w:t>
            </w:r>
          </w:p>
        </w:tc>
        <w:tc>
          <w:tcPr>
            <w:tcW w:w="1672" w:type="dxa"/>
          </w:tcPr>
          <w:p w14:paraId="02D9E414" w14:textId="103C1D18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3</w:t>
            </w:r>
          </w:p>
        </w:tc>
      </w:tr>
      <w:tr w:rsidR="007256E4" w:rsidRPr="0079645C" w14:paraId="7553CEAE" w14:textId="77777777" w:rsidTr="00A46037">
        <w:tc>
          <w:tcPr>
            <w:tcW w:w="5839" w:type="dxa"/>
            <w:vAlign w:val="center"/>
          </w:tcPr>
          <w:p w14:paraId="796F072E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33736161" w14:textId="4EB08DF3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9</w:t>
            </w:r>
          </w:p>
        </w:tc>
        <w:tc>
          <w:tcPr>
            <w:tcW w:w="1672" w:type="dxa"/>
          </w:tcPr>
          <w:p w14:paraId="6C6B8ED7" w14:textId="6D34DFFB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5</w:t>
            </w:r>
          </w:p>
        </w:tc>
      </w:tr>
      <w:tr w:rsidR="007256E4" w:rsidRPr="0079645C" w14:paraId="0A8C2515" w14:textId="77777777" w:rsidTr="00A46037">
        <w:tc>
          <w:tcPr>
            <w:tcW w:w="5839" w:type="dxa"/>
            <w:vAlign w:val="center"/>
          </w:tcPr>
          <w:p w14:paraId="2B2CDDBA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7342ED6D" w14:textId="664279BE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6</w:t>
            </w:r>
          </w:p>
        </w:tc>
        <w:tc>
          <w:tcPr>
            <w:tcW w:w="1672" w:type="dxa"/>
          </w:tcPr>
          <w:p w14:paraId="699B6C07" w14:textId="20819E37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</w:tr>
      <w:tr w:rsidR="007256E4" w:rsidRPr="0079645C" w14:paraId="3A7017FD" w14:textId="77777777" w:rsidTr="00A46037">
        <w:tc>
          <w:tcPr>
            <w:tcW w:w="5839" w:type="dxa"/>
            <w:vAlign w:val="center"/>
          </w:tcPr>
          <w:p w14:paraId="3D77569E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2642C9E3" w14:textId="1F455F64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9</w:t>
            </w:r>
          </w:p>
        </w:tc>
        <w:tc>
          <w:tcPr>
            <w:tcW w:w="1672" w:type="dxa"/>
          </w:tcPr>
          <w:p w14:paraId="6B47BED0" w14:textId="279F6B8A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3</w:t>
            </w:r>
          </w:p>
        </w:tc>
      </w:tr>
      <w:tr w:rsidR="007256E4" w:rsidRPr="0079645C" w14:paraId="0FA374BA" w14:textId="77777777" w:rsidTr="00A46037">
        <w:tc>
          <w:tcPr>
            <w:tcW w:w="5839" w:type="dxa"/>
            <w:vAlign w:val="center"/>
          </w:tcPr>
          <w:p w14:paraId="79552A6F" w14:textId="77777777" w:rsidR="007256E4" w:rsidRPr="0079645C" w:rsidRDefault="007256E4" w:rsidP="00055B05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5349E93F" w14:textId="43695259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0</w:t>
            </w:r>
          </w:p>
        </w:tc>
        <w:tc>
          <w:tcPr>
            <w:tcW w:w="1672" w:type="dxa"/>
          </w:tcPr>
          <w:p w14:paraId="5585F8B7" w14:textId="29ED5285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7</w:t>
            </w:r>
          </w:p>
        </w:tc>
      </w:tr>
      <w:tr w:rsidR="007256E4" w:rsidRPr="0079645C" w14:paraId="00C2D90D" w14:textId="77777777" w:rsidTr="00A46037">
        <w:tc>
          <w:tcPr>
            <w:tcW w:w="5839" w:type="dxa"/>
            <w:vAlign w:val="center"/>
          </w:tcPr>
          <w:p w14:paraId="0CC1BACC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 Often lies or cheats</w:t>
            </w:r>
          </w:p>
        </w:tc>
        <w:tc>
          <w:tcPr>
            <w:tcW w:w="2939" w:type="dxa"/>
          </w:tcPr>
          <w:p w14:paraId="7F27D290" w14:textId="3A890410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7</w:t>
            </w:r>
          </w:p>
        </w:tc>
        <w:tc>
          <w:tcPr>
            <w:tcW w:w="1672" w:type="dxa"/>
          </w:tcPr>
          <w:p w14:paraId="35C5CFD4" w14:textId="10837370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</w:tr>
      <w:tr w:rsidR="007256E4" w:rsidRPr="0079645C" w14:paraId="50B94F34" w14:textId="77777777" w:rsidTr="00A46037">
        <w:tc>
          <w:tcPr>
            <w:tcW w:w="5839" w:type="dxa"/>
            <w:vAlign w:val="center"/>
          </w:tcPr>
          <w:p w14:paraId="4E0D83D1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7786B653" w14:textId="356DAA96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0</w:t>
            </w:r>
          </w:p>
        </w:tc>
        <w:tc>
          <w:tcPr>
            <w:tcW w:w="1672" w:type="dxa"/>
          </w:tcPr>
          <w:p w14:paraId="060D8BD0" w14:textId="1DF04F3B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9</w:t>
            </w:r>
          </w:p>
        </w:tc>
      </w:tr>
      <w:tr w:rsidR="007256E4" w:rsidRPr="0079645C" w14:paraId="325C67AC" w14:textId="77777777" w:rsidTr="00A46037">
        <w:tc>
          <w:tcPr>
            <w:tcW w:w="5839" w:type="dxa"/>
            <w:vAlign w:val="center"/>
          </w:tcPr>
          <w:p w14:paraId="702050E9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 Steals from home, school or elsewhere</w:t>
            </w:r>
          </w:p>
        </w:tc>
        <w:tc>
          <w:tcPr>
            <w:tcW w:w="2939" w:type="dxa"/>
          </w:tcPr>
          <w:p w14:paraId="22CCDE60" w14:textId="4B360EFD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9</w:t>
            </w:r>
          </w:p>
        </w:tc>
        <w:tc>
          <w:tcPr>
            <w:tcW w:w="1672" w:type="dxa"/>
          </w:tcPr>
          <w:p w14:paraId="287BD9B9" w14:textId="271C3F1C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7</w:t>
            </w:r>
          </w:p>
        </w:tc>
      </w:tr>
      <w:tr w:rsidR="007256E4" w:rsidRPr="0079645C" w14:paraId="71FDDFA6" w14:textId="77777777" w:rsidTr="00A46037">
        <w:tc>
          <w:tcPr>
            <w:tcW w:w="5839" w:type="dxa"/>
            <w:vAlign w:val="center"/>
          </w:tcPr>
          <w:p w14:paraId="1E0206AE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4EC708D8" w14:textId="2E092AE1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6</w:t>
            </w:r>
          </w:p>
        </w:tc>
        <w:tc>
          <w:tcPr>
            <w:tcW w:w="1672" w:type="dxa"/>
          </w:tcPr>
          <w:p w14:paraId="44AB12D2" w14:textId="01ADE340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6</w:t>
            </w:r>
          </w:p>
        </w:tc>
      </w:tr>
      <w:tr w:rsidR="007256E4" w:rsidRPr="0079645C" w14:paraId="269440E0" w14:textId="77777777" w:rsidTr="00A46037">
        <w:tc>
          <w:tcPr>
            <w:tcW w:w="5839" w:type="dxa"/>
            <w:vAlign w:val="center"/>
          </w:tcPr>
          <w:p w14:paraId="3379C995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623730B8" w14:textId="30BEBAA1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4</w:t>
            </w:r>
          </w:p>
        </w:tc>
        <w:tc>
          <w:tcPr>
            <w:tcW w:w="1672" w:type="dxa"/>
          </w:tcPr>
          <w:p w14:paraId="7A54E9A4" w14:textId="06F3CC12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</w:tr>
      <w:tr w:rsidR="007256E4" w:rsidRPr="0079645C" w14:paraId="4E564E08" w14:textId="77777777" w:rsidTr="00A46037">
        <w:tc>
          <w:tcPr>
            <w:tcW w:w="5839" w:type="dxa"/>
            <w:vAlign w:val="center"/>
          </w:tcPr>
          <w:p w14:paraId="20899470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591055F7" w14:textId="200A7181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7</w:t>
            </w:r>
          </w:p>
        </w:tc>
        <w:tc>
          <w:tcPr>
            <w:tcW w:w="1672" w:type="dxa"/>
          </w:tcPr>
          <w:p w14:paraId="62BED74B" w14:textId="51E87C66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</w:tr>
      <w:tr w:rsidR="007256E4" w:rsidRPr="0079645C" w14:paraId="48F3D95E" w14:textId="77777777" w:rsidTr="00A46037">
        <w:tc>
          <w:tcPr>
            <w:tcW w:w="5839" w:type="dxa"/>
            <w:vAlign w:val="center"/>
          </w:tcPr>
          <w:p w14:paraId="5FFC776D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737E675D" w14:textId="4BB1327C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0</w:t>
            </w:r>
          </w:p>
        </w:tc>
        <w:tc>
          <w:tcPr>
            <w:tcW w:w="1672" w:type="dxa"/>
          </w:tcPr>
          <w:p w14:paraId="535041A9" w14:textId="5EF925D1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</w:t>
            </w:r>
          </w:p>
        </w:tc>
      </w:tr>
      <w:tr w:rsidR="007256E4" w:rsidRPr="0079645C" w14:paraId="06247E39" w14:textId="77777777" w:rsidTr="00A46037">
        <w:tc>
          <w:tcPr>
            <w:tcW w:w="5839" w:type="dxa"/>
            <w:vAlign w:val="center"/>
          </w:tcPr>
          <w:p w14:paraId="4DE6D758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 Generally liked by other children # </w:t>
            </w:r>
          </w:p>
        </w:tc>
        <w:tc>
          <w:tcPr>
            <w:tcW w:w="2939" w:type="dxa"/>
          </w:tcPr>
          <w:p w14:paraId="2BE02FE6" w14:textId="67EAA9F8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9</w:t>
            </w:r>
          </w:p>
        </w:tc>
        <w:tc>
          <w:tcPr>
            <w:tcW w:w="1672" w:type="dxa"/>
          </w:tcPr>
          <w:p w14:paraId="529A57BB" w14:textId="172CAC81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</w:tc>
      </w:tr>
      <w:tr w:rsidR="007256E4" w:rsidRPr="0079645C" w14:paraId="4E28E752" w14:textId="77777777" w:rsidTr="00A46037">
        <w:tc>
          <w:tcPr>
            <w:tcW w:w="5839" w:type="dxa"/>
            <w:vAlign w:val="center"/>
          </w:tcPr>
          <w:p w14:paraId="410B09A7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 Thinks things out before acting #</w:t>
            </w:r>
          </w:p>
        </w:tc>
        <w:tc>
          <w:tcPr>
            <w:tcW w:w="2939" w:type="dxa"/>
          </w:tcPr>
          <w:p w14:paraId="5F7E274E" w14:textId="308770A7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1</w:t>
            </w:r>
          </w:p>
        </w:tc>
        <w:tc>
          <w:tcPr>
            <w:tcW w:w="1672" w:type="dxa"/>
          </w:tcPr>
          <w:p w14:paraId="05B6BACC" w14:textId="27E281B8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</w:tr>
      <w:tr w:rsidR="007256E4" w:rsidRPr="0079645C" w14:paraId="1C1A55A6" w14:textId="77777777" w:rsidTr="00A46037">
        <w:tc>
          <w:tcPr>
            <w:tcW w:w="5839" w:type="dxa"/>
            <w:vAlign w:val="center"/>
          </w:tcPr>
          <w:p w14:paraId="123F0C02" w14:textId="77777777" w:rsidR="007256E4" w:rsidRPr="0079645C" w:rsidRDefault="007256E4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17BC6CB0" w14:textId="56F97D2D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8</w:t>
            </w:r>
          </w:p>
        </w:tc>
        <w:tc>
          <w:tcPr>
            <w:tcW w:w="1672" w:type="dxa"/>
          </w:tcPr>
          <w:p w14:paraId="32A26C1D" w14:textId="379733CE" w:rsidR="007256E4" w:rsidRPr="0079645C" w:rsidRDefault="007256E4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6</w:t>
            </w:r>
          </w:p>
        </w:tc>
      </w:tr>
    </w:tbl>
    <w:p w14:paraId="3954953A" w14:textId="674C129D" w:rsidR="00055B05" w:rsidRPr="0079645C" w:rsidRDefault="007256E4" w:rsidP="007256E4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36AB1A5F" w14:textId="77777777" w:rsidR="00055B05" w:rsidRPr="0079645C" w:rsidRDefault="00055B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sz w:val="24"/>
          <w:szCs w:val="24"/>
        </w:rPr>
        <w:br w:type="page"/>
      </w:r>
    </w:p>
    <w:p w14:paraId="1E3D30AE" w14:textId="5264E71E" w:rsidR="00055B05" w:rsidRDefault="00A46037" w:rsidP="00055B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6.11</w:t>
      </w:r>
    </w:p>
    <w:p w14:paraId="04034517" w14:textId="301ABC78" w:rsidR="00A46037" w:rsidRPr="00A46037" w:rsidRDefault="00A46037" w:rsidP="00055B0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ifactor ESEM General Factor Loadings for the Teacher-Reported SDQ Difficulties Items – Ag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13-15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39"/>
        <w:gridCol w:w="1672"/>
      </w:tblGrid>
      <w:tr w:rsidR="00055B05" w:rsidRPr="0079645C" w14:paraId="346EC849" w14:textId="77777777" w:rsidTr="00A46037"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2C8140BB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759CFE47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sed factor load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2D3DA6A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055B05" w:rsidRPr="0079645C" w14:paraId="393F54E9" w14:textId="77777777" w:rsidTr="00A46037"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19065FB4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Restless, overactive, cannot stay still for long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2492454C" w14:textId="0A2693E1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8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A794456" w14:textId="695E7D47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8</w:t>
            </w:r>
          </w:p>
        </w:tc>
      </w:tr>
      <w:tr w:rsidR="00055B05" w:rsidRPr="0079645C" w14:paraId="4C82C119" w14:textId="77777777" w:rsidTr="00A46037">
        <w:tc>
          <w:tcPr>
            <w:tcW w:w="5839" w:type="dxa"/>
            <w:vAlign w:val="center"/>
          </w:tcPr>
          <w:p w14:paraId="4DA934ED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Often complains of headaches, stomach-aches or sickness</w:t>
            </w:r>
          </w:p>
        </w:tc>
        <w:tc>
          <w:tcPr>
            <w:tcW w:w="2939" w:type="dxa"/>
          </w:tcPr>
          <w:p w14:paraId="6F605078" w14:textId="0503DA03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2</w:t>
            </w:r>
          </w:p>
        </w:tc>
        <w:tc>
          <w:tcPr>
            <w:tcW w:w="1672" w:type="dxa"/>
          </w:tcPr>
          <w:p w14:paraId="5CFC0CC5" w14:textId="68F9037A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6</w:t>
            </w:r>
          </w:p>
        </w:tc>
      </w:tr>
      <w:tr w:rsidR="00055B05" w:rsidRPr="0079645C" w14:paraId="093616A7" w14:textId="77777777" w:rsidTr="00A46037">
        <w:tc>
          <w:tcPr>
            <w:tcW w:w="5839" w:type="dxa"/>
            <w:vAlign w:val="center"/>
          </w:tcPr>
          <w:p w14:paraId="4F36CCA0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Often loses temper</w:t>
            </w:r>
          </w:p>
        </w:tc>
        <w:tc>
          <w:tcPr>
            <w:tcW w:w="2939" w:type="dxa"/>
          </w:tcPr>
          <w:p w14:paraId="0454E939" w14:textId="7FCF4C33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8</w:t>
            </w:r>
          </w:p>
        </w:tc>
        <w:tc>
          <w:tcPr>
            <w:tcW w:w="1672" w:type="dxa"/>
          </w:tcPr>
          <w:p w14:paraId="4883F40B" w14:textId="340754BC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</w:tr>
      <w:tr w:rsidR="00055B05" w:rsidRPr="0079645C" w14:paraId="55217956" w14:textId="77777777" w:rsidTr="00A46037">
        <w:tc>
          <w:tcPr>
            <w:tcW w:w="5839" w:type="dxa"/>
            <w:vAlign w:val="center"/>
          </w:tcPr>
          <w:p w14:paraId="7B0FB12C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ather solitary, prefers to play alone</w:t>
            </w:r>
          </w:p>
        </w:tc>
        <w:tc>
          <w:tcPr>
            <w:tcW w:w="2939" w:type="dxa"/>
          </w:tcPr>
          <w:p w14:paraId="240CE125" w14:textId="4EAB39B0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</w:tc>
        <w:tc>
          <w:tcPr>
            <w:tcW w:w="1672" w:type="dxa"/>
          </w:tcPr>
          <w:p w14:paraId="1D25FB2C" w14:textId="184A7BFA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</w:p>
        </w:tc>
      </w:tr>
      <w:tr w:rsidR="00055B05" w:rsidRPr="0079645C" w14:paraId="4F4232DE" w14:textId="77777777" w:rsidTr="00A46037">
        <w:tc>
          <w:tcPr>
            <w:tcW w:w="5839" w:type="dxa"/>
            <w:vAlign w:val="center"/>
          </w:tcPr>
          <w:p w14:paraId="0038B47C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Many worries or often seems worried</w:t>
            </w:r>
          </w:p>
        </w:tc>
        <w:tc>
          <w:tcPr>
            <w:tcW w:w="2939" w:type="dxa"/>
          </w:tcPr>
          <w:p w14:paraId="1A709D2A" w14:textId="19D0E3D7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7</w:t>
            </w:r>
          </w:p>
        </w:tc>
        <w:tc>
          <w:tcPr>
            <w:tcW w:w="1672" w:type="dxa"/>
          </w:tcPr>
          <w:p w14:paraId="6D4A1CDD" w14:textId="7C82EAD3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5</w:t>
            </w:r>
          </w:p>
        </w:tc>
      </w:tr>
      <w:tr w:rsidR="00055B05" w:rsidRPr="0079645C" w14:paraId="021996EE" w14:textId="77777777" w:rsidTr="00A46037">
        <w:tc>
          <w:tcPr>
            <w:tcW w:w="5839" w:type="dxa"/>
            <w:vAlign w:val="center"/>
          </w:tcPr>
          <w:p w14:paraId="39A63FF2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 Constantly fidgeting or squirming</w:t>
            </w:r>
          </w:p>
        </w:tc>
        <w:tc>
          <w:tcPr>
            <w:tcW w:w="2939" w:type="dxa"/>
          </w:tcPr>
          <w:p w14:paraId="39F003D3" w14:textId="7DC16CD8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4</w:t>
            </w:r>
          </w:p>
        </w:tc>
        <w:tc>
          <w:tcPr>
            <w:tcW w:w="1672" w:type="dxa"/>
          </w:tcPr>
          <w:p w14:paraId="47CF987C" w14:textId="4577AC05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0</w:t>
            </w:r>
          </w:p>
        </w:tc>
      </w:tr>
      <w:tr w:rsidR="00055B05" w:rsidRPr="0079645C" w14:paraId="3EEA29B9" w14:textId="77777777" w:rsidTr="00A46037">
        <w:tc>
          <w:tcPr>
            <w:tcW w:w="5839" w:type="dxa"/>
            <w:vAlign w:val="center"/>
          </w:tcPr>
          <w:p w14:paraId="2ABFDFAF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 Often fights with other children or bullies them</w:t>
            </w:r>
          </w:p>
        </w:tc>
        <w:tc>
          <w:tcPr>
            <w:tcW w:w="2939" w:type="dxa"/>
          </w:tcPr>
          <w:p w14:paraId="1DF51166" w14:textId="00798E16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4</w:t>
            </w:r>
          </w:p>
        </w:tc>
        <w:tc>
          <w:tcPr>
            <w:tcW w:w="1672" w:type="dxa"/>
          </w:tcPr>
          <w:p w14:paraId="5DA931D9" w14:textId="1B0F0FF7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</w:tr>
      <w:tr w:rsidR="00055B05" w:rsidRPr="0079645C" w14:paraId="743E4A86" w14:textId="77777777" w:rsidTr="00A46037">
        <w:tc>
          <w:tcPr>
            <w:tcW w:w="5839" w:type="dxa"/>
            <w:vAlign w:val="center"/>
          </w:tcPr>
          <w:p w14:paraId="384F7A85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 Often unhappy, depressed or tearful</w:t>
            </w:r>
          </w:p>
        </w:tc>
        <w:tc>
          <w:tcPr>
            <w:tcW w:w="2939" w:type="dxa"/>
          </w:tcPr>
          <w:p w14:paraId="5C1C11C3" w14:textId="524C9FF5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1</w:t>
            </w:r>
          </w:p>
        </w:tc>
        <w:tc>
          <w:tcPr>
            <w:tcW w:w="1672" w:type="dxa"/>
          </w:tcPr>
          <w:p w14:paraId="3BE250B0" w14:textId="2BE42989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5</w:t>
            </w:r>
          </w:p>
        </w:tc>
      </w:tr>
      <w:tr w:rsidR="00055B05" w:rsidRPr="0079645C" w14:paraId="1D8604DB" w14:textId="77777777" w:rsidTr="00A46037">
        <w:tc>
          <w:tcPr>
            <w:tcW w:w="5839" w:type="dxa"/>
            <w:vAlign w:val="center"/>
          </w:tcPr>
          <w:p w14:paraId="14BDE7AD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 Easily distracted, concentration wanders</w:t>
            </w:r>
          </w:p>
        </w:tc>
        <w:tc>
          <w:tcPr>
            <w:tcW w:w="2939" w:type="dxa"/>
          </w:tcPr>
          <w:p w14:paraId="546D8807" w14:textId="60A15C29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9</w:t>
            </w:r>
          </w:p>
        </w:tc>
        <w:tc>
          <w:tcPr>
            <w:tcW w:w="1672" w:type="dxa"/>
          </w:tcPr>
          <w:p w14:paraId="09084685" w14:textId="6B1A2616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</w:tr>
      <w:tr w:rsidR="00055B05" w:rsidRPr="0079645C" w14:paraId="4A470C8E" w14:textId="77777777" w:rsidTr="00A46037">
        <w:tc>
          <w:tcPr>
            <w:tcW w:w="5839" w:type="dxa"/>
            <w:vAlign w:val="center"/>
          </w:tcPr>
          <w:p w14:paraId="3975034D" w14:textId="77777777" w:rsidR="00055B05" w:rsidRPr="0079645C" w:rsidRDefault="00055B05" w:rsidP="00055B05">
            <w:pPr>
              <w:tabs>
                <w:tab w:val="left" w:pos="125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 Nervous or clingy in new situations, easily loses confidence</w:t>
            </w:r>
          </w:p>
        </w:tc>
        <w:tc>
          <w:tcPr>
            <w:tcW w:w="2939" w:type="dxa"/>
          </w:tcPr>
          <w:p w14:paraId="590C6E39" w14:textId="29597440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8</w:t>
            </w:r>
          </w:p>
        </w:tc>
        <w:tc>
          <w:tcPr>
            <w:tcW w:w="1672" w:type="dxa"/>
          </w:tcPr>
          <w:p w14:paraId="4CED64F6" w14:textId="65341878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6</w:t>
            </w:r>
          </w:p>
        </w:tc>
      </w:tr>
      <w:tr w:rsidR="00055B05" w:rsidRPr="0079645C" w14:paraId="4A45EC9C" w14:textId="77777777" w:rsidTr="00A46037">
        <w:tc>
          <w:tcPr>
            <w:tcW w:w="5839" w:type="dxa"/>
            <w:vAlign w:val="center"/>
          </w:tcPr>
          <w:p w14:paraId="22B97F9A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 Often lies or cheats</w:t>
            </w:r>
          </w:p>
        </w:tc>
        <w:tc>
          <w:tcPr>
            <w:tcW w:w="2939" w:type="dxa"/>
          </w:tcPr>
          <w:p w14:paraId="4160EC85" w14:textId="67CD8F8B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7</w:t>
            </w:r>
          </w:p>
        </w:tc>
        <w:tc>
          <w:tcPr>
            <w:tcW w:w="1672" w:type="dxa"/>
          </w:tcPr>
          <w:p w14:paraId="3E5E7F49" w14:textId="1A9BA4D0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7</w:t>
            </w:r>
          </w:p>
        </w:tc>
      </w:tr>
      <w:tr w:rsidR="00055B05" w:rsidRPr="0079645C" w14:paraId="1D2590FE" w14:textId="77777777" w:rsidTr="00A46037">
        <w:tc>
          <w:tcPr>
            <w:tcW w:w="5839" w:type="dxa"/>
            <w:vAlign w:val="center"/>
          </w:tcPr>
          <w:p w14:paraId="7792F562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 Picked on or bullied by other children</w:t>
            </w:r>
          </w:p>
        </w:tc>
        <w:tc>
          <w:tcPr>
            <w:tcW w:w="2939" w:type="dxa"/>
          </w:tcPr>
          <w:p w14:paraId="5BDCB333" w14:textId="5408AE99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5</w:t>
            </w:r>
          </w:p>
        </w:tc>
        <w:tc>
          <w:tcPr>
            <w:tcW w:w="1672" w:type="dxa"/>
          </w:tcPr>
          <w:p w14:paraId="3CD39C72" w14:textId="600E84A5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9</w:t>
            </w:r>
          </w:p>
        </w:tc>
      </w:tr>
      <w:tr w:rsidR="00055B05" w:rsidRPr="0079645C" w14:paraId="220BF437" w14:textId="77777777" w:rsidTr="00A46037">
        <w:tc>
          <w:tcPr>
            <w:tcW w:w="5839" w:type="dxa"/>
            <w:vAlign w:val="center"/>
          </w:tcPr>
          <w:p w14:paraId="45381001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 Steals from home, school or elsewhere</w:t>
            </w:r>
          </w:p>
        </w:tc>
        <w:tc>
          <w:tcPr>
            <w:tcW w:w="2939" w:type="dxa"/>
          </w:tcPr>
          <w:p w14:paraId="12CAC4E4" w14:textId="6C1EFB05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5</w:t>
            </w:r>
          </w:p>
        </w:tc>
        <w:tc>
          <w:tcPr>
            <w:tcW w:w="1672" w:type="dxa"/>
          </w:tcPr>
          <w:p w14:paraId="07F02018" w14:textId="280399EA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</w:tc>
      </w:tr>
      <w:tr w:rsidR="00055B05" w:rsidRPr="0079645C" w14:paraId="4C924600" w14:textId="77777777" w:rsidTr="00A46037">
        <w:tc>
          <w:tcPr>
            <w:tcW w:w="5839" w:type="dxa"/>
            <w:vAlign w:val="center"/>
          </w:tcPr>
          <w:p w14:paraId="3FA49E00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Gets along better with adults than with other children</w:t>
            </w:r>
          </w:p>
        </w:tc>
        <w:tc>
          <w:tcPr>
            <w:tcW w:w="2939" w:type="dxa"/>
          </w:tcPr>
          <w:p w14:paraId="294E2C6F" w14:textId="7B90EE0B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.088</w:t>
            </w:r>
          </w:p>
        </w:tc>
        <w:tc>
          <w:tcPr>
            <w:tcW w:w="1672" w:type="dxa"/>
          </w:tcPr>
          <w:p w14:paraId="370B6E46" w14:textId="2D347608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3</w:t>
            </w:r>
          </w:p>
        </w:tc>
      </w:tr>
      <w:tr w:rsidR="00055B05" w:rsidRPr="0079645C" w14:paraId="410A8C3D" w14:textId="77777777" w:rsidTr="00A46037">
        <w:tc>
          <w:tcPr>
            <w:tcW w:w="5839" w:type="dxa"/>
            <w:vAlign w:val="center"/>
          </w:tcPr>
          <w:p w14:paraId="22944E49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 Many fears, easily scared</w:t>
            </w:r>
          </w:p>
        </w:tc>
        <w:tc>
          <w:tcPr>
            <w:tcW w:w="2939" w:type="dxa"/>
          </w:tcPr>
          <w:p w14:paraId="2E8C09A8" w14:textId="02090653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3</w:t>
            </w:r>
          </w:p>
        </w:tc>
        <w:tc>
          <w:tcPr>
            <w:tcW w:w="1672" w:type="dxa"/>
          </w:tcPr>
          <w:p w14:paraId="4D5B4247" w14:textId="50A0EA72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3</w:t>
            </w:r>
          </w:p>
        </w:tc>
      </w:tr>
      <w:tr w:rsidR="00055B05" w:rsidRPr="0079645C" w14:paraId="04098270" w14:textId="77777777" w:rsidTr="00A46037">
        <w:tc>
          <w:tcPr>
            <w:tcW w:w="5839" w:type="dxa"/>
            <w:vAlign w:val="center"/>
          </w:tcPr>
          <w:p w14:paraId="4CB2CFF5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Generally well behaved, usually does what adults request #</w:t>
            </w:r>
          </w:p>
        </w:tc>
        <w:tc>
          <w:tcPr>
            <w:tcW w:w="2939" w:type="dxa"/>
          </w:tcPr>
          <w:p w14:paraId="02E0D501" w14:textId="2F44480A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0</w:t>
            </w:r>
          </w:p>
        </w:tc>
        <w:tc>
          <w:tcPr>
            <w:tcW w:w="1672" w:type="dxa"/>
          </w:tcPr>
          <w:p w14:paraId="06584987" w14:textId="484EF393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</w:tr>
      <w:tr w:rsidR="00055B05" w:rsidRPr="0079645C" w14:paraId="2FC88BEC" w14:textId="77777777" w:rsidTr="00A46037">
        <w:tc>
          <w:tcPr>
            <w:tcW w:w="5839" w:type="dxa"/>
            <w:vAlign w:val="center"/>
          </w:tcPr>
          <w:p w14:paraId="7BDDA43E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 Has at least one good friend #</w:t>
            </w:r>
          </w:p>
        </w:tc>
        <w:tc>
          <w:tcPr>
            <w:tcW w:w="2939" w:type="dxa"/>
          </w:tcPr>
          <w:p w14:paraId="00F2DDDC" w14:textId="698C6FB7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9</w:t>
            </w:r>
          </w:p>
        </w:tc>
        <w:tc>
          <w:tcPr>
            <w:tcW w:w="1672" w:type="dxa"/>
          </w:tcPr>
          <w:p w14:paraId="0035ECC2" w14:textId="17E33847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5</w:t>
            </w:r>
          </w:p>
        </w:tc>
      </w:tr>
      <w:tr w:rsidR="00055B05" w:rsidRPr="0079645C" w14:paraId="6AC77E75" w14:textId="77777777" w:rsidTr="00A46037">
        <w:tc>
          <w:tcPr>
            <w:tcW w:w="5839" w:type="dxa"/>
            <w:vAlign w:val="center"/>
          </w:tcPr>
          <w:p w14:paraId="3BAC999D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 Generally liked by other children # </w:t>
            </w:r>
          </w:p>
        </w:tc>
        <w:tc>
          <w:tcPr>
            <w:tcW w:w="2939" w:type="dxa"/>
          </w:tcPr>
          <w:p w14:paraId="678DE4F0" w14:textId="4BA6A648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4</w:t>
            </w:r>
          </w:p>
        </w:tc>
        <w:tc>
          <w:tcPr>
            <w:tcW w:w="1672" w:type="dxa"/>
          </w:tcPr>
          <w:p w14:paraId="4994C146" w14:textId="02F2C886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6</w:t>
            </w:r>
          </w:p>
        </w:tc>
      </w:tr>
      <w:tr w:rsidR="00055B05" w:rsidRPr="0079645C" w14:paraId="12115300" w14:textId="77777777" w:rsidTr="00A46037">
        <w:tc>
          <w:tcPr>
            <w:tcW w:w="5839" w:type="dxa"/>
            <w:vAlign w:val="center"/>
          </w:tcPr>
          <w:p w14:paraId="024B3B27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 Thinks things out before acting #</w:t>
            </w:r>
          </w:p>
        </w:tc>
        <w:tc>
          <w:tcPr>
            <w:tcW w:w="2939" w:type="dxa"/>
          </w:tcPr>
          <w:p w14:paraId="1B290955" w14:textId="5345FA16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2</w:t>
            </w:r>
          </w:p>
        </w:tc>
        <w:tc>
          <w:tcPr>
            <w:tcW w:w="1672" w:type="dxa"/>
          </w:tcPr>
          <w:p w14:paraId="1057C445" w14:textId="37037028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7</w:t>
            </w:r>
          </w:p>
        </w:tc>
      </w:tr>
      <w:tr w:rsidR="00055B05" w:rsidRPr="0079645C" w14:paraId="00F7F6EB" w14:textId="77777777" w:rsidTr="00A46037">
        <w:tc>
          <w:tcPr>
            <w:tcW w:w="5839" w:type="dxa"/>
            <w:vAlign w:val="center"/>
          </w:tcPr>
          <w:p w14:paraId="3DA9E8DD" w14:textId="77777777" w:rsidR="00055B05" w:rsidRPr="0079645C" w:rsidRDefault="00055B05" w:rsidP="00055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 Good attention span, sees work through to the end #</w:t>
            </w:r>
          </w:p>
        </w:tc>
        <w:tc>
          <w:tcPr>
            <w:tcW w:w="2939" w:type="dxa"/>
          </w:tcPr>
          <w:p w14:paraId="3A57332A" w14:textId="3E980757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5</w:t>
            </w:r>
          </w:p>
        </w:tc>
        <w:tc>
          <w:tcPr>
            <w:tcW w:w="1672" w:type="dxa"/>
          </w:tcPr>
          <w:p w14:paraId="3E5293AC" w14:textId="19F28035" w:rsidR="00055B05" w:rsidRPr="0079645C" w:rsidRDefault="00F03806" w:rsidP="00055B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4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</w:tc>
      </w:tr>
    </w:tbl>
    <w:p w14:paraId="43C84926" w14:textId="0CBD0C62" w:rsidR="00055B05" w:rsidRPr="0079645C" w:rsidRDefault="00055B05" w:rsidP="00055B05">
      <w:pPr>
        <w:rPr>
          <w:rFonts w:ascii="Times New Roman" w:hAnsi="Times New Roman" w:cs="Times New Roman"/>
          <w:sz w:val="24"/>
          <w:szCs w:val="24"/>
        </w:rPr>
      </w:pPr>
      <w:r w:rsidRPr="0079645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9645C">
        <w:rPr>
          <w:rFonts w:ascii="Times New Roman" w:hAnsi="Times New Roman" w:cs="Times New Roman"/>
          <w:sz w:val="24"/>
          <w:szCs w:val="24"/>
        </w:rPr>
        <w:t xml:space="preserve">. # = Reversed scored item. </w:t>
      </w:r>
    </w:p>
    <w:p w14:paraId="1D22EBF0" w14:textId="77777777" w:rsidR="007256E4" w:rsidRPr="0079645C" w:rsidRDefault="007256E4" w:rsidP="007256E4">
      <w:pPr>
        <w:rPr>
          <w:rFonts w:ascii="Times New Roman" w:hAnsi="Times New Roman" w:cs="Times New Roman"/>
          <w:sz w:val="24"/>
          <w:szCs w:val="24"/>
        </w:rPr>
      </w:pPr>
    </w:p>
    <w:p w14:paraId="4AC23D84" w14:textId="77777777" w:rsidR="002C399C" w:rsidRPr="0079645C" w:rsidRDefault="002C399C" w:rsidP="002C399C">
      <w:pPr>
        <w:rPr>
          <w:rFonts w:ascii="Times New Roman" w:hAnsi="Times New Roman" w:cs="Times New Roman"/>
          <w:sz w:val="24"/>
          <w:szCs w:val="24"/>
        </w:rPr>
      </w:pPr>
    </w:p>
    <w:p w14:paraId="742D03E3" w14:textId="77777777" w:rsidR="00B656BB" w:rsidRPr="0079645C" w:rsidRDefault="00B656BB"/>
    <w:sectPr w:rsidR="00B656BB" w:rsidRPr="0079645C" w:rsidSect="00A76CA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F9478" w14:textId="77777777" w:rsidR="0079645C" w:rsidRDefault="0079645C" w:rsidP="00A76CA2">
      <w:pPr>
        <w:spacing w:line="240" w:lineRule="auto"/>
      </w:pPr>
      <w:r>
        <w:separator/>
      </w:r>
    </w:p>
  </w:endnote>
  <w:endnote w:type="continuationSeparator" w:id="0">
    <w:p w14:paraId="54C72F63" w14:textId="77777777" w:rsidR="0079645C" w:rsidRDefault="0079645C" w:rsidP="00A76C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391D7A" w14:textId="77777777" w:rsidR="0079645C" w:rsidRDefault="0079645C" w:rsidP="00A76CA2">
      <w:pPr>
        <w:spacing w:line="240" w:lineRule="auto"/>
      </w:pPr>
      <w:r>
        <w:separator/>
      </w:r>
    </w:p>
  </w:footnote>
  <w:footnote w:type="continuationSeparator" w:id="0">
    <w:p w14:paraId="16BCC6E2" w14:textId="77777777" w:rsidR="0079645C" w:rsidRDefault="0079645C" w:rsidP="00A76C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2D6"/>
    <w:rsid w:val="00011C7C"/>
    <w:rsid w:val="0002135A"/>
    <w:rsid w:val="00055B05"/>
    <w:rsid w:val="000561FE"/>
    <w:rsid w:val="00075983"/>
    <w:rsid w:val="00090665"/>
    <w:rsid w:val="00096302"/>
    <w:rsid w:val="000A4F9E"/>
    <w:rsid w:val="000B3CCF"/>
    <w:rsid w:val="00131C97"/>
    <w:rsid w:val="00180838"/>
    <w:rsid w:val="001D3F69"/>
    <w:rsid w:val="001F3B57"/>
    <w:rsid w:val="00256F4B"/>
    <w:rsid w:val="002C399C"/>
    <w:rsid w:val="002E25CC"/>
    <w:rsid w:val="00317282"/>
    <w:rsid w:val="00326DAD"/>
    <w:rsid w:val="00394C08"/>
    <w:rsid w:val="003A2303"/>
    <w:rsid w:val="004005DF"/>
    <w:rsid w:val="00416367"/>
    <w:rsid w:val="00463703"/>
    <w:rsid w:val="004A79CE"/>
    <w:rsid w:val="004D0A68"/>
    <w:rsid w:val="00540030"/>
    <w:rsid w:val="005D247F"/>
    <w:rsid w:val="005D3589"/>
    <w:rsid w:val="00644686"/>
    <w:rsid w:val="006554CA"/>
    <w:rsid w:val="006F49A3"/>
    <w:rsid w:val="00703FAA"/>
    <w:rsid w:val="007256E4"/>
    <w:rsid w:val="00726F13"/>
    <w:rsid w:val="00742F48"/>
    <w:rsid w:val="0079645C"/>
    <w:rsid w:val="007A3FAF"/>
    <w:rsid w:val="007A6AB7"/>
    <w:rsid w:val="007B37F9"/>
    <w:rsid w:val="008D6D9C"/>
    <w:rsid w:val="008F2F4D"/>
    <w:rsid w:val="00906DDF"/>
    <w:rsid w:val="009076CA"/>
    <w:rsid w:val="00970A7A"/>
    <w:rsid w:val="009826F1"/>
    <w:rsid w:val="009B31C2"/>
    <w:rsid w:val="009C3D8A"/>
    <w:rsid w:val="00A46037"/>
    <w:rsid w:val="00A76CA2"/>
    <w:rsid w:val="00A975B6"/>
    <w:rsid w:val="00B656BB"/>
    <w:rsid w:val="00B962D6"/>
    <w:rsid w:val="00C0560A"/>
    <w:rsid w:val="00C34D36"/>
    <w:rsid w:val="00CD74DA"/>
    <w:rsid w:val="00D65189"/>
    <w:rsid w:val="00D963E4"/>
    <w:rsid w:val="00DB39EE"/>
    <w:rsid w:val="00DB4726"/>
    <w:rsid w:val="00E216FE"/>
    <w:rsid w:val="00E86E6E"/>
    <w:rsid w:val="00EA4E52"/>
    <w:rsid w:val="00EB42C2"/>
    <w:rsid w:val="00ED2162"/>
    <w:rsid w:val="00F03806"/>
    <w:rsid w:val="00F21E61"/>
    <w:rsid w:val="00F33713"/>
    <w:rsid w:val="00F70519"/>
    <w:rsid w:val="00F81803"/>
    <w:rsid w:val="00FA2631"/>
    <w:rsid w:val="00FA7D55"/>
    <w:rsid w:val="00FB0FE7"/>
    <w:rsid w:val="00FD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3FB3"/>
  <w15:chartTrackingRefBased/>
  <w15:docId w15:val="{F6165B80-81FA-F943-B554-0EEA19FB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62D6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2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6C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CA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76C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CA2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D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D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1</Pages>
  <Words>2137</Words>
  <Characters>1218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Chau</dc:creator>
  <cp:keywords/>
  <dc:description/>
  <cp:lastModifiedBy>Tracey Chau</cp:lastModifiedBy>
  <cp:revision>24</cp:revision>
  <dcterms:created xsi:type="dcterms:W3CDTF">2022-06-28T01:27:00Z</dcterms:created>
  <dcterms:modified xsi:type="dcterms:W3CDTF">2022-08-10T06:56:00Z</dcterms:modified>
</cp:coreProperties>
</file>